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87AF9" w14:textId="12877630" w:rsidR="00CF0A92" w:rsidRPr="00817B06" w:rsidRDefault="00CF0A92" w:rsidP="00CF0A92">
      <w:pPr>
        <w:rPr>
          <w:rFonts w:cstheme="minorHAnsi"/>
          <w:b/>
          <w:bCs/>
          <w:sz w:val="24"/>
          <w:szCs w:val="24"/>
        </w:rPr>
      </w:pPr>
      <w:bookmarkStart w:id="0" w:name="_Hlk179147504"/>
      <w:r w:rsidRPr="00817B06">
        <w:rPr>
          <w:rFonts w:cstheme="minorHAnsi"/>
          <w:b/>
          <w:bCs/>
          <w:sz w:val="24"/>
          <w:szCs w:val="24"/>
        </w:rPr>
        <w:t xml:space="preserve">Supplementary </w:t>
      </w:r>
      <w:r w:rsidR="00F16308" w:rsidRPr="00817B06">
        <w:rPr>
          <w:rFonts w:cstheme="minorHAnsi"/>
          <w:b/>
          <w:bCs/>
          <w:sz w:val="24"/>
          <w:szCs w:val="24"/>
        </w:rPr>
        <w:t>Information</w:t>
      </w:r>
    </w:p>
    <w:p w14:paraId="77327A85" w14:textId="77777777" w:rsidR="000C1235" w:rsidRPr="00817B06" w:rsidRDefault="000C1235" w:rsidP="00CF0A92">
      <w:pPr>
        <w:rPr>
          <w:rFonts w:cstheme="minorHAnsi"/>
          <w:b/>
          <w:bCs/>
          <w:sz w:val="24"/>
          <w:szCs w:val="24"/>
          <w:u w:val="single"/>
        </w:rPr>
      </w:pPr>
    </w:p>
    <w:p w14:paraId="5A442C5A" w14:textId="474CE2F5" w:rsidR="006C36F3" w:rsidRPr="00817B06" w:rsidRDefault="000C1235" w:rsidP="000E696A">
      <w:pPr>
        <w:rPr>
          <w:rFonts w:cstheme="minorHAnsi"/>
          <w:b/>
          <w:bCs/>
          <w:sz w:val="24"/>
          <w:szCs w:val="24"/>
        </w:rPr>
      </w:pPr>
      <w:r w:rsidRPr="00817B06">
        <w:rPr>
          <w:rFonts w:cstheme="minorHAnsi"/>
          <w:b/>
          <w:bCs/>
          <w:sz w:val="24"/>
          <w:szCs w:val="24"/>
        </w:rPr>
        <w:t>Additional file 1:</w:t>
      </w:r>
    </w:p>
    <w:p w14:paraId="42EB848C" w14:textId="4CA02254" w:rsidR="002F7D04" w:rsidRPr="00AB6F97" w:rsidRDefault="002F7D04" w:rsidP="00953160">
      <w:pPr>
        <w:ind w:left="990" w:hanging="990"/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</w:pPr>
      <w:r w:rsidRPr="00953160">
        <w:rPr>
          <w:rFonts w:ascii="Calibri" w:hAnsi="Calibri" w:cs="Calibri"/>
          <w:b/>
          <w:bCs/>
          <w:sz w:val="24"/>
          <w:szCs w:val="24"/>
        </w:rPr>
        <w:t>Table S1</w:t>
      </w:r>
      <w:r w:rsidRPr="00953160">
        <w:rPr>
          <w:rFonts w:ascii="Calibri" w:hAnsi="Calibri" w:cs="Calibri"/>
          <w:sz w:val="24"/>
          <w:szCs w:val="24"/>
        </w:rPr>
        <w:t xml:space="preserve">   </w:t>
      </w:r>
      <w:r w:rsidRPr="00AB6F97">
        <w:rPr>
          <w:rFonts w:ascii="Calibri" w:hAnsi="Calibri" w:cs="Calibri"/>
          <w:sz w:val="24"/>
          <w:szCs w:val="24"/>
        </w:rPr>
        <w:t>Multinomial l</w:t>
      </w:r>
      <w:r w:rsidRPr="00AB6F97"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  <w:t xml:space="preserve">ogistic regression </w:t>
      </w:r>
      <w:r w:rsidR="00AB6F97" w:rsidRPr="00AB6F97"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  <w:t xml:space="preserve">modelling results of </w:t>
      </w:r>
      <w:r w:rsidRPr="00AB6F97"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  <w:t>factors associated with multimorbidity patterns</w:t>
      </w:r>
      <w:r w:rsidR="00953160" w:rsidRPr="00AB6F97"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  <w:t>, adjusted</w:t>
      </w:r>
      <w:r w:rsidRPr="00AB6F97"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  <w:t xml:space="preserve"> for number of chronic conditions</w:t>
      </w:r>
    </w:p>
    <w:p w14:paraId="6048C121" w14:textId="77777777" w:rsidR="002F7D04" w:rsidRPr="00DB26CD" w:rsidRDefault="002F7D04" w:rsidP="002F7D04">
      <w:pPr>
        <w:rPr>
          <w:rFonts w:ascii="Calibri" w:eastAsia="Times New Roman" w:hAnsi="Calibri" w:cs="Calibri"/>
          <w:color w:val="000000" w:themeColor="text1"/>
          <w:spacing w:val="2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="-635" w:tblpYSpec="inside"/>
        <w:tblOverlap w:val="never"/>
        <w:tblW w:w="1036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350"/>
        <w:gridCol w:w="1530"/>
        <w:gridCol w:w="1260"/>
        <w:gridCol w:w="1350"/>
        <w:gridCol w:w="1260"/>
        <w:gridCol w:w="1365"/>
      </w:tblGrid>
      <w:tr w:rsidR="002F7D04" w:rsidRPr="00B44D4E" w14:paraId="65EB8175" w14:textId="77777777" w:rsidTr="00B21FC4">
        <w:tc>
          <w:tcPr>
            <w:tcW w:w="10360" w:type="dxa"/>
            <w:gridSpan w:val="7"/>
            <w:shd w:val="clear" w:color="auto" w:fill="D9D9D9" w:themeFill="background1" w:themeFillShade="D9"/>
          </w:tcPr>
          <w:p w14:paraId="6225F9C2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Latent Class</w:t>
            </w:r>
          </w:p>
        </w:tc>
      </w:tr>
      <w:tr w:rsidR="002F7D04" w:rsidRPr="00B44D4E" w14:paraId="190567A3" w14:textId="77777777" w:rsidTr="00B21FC4">
        <w:tc>
          <w:tcPr>
            <w:tcW w:w="2245" w:type="dxa"/>
            <w:vMerge w:val="restart"/>
            <w:shd w:val="clear" w:color="auto" w:fill="D9D9D9" w:themeFill="background1" w:themeFillShade="D9"/>
            <w:vAlign w:val="bottom"/>
          </w:tcPr>
          <w:p w14:paraId="16D25A9F" w14:textId="77777777" w:rsidR="002F7D04" w:rsidRPr="00B44D4E" w:rsidRDefault="002F7D04" w:rsidP="00B21FC4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880" w:type="dxa"/>
            <w:gridSpan w:val="2"/>
            <w:shd w:val="clear" w:color="auto" w:fill="D9D9D9" w:themeFill="background1" w:themeFillShade="D9"/>
          </w:tcPr>
          <w:p w14:paraId="1EEB3591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  <w:b/>
              </w:rPr>
            </w:pPr>
            <w:r w:rsidRPr="00B44D4E">
              <w:rPr>
                <w:rFonts w:ascii="Calibri" w:hAnsi="Calibri" w:cs="Calibri"/>
                <w:b/>
              </w:rPr>
              <w:t>Musculoskeletal, mobility and sensory disorders group</w:t>
            </w:r>
          </w:p>
          <w:p w14:paraId="4072D12B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</w:p>
        </w:tc>
        <w:tc>
          <w:tcPr>
            <w:tcW w:w="2610" w:type="dxa"/>
            <w:gridSpan w:val="2"/>
            <w:shd w:val="clear" w:color="auto" w:fill="D9D9D9" w:themeFill="background1" w:themeFillShade="D9"/>
          </w:tcPr>
          <w:p w14:paraId="0FCF4221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  <w:b/>
              </w:rPr>
            </w:pPr>
            <w:r w:rsidRPr="00B44D4E">
              <w:rPr>
                <w:rFonts w:ascii="Calibri" w:hAnsi="Calibri" w:cs="Calibri"/>
                <w:b/>
              </w:rPr>
              <w:t>Cardiometabolic group</w:t>
            </w:r>
          </w:p>
          <w:p w14:paraId="1D28A7DC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</w:p>
        </w:tc>
        <w:tc>
          <w:tcPr>
            <w:tcW w:w="2625" w:type="dxa"/>
            <w:gridSpan w:val="2"/>
            <w:shd w:val="clear" w:color="auto" w:fill="D9D9D9" w:themeFill="background1" w:themeFillShade="D9"/>
          </w:tcPr>
          <w:p w14:paraId="3BBC5B6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  <w:b/>
              </w:rPr>
            </w:pPr>
            <w:r w:rsidRPr="00B44D4E">
              <w:rPr>
                <w:rFonts w:ascii="Calibri" w:hAnsi="Calibri" w:cs="Calibri"/>
                <w:b/>
              </w:rPr>
              <w:t>Complex multimorbidity group</w:t>
            </w:r>
          </w:p>
          <w:p w14:paraId="440BF010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</w:p>
        </w:tc>
      </w:tr>
      <w:tr w:rsidR="002F7D04" w:rsidRPr="00B44D4E" w14:paraId="33533544" w14:textId="77777777" w:rsidTr="00B21FC4">
        <w:tc>
          <w:tcPr>
            <w:tcW w:w="2245" w:type="dxa"/>
            <w:vMerge/>
            <w:shd w:val="clear" w:color="auto" w:fill="D9D9D9" w:themeFill="background1" w:themeFillShade="D9"/>
          </w:tcPr>
          <w:p w14:paraId="7F65992D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7B23FB1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djusted-OR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C425C52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8DC625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djusted-O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B6B345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1085953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djusted-OR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14:paraId="58579746" w14:textId="77777777" w:rsidR="002F7D04" w:rsidRPr="00B44D4E" w:rsidRDefault="002F7D04" w:rsidP="00B21FC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</w:rPr>
            </w:pPr>
            <w:r w:rsidRPr="00B44D4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5% CI</w:t>
            </w:r>
          </w:p>
        </w:tc>
      </w:tr>
      <w:tr w:rsidR="002F7D04" w:rsidRPr="00B44D4E" w14:paraId="34FA3BC1" w14:textId="77777777" w:rsidTr="00B21FC4">
        <w:tc>
          <w:tcPr>
            <w:tcW w:w="2245" w:type="dxa"/>
          </w:tcPr>
          <w:p w14:paraId="1A2F4D91" w14:textId="2F8493E9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Age </w:t>
            </w:r>
            <w:r w:rsidR="00DC6C9C">
              <w:rPr>
                <w:rFonts w:ascii="Calibri" w:hAnsi="Calibri" w:cs="Calibri"/>
              </w:rPr>
              <w:t>group</w:t>
            </w:r>
            <w:r w:rsidR="00001729">
              <w:rPr>
                <w:rFonts w:ascii="Calibri" w:hAnsi="Calibri" w:cs="Calibri"/>
              </w:rPr>
              <w:t xml:space="preserve"> (years)</w:t>
            </w:r>
          </w:p>
          <w:p w14:paraId="23BF81AE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   18-34</w:t>
            </w:r>
          </w:p>
          <w:p w14:paraId="04DEA71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   35-59</w:t>
            </w:r>
          </w:p>
          <w:p w14:paraId="6CBBC2CA" w14:textId="28683D7F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   60 and above</w:t>
            </w:r>
            <w:r w:rsidR="00973BC3">
              <w:rPr>
                <w:rFonts w:ascii="Calibri" w:hAnsi="Calibri" w:cs="Calibri"/>
              </w:rPr>
              <w:t xml:space="preserve"> (Ref)</w:t>
            </w:r>
          </w:p>
        </w:tc>
        <w:tc>
          <w:tcPr>
            <w:tcW w:w="1350" w:type="dxa"/>
          </w:tcPr>
          <w:p w14:paraId="7A2C9F2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1CE2075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47***</w:t>
            </w:r>
          </w:p>
          <w:p w14:paraId="263F5CC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0***</w:t>
            </w:r>
          </w:p>
          <w:p w14:paraId="67D83562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6C84D5AD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3F064F53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38–0.59</w:t>
            </w:r>
          </w:p>
          <w:p w14:paraId="701DF831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43–0.58</w:t>
            </w:r>
          </w:p>
        </w:tc>
        <w:tc>
          <w:tcPr>
            <w:tcW w:w="1260" w:type="dxa"/>
          </w:tcPr>
          <w:p w14:paraId="48C7763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270F3D74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10***</w:t>
            </w:r>
          </w:p>
          <w:p w14:paraId="57BA14E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49***</w:t>
            </w:r>
          </w:p>
          <w:p w14:paraId="0EB54F54" w14:textId="5A561049" w:rsidR="005917E3" w:rsidRPr="00B44D4E" w:rsidRDefault="005917E3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5CB1083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0E959A8D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07–0.14</w:t>
            </w:r>
          </w:p>
          <w:p w14:paraId="1C56C1E8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42–0.57</w:t>
            </w:r>
          </w:p>
        </w:tc>
        <w:tc>
          <w:tcPr>
            <w:tcW w:w="1260" w:type="dxa"/>
          </w:tcPr>
          <w:p w14:paraId="47599AF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539B3D6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06***</w:t>
            </w:r>
          </w:p>
          <w:p w14:paraId="1BE53BE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25***</w:t>
            </w:r>
          </w:p>
          <w:p w14:paraId="058FE820" w14:textId="5D599658" w:rsidR="005917E3" w:rsidRPr="00B44D4E" w:rsidRDefault="005917E3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7CC8B437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3AB6A2B5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03–0.13</w:t>
            </w:r>
          </w:p>
          <w:p w14:paraId="0B8CD5F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19–0.33</w:t>
            </w:r>
          </w:p>
        </w:tc>
      </w:tr>
      <w:tr w:rsidR="002F7D04" w:rsidRPr="00B44D4E" w14:paraId="2804DD57" w14:textId="77777777" w:rsidTr="00B21FC4">
        <w:tc>
          <w:tcPr>
            <w:tcW w:w="2245" w:type="dxa"/>
          </w:tcPr>
          <w:p w14:paraId="7ED323B7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Sex</w:t>
            </w:r>
          </w:p>
          <w:p w14:paraId="050E241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Male</w:t>
            </w:r>
          </w:p>
          <w:p w14:paraId="0A8A219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Female (Ref)</w:t>
            </w:r>
          </w:p>
        </w:tc>
        <w:tc>
          <w:tcPr>
            <w:tcW w:w="1350" w:type="dxa"/>
          </w:tcPr>
          <w:p w14:paraId="7037D5B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290F370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93</w:t>
            </w:r>
          </w:p>
          <w:p w14:paraId="47BF0E7D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079BB06C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7ACBDEF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0–1.08</w:t>
            </w:r>
          </w:p>
          <w:p w14:paraId="7A36CC94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235331FE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49B1AA3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24*</w:t>
            </w:r>
          </w:p>
          <w:p w14:paraId="3FDC3B74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7EE19672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2F55944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5–1.47</w:t>
            </w:r>
          </w:p>
        </w:tc>
        <w:tc>
          <w:tcPr>
            <w:tcW w:w="1260" w:type="dxa"/>
          </w:tcPr>
          <w:p w14:paraId="0126C4E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475CD2F2" w14:textId="5B58DB2F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37*</w:t>
            </w:r>
          </w:p>
          <w:p w14:paraId="4F155F8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01FE027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08B1CCA7" w14:textId="1652D9DC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1–1.85</w:t>
            </w:r>
          </w:p>
        </w:tc>
      </w:tr>
      <w:tr w:rsidR="002F7D04" w:rsidRPr="00B44D4E" w14:paraId="4E723D7B" w14:textId="77777777" w:rsidTr="00B21FC4">
        <w:tc>
          <w:tcPr>
            <w:tcW w:w="2245" w:type="dxa"/>
          </w:tcPr>
          <w:p w14:paraId="5DAC25B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Ethnicity</w:t>
            </w:r>
          </w:p>
          <w:p w14:paraId="302ED2C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Malay</w:t>
            </w:r>
          </w:p>
          <w:p w14:paraId="0F57F10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Chinese</w:t>
            </w:r>
          </w:p>
          <w:p w14:paraId="3BC5AAB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Indian (Ref)</w:t>
            </w:r>
          </w:p>
        </w:tc>
        <w:tc>
          <w:tcPr>
            <w:tcW w:w="1350" w:type="dxa"/>
          </w:tcPr>
          <w:p w14:paraId="2933629C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335AC7A0" w14:textId="2A5589D9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21</w:t>
            </w:r>
          </w:p>
          <w:p w14:paraId="3CA90D82" w14:textId="64710833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54***</w:t>
            </w:r>
          </w:p>
          <w:p w14:paraId="3C77F98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61ACD748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3ECBCF2E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98–1.49</w:t>
            </w:r>
          </w:p>
          <w:p w14:paraId="2BD7F260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23–1.95</w:t>
            </w:r>
          </w:p>
          <w:p w14:paraId="167A1E7A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65EFDA6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3D998D9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95</w:t>
            </w:r>
          </w:p>
          <w:p w14:paraId="46D97ED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5</w:t>
            </w:r>
          </w:p>
          <w:p w14:paraId="20E5008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0C5170B8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2B5DEF21" w14:textId="31A6EC3E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7–1.18</w:t>
            </w:r>
          </w:p>
          <w:p w14:paraId="4DAB85E0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3–1.34</w:t>
            </w:r>
          </w:p>
        </w:tc>
        <w:tc>
          <w:tcPr>
            <w:tcW w:w="1260" w:type="dxa"/>
          </w:tcPr>
          <w:p w14:paraId="483BC7C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386B07BD" w14:textId="2B3DD05F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9</w:t>
            </w:r>
          </w:p>
          <w:p w14:paraId="7D14A237" w14:textId="2692FBB4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27</w:t>
            </w:r>
          </w:p>
          <w:p w14:paraId="1BA01FE7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68F4A793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0CCD9742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1–1.67</w:t>
            </w:r>
          </w:p>
          <w:p w14:paraId="4630852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9–2.03</w:t>
            </w:r>
          </w:p>
        </w:tc>
      </w:tr>
      <w:tr w:rsidR="002F7D04" w:rsidRPr="00B44D4E" w14:paraId="56204853" w14:textId="77777777" w:rsidTr="00B21FC4">
        <w:tc>
          <w:tcPr>
            <w:tcW w:w="2245" w:type="dxa"/>
          </w:tcPr>
          <w:p w14:paraId="0FAD769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Education</w:t>
            </w:r>
          </w:p>
          <w:p w14:paraId="0CAC6A9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No formal education</w:t>
            </w:r>
          </w:p>
          <w:p w14:paraId="4D80BDA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Primary</w:t>
            </w:r>
          </w:p>
          <w:p w14:paraId="5EF8710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Secondary</w:t>
            </w:r>
          </w:p>
          <w:p w14:paraId="7C141C2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Tertiary (Ref)</w:t>
            </w:r>
          </w:p>
        </w:tc>
        <w:tc>
          <w:tcPr>
            <w:tcW w:w="1350" w:type="dxa"/>
          </w:tcPr>
          <w:p w14:paraId="2A8A3BB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142108FD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2.88***</w:t>
            </w:r>
          </w:p>
          <w:p w14:paraId="526285E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90***</w:t>
            </w:r>
          </w:p>
          <w:p w14:paraId="28B817BC" w14:textId="64FF5C5E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</w:t>
            </w:r>
            <w:r w:rsidR="00DB7A08" w:rsidRPr="00B44D4E">
              <w:rPr>
                <w:rFonts w:ascii="Calibri" w:hAnsi="Calibri" w:cs="Calibri"/>
              </w:rPr>
              <w:t>.</w:t>
            </w:r>
            <w:r w:rsidRPr="00B44D4E">
              <w:rPr>
                <w:rFonts w:ascii="Calibri" w:hAnsi="Calibri" w:cs="Calibri"/>
              </w:rPr>
              <w:t>99</w:t>
            </w:r>
          </w:p>
          <w:p w14:paraId="397343D7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15FE5FF5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5AB3ED1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2.11–3.95</w:t>
            </w:r>
          </w:p>
          <w:p w14:paraId="439BFA01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50–2.42</w:t>
            </w:r>
          </w:p>
          <w:p w14:paraId="51D2BFFE" w14:textId="13712509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8–1.25</w:t>
            </w:r>
          </w:p>
        </w:tc>
        <w:tc>
          <w:tcPr>
            <w:tcW w:w="1260" w:type="dxa"/>
          </w:tcPr>
          <w:p w14:paraId="1D1C65FE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65817845" w14:textId="70102859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6**</w:t>
            </w:r>
          </w:p>
          <w:p w14:paraId="32EFD558" w14:textId="4EEB5050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2</w:t>
            </w:r>
          </w:p>
          <w:p w14:paraId="35D8687C" w14:textId="37C36070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95</w:t>
            </w:r>
          </w:p>
          <w:p w14:paraId="4A2D3CE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448569CA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4D38535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38–0.82</w:t>
            </w:r>
          </w:p>
          <w:p w14:paraId="04E2B642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65–1.05</w:t>
            </w:r>
          </w:p>
          <w:p w14:paraId="0876C08C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6–1.18</w:t>
            </w:r>
          </w:p>
        </w:tc>
        <w:tc>
          <w:tcPr>
            <w:tcW w:w="1260" w:type="dxa"/>
          </w:tcPr>
          <w:p w14:paraId="4EC561AC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0540E0C6" w14:textId="33DDC241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61</w:t>
            </w:r>
          </w:p>
          <w:p w14:paraId="24FBC4E1" w14:textId="39BF1BC0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9</w:t>
            </w:r>
          </w:p>
          <w:p w14:paraId="69BCA103" w14:textId="695ED2C6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0</w:t>
            </w:r>
          </w:p>
          <w:p w14:paraId="0479CF8D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501C176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60BBD48A" w14:textId="7BAC7F09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8–2.96</w:t>
            </w:r>
          </w:p>
          <w:p w14:paraId="20D59C75" w14:textId="20238958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0–1.25</w:t>
            </w:r>
          </w:p>
          <w:p w14:paraId="3DE004AD" w14:textId="0C6BBBA8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3–1.22</w:t>
            </w:r>
          </w:p>
        </w:tc>
      </w:tr>
      <w:tr w:rsidR="002F7D04" w:rsidRPr="00B44D4E" w14:paraId="6C78974A" w14:textId="77777777" w:rsidTr="00B21FC4">
        <w:tc>
          <w:tcPr>
            <w:tcW w:w="2245" w:type="dxa"/>
          </w:tcPr>
          <w:p w14:paraId="2F836C1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Employment status</w:t>
            </w:r>
          </w:p>
          <w:p w14:paraId="5FD5D92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Working/</w:t>
            </w:r>
          </w:p>
          <w:p w14:paraId="29F8E5F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Self-employed</w:t>
            </w:r>
          </w:p>
          <w:p w14:paraId="4C9A258B" w14:textId="77777777" w:rsidR="002F7D04" w:rsidRPr="00B44D4E" w:rsidRDefault="002F7D04" w:rsidP="00B21FC4">
            <w:pPr>
              <w:ind w:left="153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Homemaker/</w:t>
            </w:r>
          </w:p>
          <w:p w14:paraId="509F1AEA" w14:textId="77777777" w:rsidR="002F7D04" w:rsidRPr="00B44D4E" w:rsidRDefault="002F7D04" w:rsidP="00B21FC4">
            <w:pPr>
              <w:ind w:left="153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Unemployed/</w:t>
            </w:r>
          </w:p>
          <w:p w14:paraId="02D85F8C" w14:textId="77777777" w:rsidR="002F7D04" w:rsidRPr="00B44D4E" w:rsidRDefault="002F7D04" w:rsidP="00B21FC4">
            <w:pPr>
              <w:ind w:left="153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Student</w:t>
            </w:r>
          </w:p>
          <w:p w14:paraId="41D63DD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Retiree (Ref)</w:t>
            </w:r>
          </w:p>
        </w:tc>
        <w:tc>
          <w:tcPr>
            <w:tcW w:w="1350" w:type="dxa"/>
          </w:tcPr>
          <w:p w14:paraId="530F8C5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1686F225" w14:textId="31B97701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6</w:t>
            </w:r>
          </w:p>
          <w:p w14:paraId="52042C7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0529AAF8" w14:textId="0473E8BA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66**</w:t>
            </w:r>
          </w:p>
          <w:p w14:paraId="2A909D4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08ED59B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1497CDE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1EC2B32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2E603E75" w14:textId="6A02D1CA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66–1.12</w:t>
            </w:r>
          </w:p>
          <w:p w14:paraId="3D48CD12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2CEFF8B7" w14:textId="7C333881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1–0.87</w:t>
            </w:r>
          </w:p>
          <w:p w14:paraId="0D2561C5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6E247B82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08A32C3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76E48C9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38F2E07D" w14:textId="62791175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68**</w:t>
            </w:r>
          </w:p>
          <w:p w14:paraId="589AEEA8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4AC2754D" w14:textId="72DE7ED8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0</w:t>
            </w:r>
          </w:p>
          <w:p w14:paraId="211AF5B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22527402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50393F7A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3F45017D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5556EDE7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3–0.88</w:t>
            </w:r>
          </w:p>
          <w:p w14:paraId="02F19A6D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09BE0378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61–1.05</w:t>
            </w:r>
          </w:p>
        </w:tc>
        <w:tc>
          <w:tcPr>
            <w:tcW w:w="1260" w:type="dxa"/>
          </w:tcPr>
          <w:p w14:paraId="5997CB17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2F57208B" w14:textId="62CA189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3**</w:t>
            </w:r>
          </w:p>
          <w:p w14:paraId="3C882DF7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4F5842C8" w14:textId="68D8B5CA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45***</w:t>
            </w:r>
          </w:p>
          <w:p w14:paraId="0806DBA2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0A249BB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39756D8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68F6BB0A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5C724BEB" w14:textId="0022EC35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34–0.82</w:t>
            </w:r>
          </w:p>
          <w:p w14:paraId="27D755A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0AFECFDA" w14:textId="1E4E4172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29–0.70</w:t>
            </w:r>
          </w:p>
        </w:tc>
      </w:tr>
      <w:tr w:rsidR="002F7D04" w:rsidRPr="00B44D4E" w14:paraId="38167705" w14:textId="77777777" w:rsidTr="00B21FC4">
        <w:tc>
          <w:tcPr>
            <w:tcW w:w="2245" w:type="dxa"/>
          </w:tcPr>
          <w:p w14:paraId="6950DB74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Marital status</w:t>
            </w:r>
          </w:p>
          <w:p w14:paraId="5DFFEECB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Never married </w:t>
            </w:r>
          </w:p>
          <w:p w14:paraId="3E78D30A" w14:textId="77777777" w:rsidR="002F7D04" w:rsidRPr="00B44D4E" w:rsidRDefault="002F7D04" w:rsidP="00B21FC4">
            <w:pPr>
              <w:ind w:left="152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Widowed/Divorced/Separated </w:t>
            </w:r>
          </w:p>
          <w:p w14:paraId="3C44F2B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Married (Ref)</w:t>
            </w:r>
          </w:p>
        </w:tc>
        <w:tc>
          <w:tcPr>
            <w:tcW w:w="1350" w:type="dxa"/>
          </w:tcPr>
          <w:p w14:paraId="3C1F0B6D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0E062500" w14:textId="4C091E4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10</w:t>
            </w:r>
          </w:p>
          <w:p w14:paraId="1CC620A8" w14:textId="76A53DAE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25*</w:t>
            </w:r>
          </w:p>
          <w:p w14:paraId="77DF949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57542A3D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52E547CA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41000439" w14:textId="0DAF88D2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90–1.36</w:t>
            </w:r>
          </w:p>
          <w:p w14:paraId="38AED181" w14:textId="41766FFA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2–1.52</w:t>
            </w:r>
          </w:p>
        </w:tc>
        <w:tc>
          <w:tcPr>
            <w:tcW w:w="1260" w:type="dxa"/>
          </w:tcPr>
          <w:p w14:paraId="25A810B1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3B950D13" w14:textId="36F47DDD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2***</w:t>
            </w:r>
          </w:p>
          <w:p w14:paraId="6023634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6</w:t>
            </w:r>
          </w:p>
          <w:p w14:paraId="48A4584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63DCAD68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23F55F67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1759A61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38–0.71</w:t>
            </w:r>
          </w:p>
          <w:p w14:paraId="6546B379" w14:textId="7D9074FD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7–1.30</w:t>
            </w:r>
          </w:p>
        </w:tc>
        <w:tc>
          <w:tcPr>
            <w:tcW w:w="1260" w:type="dxa"/>
          </w:tcPr>
          <w:p w14:paraId="64601C58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562C51AE" w14:textId="6E1306F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98</w:t>
            </w:r>
          </w:p>
          <w:p w14:paraId="7D4667C2" w14:textId="3748583B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17</w:t>
            </w:r>
          </w:p>
          <w:p w14:paraId="11077EBB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67958C25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6F2E5AD4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605F6CBA" w14:textId="65D8CCC9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3–1.80</w:t>
            </w:r>
          </w:p>
          <w:p w14:paraId="47DB0332" w14:textId="1F2D7F60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3–1.65</w:t>
            </w:r>
          </w:p>
        </w:tc>
      </w:tr>
      <w:tr w:rsidR="002F7D04" w:rsidRPr="00B44D4E" w14:paraId="2D4AB206" w14:textId="77777777" w:rsidTr="00B21FC4">
        <w:tc>
          <w:tcPr>
            <w:tcW w:w="2245" w:type="dxa"/>
          </w:tcPr>
          <w:p w14:paraId="50E0DD32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Household monthly income (MYR)</w:t>
            </w:r>
          </w:p>
          <w:p w14:paraId="5D92B3F5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Bottom 40% (B40)</w:t>
            </w:r>
          </w:p>
          <w:p w14:paraId="600EB45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Middle 40% (M40)</w:t>
            </w:r>
          </w:p>
          <w:p w14:paraId="2F285A00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 xml:space="preserve">   Top 20% (T20) (Ref)</w:t>
            </w:r>
          </w:p>
        </w:tc>
        <w:tc>
          <w:tcPr>
            <w:tcW w:w="1350" w:type="dxa"/>
          </w:tcPr>
          <w:p w14:paraId="3A116BEC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4965FFD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6915DE42" w14:textId="102BD5F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38*</w:t>
            </w:r>
          </w:p>
          <w:p w14:paraId="06FC786D" w14:textId="55056F9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8</w:t>
            </w:r>
          </w:p>
          <w:p w14:paraId="1EA49709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530" w:type="dxa"/>
          </w:tcPr>
          <w:p w14:paraId="2B42F8E8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43539E71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79F23DCC" w14:textId="41D67CB5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</w:t>
            </w:r>
            <w:r w:rsidR="00AC5C3B">
              <w:rPr>
                <w:rFonts w:ascii="Calibri" w:hAnsi="Calibri" w:cs="Calibri"/>
              </w:rPr>
              <w:t>7</w:t>
            </w:r>
            <w:r w:rsidRPr="00B44D4E">
              <w:rPr>
                <w:rFonts w:ascii="Calibri" w:hAnsi="Calibri" w:cs="Calibri"/>
              </w:rPr>
              <w:t>–1.78</w:t>
            </w:r>
          </w:p>
          <w:p w14:paraId="5D39B8C3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81–1.42</w:t>
            </w:r>
          </w:p>
        </w:tc>
        <w:tc>
          <w:tcPr>
            <w:tcW w:w="1260" w:type="dxa"/>
          </w:tcPr>
          <w:p w14:paraId="0A72023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52CB7E46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63B82728" w14:textId="5B757172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38*</w:t>
            </w:r>
          </w:p>
          <w:p w14:paraId="2AC320AB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4</w:t>
            </w:r>
          </w:p>
          <w:p w14:paraId="1AC9129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</w:tcPr>
          <w:p w14:paraId="2EDC10B7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4B7A03BD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22EE3989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04–1.83</w:t>
            </w:r>
          </w:p>
          <w:p w14:paraId="28220860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76–1.43</w:t>
            </w:r>
          </w:p>
        </w:tc>
        <w:tc>
          <w:tcPr>
            <w:tcW w:w="1260" w:type="dxa"/>
          </w:tcPr>
          <w:p w14:paraId="3CA808EB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156AE223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</w:p>
          <w:p w14:paraId="4072061F" w14:textId="340BD80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2.33*</w:t>
            </w:r>
          </w:p>
          <w:p w14:paraId="7161AFF2" w14:textId="5C9EF660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18</w:t>
            </w:r>
          </w:p>
          <w:p w14:paraId="7F2B6021" w14:textId="1F66BA1E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</w:t>
            </w:r>
          </w:p>
        </w:tc>
        <w:tc>
          <w:tcPr>
            <w:tcW w:w="1365" w:type="dxa"/>
          </w:tcPr>
          <w:p w14:paraId="3E13D4D0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19D80F19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</w:p>
          <w:p w14:paraId="10C7FC44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.19–4.55</w:t>
            </w:r>
          </w:p>
          <w:p w14:paraId="6325696F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0.57</w:t>
            </w:r>
            <w:r w:rsidRPr="00B44D4E">
              <w:rPr>
                <w:rFonts w:ascii="Calibri" w:hAnsi="Calibri" w:cs="Calibri"/>
              </w:rPr>
              <w:softHyphen/>
              <w:t>–2.45</w:t>
            </w:r>
          </w:p>
        </w:tc>
      </w:tr>
      <w:tr w:rsidR="002F7D04" w:rsidRPr="00B44D4E" w14:paraId="6FD93F96" w14:textId="77777777" w:rsidTr="00B21FC4">
        <w:tc>
          <w:tcPr>
            <w:tcW w:w="2245" w:type="dxa"/>
          </w:tcPr>
          <w:p w14:paraId="1AF3979C" w14:textId="77777777" w:rsidR="002F7D04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Number of chronic conditions</w:t>
            </w:r>
          </w:p>
          <w:p w14:paraId="259C5CD5" w14:textId="77777777" w:rsidR="0075706A" w:rsidRPr="00B44D4E" w:rsidRDefault="0075706A" w:rsidP="00B21FC4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7AA22A3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8.40***</w:t>
            </w:r>
          </w:p>
        </w:tc>
        <w:tc>
          <w:tcPr>
            <w:tcW w:w="1530" w:type="dxa"/>
          </w:tcPr>
          <w:p w14:paraId="3A3BAF0B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7.76–9.10</w:t>
            </w:r>
          </w:p>
        </w:tc>
        <w:tc>
          <w:tcPr>
            <w:tcW w:w="1260" w:type="dxa"/>
          </w:tcPr>
          <w:p w14:paraId="1EB71217" w14:textId="2B614C29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10.48***</w:t>
            </w:r>
          </w:p>
        </w:tc>
        <w:tc>
          <w:tcPr>
            <w:tcW w:w="1350" w:type="dxa"/>
          </w:tcPr>
          <w:p w14:paraId="703DAEB4" w14:textId="1ACE75FB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9</w:t>
            </w:r>
            <w:r w:rsidR="005917E3" w:rsidRPr="00B44D4E">
              <w:rPr>
                <w:rFonts w:ascii="Calibri" w:hAnsi="Calibri" w:cs="Calibri"/>
              </w:rPr>
              <w:t>.</w:t>
            </w:r>
            <w:r w:rsidRPr="00B44D4E">
              <w:rPr>
                <w:rFonts w:ascii="Calibri" w:hAnsi="Calibri" w:cs="Calibri"/>
              </w:rPr>
              <w:t>64–11.40</w:t>
            </w:r>
          </w:p>
        </w:tc>
        <w:tc>
          <w:tcPr>
            <w:tcW w:w="1260" w:type="dxa"/>
          </w:tcPr>
          <w:p w14:paraId="096431FF" w14:textId="77777777" w:rsidR="002F7D04" w:rsidRPr="00B44D4E" w:rsidRDefault="002F7D04" w:rsidP="00B21FC4">
            <w:pPr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53.30***</w:t>
            </w:r>
          </w:p>
        </w:tc>
        <w:tc>
          <w:tcPr>
            <w:tcW w:w="1365" w:type="dxa"/>
          </w:tcPr>
          <w:p w14:paraId="63DEA7D3" w14:textId="77777777" w:rsidR="002F7D04" w:rsidRPr="00B44D4E" w:rsidRDefault="002F7D04" w:rsidP="00B21FC4">
            <w:pPr>
              <w:jc w:val="center"/>
              <w:rPr>
                <w:rFonts w:ascii="Calibri" w:hAnsi="Calibri" w:cs="Calibri"/>
              </w:rPr>
            </w:pPr>
            <w:r w:rsidRPr="00B44D4E">
              <w:rPr>
                <w:rFonts w:ascii="Calibri" w:hAnsi="Calibri" w:cs="Calibri"/>
              </w:rPr>
              <w:t>46.10–61.64</w:t>
            </w:r>
          </w:p>
        </w:tc>
      </w:tr>
    </w:tbl>
    <w:p w14:paraId="7C6959F2" w14:textId="77777777" w:rsidR="002F7D04" w:rsidRPr="00DB26CD" w:rsidRDefault="002F7D04" w:rsidP="002F7D04">
      <w:pPr>
        <w:snapToGrid w:val="0"/>
        <w:rPr>
          <w:rFonts w:ascii="Calibri" w:hAnsi="Calibri" w:cs="Calibri"/>
          <w:sz w:val="20"/>
          <w:szCs w:val="20"/>
        </w:rPr>
      </w:pPr>
      <w:r w:rsidRPr="00DB26CD">
        <w:rPr>
          <w:rFonts w:ascii="Calibri" w:hAnsi="Calibri" w:cs="Calibri"/>
          <w:i/>
          <w:iCs/>
          <w:sz w:val="20"/>
          <w:szCs w:val="20"/>
        </w:rPr>
        <w:t xml:space="preserve">Abbreviation: </w:t>
      </w:r>
      <w:r w:rsidRPr="00DB26CD">
        <w:rPr>
          <w:rFonts w:ascii="Calibri" w:hAnsi="Calibri" w:cs="Calibri"/>
          <w:iCs/>
          <w:sz w:val="20"/>
          <w:szCs w:val="20"/>
        </w:rPr>
        <w:t xml:space="preserve">Ref=Reference; </w:t>
      </w:r>
      <w:r w:rsidRPr="00DB26CD">
        <w:rPr>
          <w:rFonts w:ascii="Calibri" w:hAnsi="Calibri" w:cs="Calibri"/>
          <w:sz w:val="20"/>
          <w:szCs w:val="20"/>
        </w:rPr>
        <w:t>OR=Odds ratio; 95% CI=95% Confidence interval; MYR=Malaysian Ringgit.</w:t>
      </w:r>
    </w:p>
    <w:p w14:paraId="70AC8DE0" w14:textId="77777777" w:rsidR="002F7D04" w:rsidRPr="00DB26CD" w:rsidRDefault="002F7D04" w:rsidP="002F7D04">
      <w:pPr>
        <w:snapToGrid w:val="0"/>
        <w:rPr>
          <w:rFonts w:ascii="Calibri" w:hAnsi="Calibri" w:cs="Calibri"/>
          <w:sz w:val="20"/>
          <w:szCs w:val="20"/>
        </w:rPr>
      </w:pPr>
      <w:r w:rsidRPr="00DB26CD">
        <w:rPr>
          <w:rFonts w:ascii="Calibri" w:hAnsi="Calibri" w:cs="Calibri"/>
          <w:sz w:val="20"/>
          <w:szCs w:val="20"/>
        </w:rPr>
        <w:t>All estimates are computed considering the relatively healthy group (Class 1) as the reference category.</w:t>
      </w:r>
    </w:p>
    <w:p w14:paraId="26CBB90C" w14:textId="77777777" w:rsidR="002F7D04" w:rsidRDefault="002F7D04" w:rsidP="002F7D04">
      <w:pPr>
        <w:snapToGrid w:val="0"/>
        <w:rPr>
          <w:rFonts w:ascii="Calibri" w:hAnsi="Calibri" w:cs="Calibri"/>
          <w:sz w:val="20"/>
          <w:szCs w:val="20"/>
        </w:rPr>
      </w:pPr>
      <w:r w:rsidRPr="00DB26CD">
        <w:rPr>
          <w:rFonts w:ascii="Calibri" w:hAnsi="Calibri" w:cs="Calibri"/>
          <w:sz w:val="20"/>
          <w:szCs w:val="20"/>
        </w:rPr>
        <w:lastRenderedPageBreak/>
        <w:t>*</w:t>
      </w:r>
      <w:r w:rsidRPr="00DB26CD">
        <w:rPr>
          <w:rFonts w:ascii="Calibri" w:hAnsi="Calibri" w:cs="Calibri"/>
          <w:i/>
          <w:iCs/>
          <w:sz w:val="20"/>
          <w:szCs w:val="20"/>
        </w:rPr>
        <w:t>p</w:t>
      </w:r>
      <w:r w:rsidRPr="00DB26CD">
        <w:rPr>
          <w:rFonts w:ascii="Calibri" w:hAnsi="Calibri" w:cs="Calibri"/>
          <w:sz w:val="20"/>
          <w:szCs w:val="20"/>
        </w:rPr>
        <w:t>&lt;0.05, **</w:t>
      </w:r>
      <w:r w:rsidRPr="00DB26CD">
        <w:rPr>
          <w:rFonts w:ascii="Calibri" w:hAnsi="Calibri" w:cs="Calibri"/>
          <w:i/>
          <w:iCs/>
          <w:sz w:val="20"/>
          <w:szCs w:val="20"/>
        </w:rPr>
        <w:t>p</w:t>
      </w:r>
      <w:r w:rsidRPr="00DB26CD">
        <w:rPr>
          <w:rFonts w:ascii="Calibri" w:hAnsi="Calibri" w:cs="Calibri"/>
          <w:sz w:val="20"/>
          <w:szCs w:val="20"/>
        </w:rPr>
        <w:t>&lt;0.01, ***</w:t>
      </w:r>
      <w:r w:rsidRPr="00DB26CD">
        <w:rPr>
          <w:rFonts w:ascii="Calibri" w:hAnsi="Calibri" w:cs="Calibri"/>
          <w:i/>
          <w:iCs/>
          <w:sz w:val="20"/>
          <w:szCs w:val="20"/>
        </w:rPr>
        <w:t>p</w:t>
      </w:r>
      <w:r w:rsidRPr="00DB26CD">
        <w:rPr>
          <w:rFonts w:ascii="Calibri" w:hAnsi="Calibri" w:cs="Calibri"/>
          <w:sz w:val="20"/>
          <w:szCs w:val="20"/>
        </w:rPr>
        <w:t>&lt;0.001</w:t>
      </w:r>
    </w:p>
    <w:bookmarkEnd w:id="0"/>
    <w:p w14:paraId="342855B1" w14:textId="77777777" w:rsidR="00E024F6" w:rsidRDefault="00E024F6" w:rsidP="002F7D04">
      <w:pPr>
        <w:snapToGrid w:val="0"/>
        <w:rPr>
          <w:rFonts w:ascii="Calibri" w:hAnsi="Calibri" w:cs="Calibri"/>
          <w:sz w:val="20"/>
          <w:szCs w:val="20"/>
        </w:rPr>
      </w:pPr>
    </w:p>
    <w:p w14:paraId="04E5B4FA" w14:textId="77777777" w:rsidR="00E024F6" w:rsidRDefault="00E024F6" w:rsidP="002F7D04">
      <w:pPr>
        <w:snapToGrid w:val="0"/>
        <w:rPr>
          <w:rFonts w:ascii="Calibri" w:hAnsi="Calibri" w:cs="Calibri"/>
          <w:sz w:val="20"/>
          <w:szCs w:val="20"/>
        </w:rPr>
      </w:pPr>
    </w:p>
    <w:p w14:paraId="5D78E00F" w14:textId="77777777" w:rsidR="00E024F6" w:rsidRPr="00DB26CD" w:rsidRDefault="00E024F6" w:rsidP="002F7D04">
      <w:pPr>
        <w:snapToGrid w:val="0"/>
        <w:rPr>
          <w:rFonts w:ascii="Calibri" w:hAnsi="Calibri" w:cs="Calibri"/>
          <w:sz w:val="24"/>
          <w:szCs w:val="24"/>
        </w:rPr>
      </w:pPr>
    </w:p>
    <w:p w14:paraId="04664FC4" w14:textId="7D1896BB" w:rsidR="006C36F3" w:rsidRPr="00817B06" w:rsidRDefault="006C36F3" w:rsidP="006C36F3">
      <w:pPr>
        <w:rPr>
          <w:rFonts w:cstheme="minorHAnsi"/>
          <w:sz w:val="24"/>
          <w:szCs w:val="24"/>
        </w:rPr>
      </w:pPr>
      <w:r w:rsidRPr="00817B06">
        <w:rPr>
          <w:rFonts w:cstheme="minorHAnsi"/>
          <w:b/>
          <w:sz w:val="24"/>
          <w:szCs w:val="24"/>
        </w:rPr>
        <w:t>Table S</w:t>
      </w:r>
      <w:r w:rsidR="002F7D04">
        <w:rPr>
          <w:rFonts w:cstheme="minorHAnsi"/>
          <w:b/>
          <w:sz w:val="24"/>
          <w:szCs w:val="24"/>
        </w:rPr>
        <w:t>2</w:t>
      </w:r>
      <w:r w:rsidRPr="00817B06">
        <w:rPr>
          <w:rFonts w:cstheme="minorHAnsi"/>
          <w:b/>
          <w:sz w:val="24"/>
          <w:szCs w:val="24"/>
        </w:rPr>
        <w:t xml:space="preserve">   </w:t>
      </w:r>
      <w:r w:rsidRPr="00817B06">
        <w:rPr>
          <w:rFonts w:cstheme="minorHAnsi"/>
          <w:sz w:val="24"/>
          <w:szCs w:val="24"/>
        </w:rPr>
        <w:t>Cox proportional hazards regression models (including estimates for the covariates) investigating all-cause mortality risk as a function of multimorbidity patterns</w:t>
      </w:r>
    </w:p>
    <w:tbl>
      <w:tblPr>
        <w:tblStyle w:val="TableGrid"/>
        <w:tblpPr w:leftFromText="180" w:rightFromText="180" w:vertAnchor="text" w:horzAnchor="margin" w:tblpY="350"/>
        <w:tblOverlap w:val="never"/>
        <w:tblW w:w="908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1080"/>
        <w:gridCol w:w="1440"/>
        <w:gridCol w:w="1080"/>
        <w:gridCol w:w="1440"/>
      </w:tblGrid>
      <w:tr w:rsidR="006C36F3" w:rsidRPr="00817B06" w14:paraId="000DA1EA" w14:textId="77777777" w:rsidTr="001D757C">
        <w:tc>
          <w:tcPr>
            <w:tcW w:w="4045" w:type="dxa"/>
            <w:vMerge w:val="restart"/>
            <w:shd w:val="clear" w:color="auto" w:fill="D9D9D9" w:themeFill="background1" w:themeFillShade="D9"/>
            <w:vAlign w:val="bottom"/>
          </w:tcPr>
          <w:p w14:paraId="640EC839" w14:textId="77777777" w:rsidR="006C36F3" w:rsidRPr="00817B06" w:rsidRDefault="006C36F3" w:rsidP="001D757C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2624317D" w14:textId="77777777" w:rsidR="006C36F3" w:rsidRPr="00817B06" w:rsidRDefault="006C36F3" w:rsidP="001D75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Unadjusted-model</w:t>
            </w:r>
          </w:p>
          <w:p w14:paraId="558B48C6" w14:textId="77777777" w:rsidR="006C36F3" w:rsidRPr="00817B06" w:rsidRDefault="006C36F3" w:rsidP="001D757C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(n=16,158)</w:t>
            </w:r>
          </w:p>
        </w:tc>
        <w:tc>
          <w:tcPr>
            <w:tcW w:w="2520" w:type="dxa"/>
            <w:gridSpan w:val="2"/>
            <w:shd w:val="clear" w:color="auto" w:fill="D9D9D9" w:themeFill="background1" w:themeFillShade="D9"/>
          </w:tcPr>
          <w:p w14:paraId="5B73AEE4" w14:textId="77777777" w:rsidR="006C36F3" w:rsidRPr="00817B06" w:rsidRDefault="006C36F3" w:rsidP="001D75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Adjusted-model</w:t>
            </w:r>
          </w:p>
          <w:p w14:paraId="00094E4D" w14:textId="77777777" w:rsidR="006C36F3" w:rsidRPr="00817B06" w:rsidRDefault="006C36F3" w:rsidP="001D757C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(n=15,647)</w:t>
            </w:r>
          </w:p>
        </w:tc>
      </w:tr>
      <w:tr w:rsidR="006C36F3" w:rsidRPr="00817B06" w14:paraId="4F052C85" w14:textId="77777777" w:rsidTr="001D757C">
        <w:tc>
          <w:tcPr>
            <w:tcW w:w="4045" w:type="dxa"/>
            <w:vMerge/>
            <w:shd w:val="clear" w:color="auto" w:fill="D9D9D9" w:themeFill="background1" w:themeFillShade="D9"/>
          </w:tcPr>
          <w:p w14:paraId="26093B7E" w14:textId="77777777" w:rsidR="006C36F3" w:rsidRPr="00817B06" w:rsidRDefault="006C36F3" w:rsidP="001D757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B3C1BB8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C004815" w14:textId="77777777" w:rsidR="006C36F3" w:rsidRPr="00817B06" w:rsidRDefault="006C36F3" w:rsidP="001D75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1DA34E2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B2B811D" w14:textId="77777777" w:rsidR="006C36F3" w:rsidRPr="00817B06" w:rsidRDefault="006C36F3" w:rsidP="001D757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</w:pPr>
            <w:r w:rsidRPr="00817B06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6C36F3" w:rsidRPr="00817B06" w14:paraId="677E302A" w14:textId="77777777" w:rsidTr="001D757C">
        <w:tc>
          <w:tcPr>
            <w:tcW w:w="4045" w:type="dxa"/>
          </w:tcPr>
          <w:p w14:paraId="1489D53E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Multimorbidity latent class</w:t>
            </w:r>
          </w:p>
          <w:p w14:paraId="06C666B8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 xml:space="preserve">   Relatively healthy group (Ref)</w:t>
            </w:r>
          </w:p>
          <w:p w14:paraId="045F675B" w14:textId="77777777" w:rsidR="006C36F3" w:rsidRPr="00817B06" w:rsidRDefault="006C36F3" w:rsidP="001D757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 xml:space="preserve">   Musculoskeletal, mobility and sensory </w:t>
            </w:r>
          </w:p>
          <w:p w14:paraId="5B0CBE9C" w14:textId="77777777" w:rsidR="006C36F3" w:rsidRPr="00817B06" w:rsidRDefault="006C36F3" w:rsidP="001D757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 xml:space="preserve">   disorders group</w:t>
            </w:r>
          </w:p>
          <w:p w14:paraId="12F95B7D" w14:textId="77777777" w:rsidR="006C36F3" w:rsidRPr="00817B06" w:rsidRDefault="006C36F3" w:rsidP="001D757C">
            <w:r w:rsidRPr="00817B06">
              <w:rPr>
                <w:rFonts w:ascii="Calibri" w:hAnsi="Calibri" w:cs="Calibri"/>
              </w:rPr>
              <w:t xml:space="preserve">   Cardiometabolic group</w:t>
            </w:r>
          </w:p>
          <w:p w14:paraId="033784B5" w14:textId="77777777" w:rsidR="006C36F3" w:rsidRPr="00817B06" w:rsidRDefault="006C36F3" w:rsidP="001D757C">
            <w:r w:rsidRPr="00817B06">
              <w:rPr>
                <w:rFonts w:ascii="Calibri" w:hAnsi="Calibri" w:cs="Calibri"/>
              </w:rPr>
              <w:t xml:space="preserve">   Complex multimorbidity group</w:t>
            </w:r>
          </w:p>
        </w:tc>
        <w:tc>
          <w:tcPr>
            <w:tcW w:w="1080" w:type="dxa"/>
          </w:tcPr>
          <w:p w14:paraId="03EAD35F" w14:textId="77777777" w:rsidR="006C36F3" w:rsidRPr="00817B06" w:rsidRDefault="006C36F3" w:rsidP="001D757C">
            <w:pPr>
              <w:rPr>
                <w:rFonts w:cstheme="minorHAnsi"/>
              </w:rPr>
            </w:pPr>
          </w:p>
          <w:p w14:paraId="62BB9F28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</w:t>
            </w:r>
          </w:p>
          <w:p w14:paraId="52D5A27A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.81***</w:t>
            </w:r>
          </w:p>
          <w:p w14:paraId="68C714E2" w14:textId="77777777" w:rsidR="006C36F3" w:rsidRPr="00817B06" w:rsidRDefault="006C36F3" w:rsidP="001D757C">
            <w:pPr>
              <w:rPr>
                <w:rStyle w:val="gnd-iwgdh3b"/>
                <w:rFonts w:cstheme="minorHAnsi"/>
                <w:bdr w:val="none" w:sz="0" w:space="0" w:color="auto" w:frame="1"/>
              </w:rPr>
            </w:pPr>
          </w:p>
          <w:p w14:paraId="387917E4" w14:textId="77777777" w:rsidR="006C36F3" w:rsidRPr="00817B06" w:rsidRDefault="006C36F3" w:rsidP="001D757C">
            <w:pPr>
              <w:rPr>
                <w:rStyle w:val="gnd-iwgdh3b"/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2.82***</w:t>
            </w:r>
          </w:p>
          <w:p w14:paraId="18964DFD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 xml:space="preserve">5.03***     </w:t>
            </w:r>
          </w:p>
        </w:tc>
        <w:tc>
          <w:tcPr>
            <w:tcW w:w="1440" w:type="dxa"/>
          </w:tcPr>
          <w:p w14:paraId="593A9350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37324AF1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1F71C217" w14:textId="77777777" w:rsidR="006C36F3" w:rsidRPr="00817B06" w:rsidRDefault="006C36F3" w:rsidP="001D757C">
            <w:pPr>
              <w:jc w:val="center"/>
              <w:rPr>
                <w:rStyle w:val="gnd-iwgdh3b"/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48</w:t>
            </w:r>
            <w:r w:rsidRPr="00817B06">
              <w:rPr>
                <w:rFonts w:cstheme="minorHAnsi"/>
              </w:rPr>
              <w:t>–</w:t>
            </w:r>
            <w:r w:rsidRPr="00817B06">
              <w:rPr>
                <w:rStyle w:val="gnd-iwgdh3b"/>
                <w:bdr w:val="none" w:sz="0" w:space="0" w:color="auto" w:frame="1"/>
              </w:rPr>
              <w:t>2.22</w:t>
            </w:r>
          </w:p>
          <w:p w14:paraId="6A2FAB38" w14:textId="77777777" w:rsidR="006C36F3" w:rsidRPr="00817B06" w:rsidRDefault="006C36F3" w:rsidP="001D757C">
            <w:pPr>
              <w:jc w:val="center"/>
              <w:rPr>
                <w:rStyle w:val="gnd-iwgdh3b"/>
                <w:rFonts w:cstheme="minorHAnsi"/>
                <w:bdr w:val="none" w:sz="0" w:space="0" w:color="auto" w:frame="1"/>
              </w:rPr>
            </w:pPr>
          </w:p>
          <w:p w14:paraId="41C86C65" w14:textId="77777777" w:rsidR="006C36F3" w:rsidRPr="00817B06" w:rsidRDefault="006C36F3" w:rsidP="001D757C">
            <w:pPr>
              <w:jc w:val="center"/>
              <w:rPr>
                <w:rStyle w:val="gnd-iwgdh3b"/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2.36</w:t>
            </w:r>
            <w:r w:rsidRPr="00817B06">
              <w:rPr>
                <w:rFonts w:cstheme="minorHAnsi"/>
              </w:rPr>
              <w:t>–</w:t>
            </w:r>
            <w:r w:rsidRPr="00817B06">
              <w:rPr>
                <w:rStyle w:val="gnd-iwgdh3b"/>
                <w:bdr w:val="none" w:sz="0" w:space="0" w:color="auto" w:frame="1"/>
              </w:rPr>
              <w:t>3.36</w:t>
            </w:r>
          </w:p>
          <w:p w14:paraId="40F32B7E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4.02</w:t>
            </w:r>
            <w:r w:rsidRPr="00817B06">
              <w:rPr>
                <w:rFonts w:cstheme="minorHAnsi"/>
              </w:rPr>
              <w:t>–</w:t>
            </w:r>
            <w:r w:rsidRPr="00817B06">
              <w:rPr>
                <w:rStyle w:val="gnd-iwgdh3b"/>
                <w:bdr w:val="none" w:sz="0" w:space="0" w:color="auto" w:frame="1"/>
              </w:rPr>
              <w:t>6.30</w:t>
            </w:r>
          </w:p>
        </w:tc>
        <w:tc>
          <w:tcPr>
            <w:tcW w:w="1080" w:type="dxa"/>
          </w:tcPr>
          <w:p w14:paraId="4BD86195" w14:textId="77777777" w:rsidR="006C36F3" w:rsidRPr="00817B06" w:rsidRDefault="006C36F3" w:rsidP="001D757C">
            <w:pPr>
              <w:rPr>
                <w:rFonts w:cstheme="minorHAnsi"/>
              </w:rPr>
            </w:pPr>
          </w:p>
          <w:p w14:paraId="47245EAE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</w:t>
            </w:r>
          </w:p>
          <w:p w14:paraId="595112F9" w14:textId="1D4F803F" w:rsidR="006C36F3" w:rsidRPr="00817B06" w:rsidRDefault="006C36F3" w:rsidP="001D757C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</w:t>
            </w:r>
            <w:r w:rsidR="004203E4"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2</w:t>
            </w: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9</w:t>
            </w:r>
            <w:r w:rsidR="004203E4"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*</w:t>
            </w:r>
          </w:p>
          <w:p w14:paraId="1651CB87" w14:textId="77777777" w:rsidR="006C36F3" w:rsidRPr="00817B06" w:rsidRDefault="006C36F3" w:rsidP="001D757C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</w:p>
          <w:p w14:paraId="5AF9B130" w14:textId="1CCF8D02" w:rsidR="006C36F3" w:rsidRPr="00817B06" w:rsidRDefault="006C36F3" w:rsidP="001D757C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</w:t>
            </w:r>
            <w:r w:rsidR="004203E4"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2</w:t>
            </w: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***</w:t>
            </w:r>
          </w:p>
          <w:p w14:paraId="380F72A7" w14:textId="0C1A48E1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8</w:t>
            </w:r>
            <w:r w:rsidR="004203E4"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3</w:t>
            </w: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***</w:t>
            </w:r>
          </w:p>
        </w:tc>
        <w:tc>
          <w:tcPr>
            <w:tcW w:w="1440" w:type="dxa"/>
          </w:tcPr>
          <w:p w14:paraId="43AE3FF1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0ED7E123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0AE4B45D" w14:textId="624AD9F5" w:rsidR="006C36F3" w:rsidRPr="00817B06" w:rsidRDefault="004203E4" w:rsidP="001D757C">
            <w:pPr>
              <w:jc w:val="center"/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04</w:t>
            </w:r>
            <w:r w:rsidR="006C36F3" w:rsidRPr="00817B06">
              <w:rPr>
                <w:rFonts w:cstheme="minorHAnsi"/>
              </w:rPr>
              <w:t>–1.</w:t>
            </w:r>
            <w:r w:rsidRPr="00817B06">
              <w:rPr>
                <w:rFonts w:cstheme="minorHAnsi"/>
              </w:rPr>
              <w:t>59</w:t>
            </w:r>
          </w:p>
          <w:p w14:paraId="02E8138E" w14:textId="77777777" w:rsidR="006C36F3" w:rsidRPr="00817B06" w:rsidRDefault="006C36F3" w:rsidP="001D757C">
            <w:pPr>
              <w:jc w:val="center"/>
              <w:rPr>
                <w:rStyle w:val="gnd-iwgdh3b"/>
                <w:rFonts w:cstheme="minorHAnsi"/>
                <w:bdr w:val="none" w:sz="0" w:space="0" w:color="auto" w:frame="1"/>
              </w:rPr>
            </w:pPr>
          </w:p>
          <w:p w14:paraId="1C42D1CE" w14:textId="4DFEFDDF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1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8</w:t>
            </w:r>
            <w:r w:rsidRPr="00817B06">
              <w:rPr>
                <w:rFonts w:cstheme="minorHAnsi"/>
              </w:rPr>
              <w:t>–1.7</w:t>
            </w:r>
            <w:r w:rsidR="004203E4" w:rsidRPr="00817B06">
              <w:rPr>
                <w:rFonts w:cstheme="minorHAnsi"/>
              </w:rPr>
              <w:t>0</w:t>
            </w:r>
          </w:p>
          <w:p w14:paraId="4A778D8D" w14:textId="624EFCFF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4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4</w:t>
            </w:r>
            <w:r w:rsidRPr="00817B06">
              <w:rPr>
                <w:rFonts w:cstheme="minorHAnsi"/>
              </w:rPr>
              <w:t>–2.</w:t>
            </w:r>
            <w:r w:rsidR="004203E4" w:rsidRPr="00817B06">
              <w:rPr>
                <w:rFonts w:cstheme="minorHAnsi"/>
              </w:rPr>
              <w:t>33</w:t>
            </w:r>
          </w:p>
        </w:tc>
      </w:tr>
      <w:tr w:rsidR="006C36F3" w:rsidRPr="00817B06" w14:paraId="20D865FB" w14:textId="77777777" w:rsidTr="001D757C">
        <w:tc>
          <w:tcPr>
            <w:tcW w:w="4045" w:type="dxa"/>
          </w:tcPr>
          <w:p w14:paraId="6F0AA235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Age</w:t>
            </w:r>
          </w:p>
        </w:tc>
        <w:tc>
          <w:tcPr>
            <w:tcW w:w="1080" w:type="dxa"/>
          </w:tcPr>
          <w:p w14:paraId="05FDBB20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2007571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16A66072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.07***</w:t>
            </w:r>
          </w:p>
        </w:tc>
        <w:tc>
          <w:tcPr>
            <w:tcW w:w="1440" w:type="dxa"/>
          </w:tcPr>
          <w:p w14:paraId="07CEBA94" w14:textId="15CCAD33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Fonts w:cstheme="minorHAnsi"/>
              </w:rPr>
              <w:t>1.0</w:t>
            </w:r>
            <w:r w:rsidR="004203E4" w:rsidRPr="00817B06">
              <w:rPr>
                <w:rFonts w:cstheme="minorHAnsi"/>
              </w:rPr>
              <w:t>6</w:t>
            </w:r>
            <w:r w:rsidRPr="00817B06">
              <w:rPr>
                <w:rFonts w:cstheme="minorHAnsi"/>
              </w:rPr>
              <w:t>–1.08</w:t>
            </w:r>
          </w:p>
        </w:tc>
      </w:tr>
      <w:tr w:rsidR="006C36F3" w:rsidRPr="00817B06" w14:paraId="03FDAAAC" w14:textId="77777777" w:rsidTr="001D757C">
        <w:tc>
          <w:tcPr>
            <w:tcW w:w="4045" w:type="dxa"/>
          </w:tcPr>
          <w:p w14:paraId="28CD1A16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Sex</w:t>
            </w:r>
          </w:p>
          <w:p w14:paraId="5F6E97E8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 xml:space="preserve">   Male (Ref)</w:t>
            </w:r>
          </w:p>
          <w:p w14:paraId="30C677EC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 xml:space="preserve">   Female</w:t>
            </w:r>
          </w:p>
        </w:tc>
        <w:tc>
          <w:tcPr>
            <w:tcW w:w="1080" w:type="dxa"/>
          </w:tcPr>
          <w:p w14:paraId="48F36E01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DCFEAF7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6C75CDF5" w14:textId="77777777" w:rsidR="006C36F3" w:rsidRPr="00817B06" w:rsidRDefault="006C36F3" w:rsidP="001D757C">
            <w:pPr>
              <w:rPr>
                <w:rFonts w:cstheme="minorHAnsi"/>
              </w:rPr>
            </w:pPr>
          </w:p>
          <w:p w14:paraId="7E6B3419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</w:t>
            </w:r>
          </w:p>
          <w:p w14:paraId="71BAAC46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0.42***     </w:t>
            </w:r>
          </w:p>
        </w:tc>
        <w:tc>
          <w:tcPr>
            <w:tcW w:w="1440" w:type="dxa"/>
          </w:tcPr>
          <w:p w14:paraId="216FE9C0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5D672904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599D561E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0.35</w:t>
            </w:r>
            <w:r w:rsidRPr="00817B06">
              <w:rPr>
                <w:rFonts w:cstheme="minorHAnsi"/>
              </w:rPr>
              <w:t>–0.50</w:t>
            </w:r>
          </w:p>
        </w:tc>
      </w:tr>
      <w:tr w:rsidR="006C36F3" w:rsidRPr="00817B06" w14:paraId="09D7165D" w14:textId="77777777" w:rsidTr="001D757C">
        <w:tc>
          <w:tcPr>
            <w:tcW w:w="4045" w:type="dxa"/>
          </w:tcPr>
          <w:p w14:paraId="35893FEF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Ethnicity</w:t>
            </w:r>
          </w:p>
          <w:p w14:paraId="6D66772F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 xml:space="preserve">   Malay (Ref)</w:t>
            </w:r>
          </w:p>
          <w:p w14:paraId="0EF72B3B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 xml:space="preserve">   Chinese</w:t>
            </w:r>
          </w:p>
          <w:p w14:paraId="3B42324D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 xml:space="preserve">   Indian </w:t>
            </w:r>
          </w:p>
        </w:tc>
        <w:tc>
          <w:tcPr>
            <w:tcW w:w="1080" w:type="dxa"/>
          </w:tcPr>
          <w:p w14:paraId="759092D4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465DCD92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17A42BF0" w14:textId="77777777" w:rsidR="006C36F3" w:rsidRPr="00817B06" w:rsidRDefault="006C36F3" w:rsidP="001D757C">
            <w:pPr>
              <w:rPr>
                <w:rFonts w:cstheme="minorHAnsi"/>
              </w:rPr>
            </w:pPr>
          </w:p>
          <w:p w14:paraId="10365E1F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</w:t>
            </w:r>
          </w:p>
          <w:p w14:paraId="10C58D20" w14:textId="760465A4" w:rsidR="006C36F3" w:rsidRPr="00817B06" w:rsidRDefault="006C36F3" w:rsidP="001D757C">
            <w:pPr>
              <w:rPr>
                <w:rStyle w:val="gnd-iwgdh3b"/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0.9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8</w:t>
            </w:r>
          </w:p>
          <w:p w14:paraId="05C3D181" w14:textId="66B0E4EC" w:rsidR="006C36F3" w:rsidRPr="00817B06" w:rsidRDefault="004203E4" w:rsidP="001D757C">
            <w:pPr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00</w:t>
            </w:r>
          </w:p>
        </w:tc>
        <w:tc>
          <w:tcPr>
            <w:tcW w:w="1440" w:type="dxa"/>
          </w:tcPr>
          <w:p w14:paraId="44490347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400F8439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2E5058D9" w14:textId="725D8D0B" w:rsidR="006C36F3" w:rsidRPr="00817B06" w:rsidRDefault="006C36F3" w:rsidP="001D757C">
            <w:pPr>
              <w:jc w:val="center"/>
              <w:rPr>
                <w:rStyle w:val="gnd-iwgdh3b"/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0.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81</w:t>
            </w:r>
            <w:r w:rsidRPr="00817B06">
              <w:rPr>
                <w:rFonts w:cstheme="minorHAnsi"/>
              </w:rPr>
              <w:t>–1.1</w:t>
            </w:r>
            <w:r w:rsidR="004203E4" w:rsidRPr="00817B06">
              <w:rPr>
                <w:rFonts w:cstheme="minorHAnsi"/>
              </w:rPr>
              <w:t>8</w:t>
            </w:r>
          </w:p>
          <w:p w14:paraId="5B6D4403" w14:textId="3FADBB32" w:rsidR="006C36F3" w:rsidRPr="00817B06" w:rsidRDefault="006C36F3" w:rsidP="001D757C">
            <w:pPr>
              <w:jc w:val="center"/>
              <w:rPr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0.7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8</w:t>
            </w:r>
            <w:r w:rsidRPr="00817B06">
              <w:rPr>
                <w:rFonts w:cstheme="minorHAnsi"/>
              </w:rPr>
              <w:t>–1.</w:t>
            </w:r>
            <w:r w:rsidR="00ED1C8C" w:rsidRPr="00817B06">
              <w:rPr>
                <w:rFonts w:cstheme="minorHAnsi"/>
              </w:rPr>
              <w:t>27</w:t>
            </w:r>
          </w:p>
        </w:tc>
      </w:tr>
      <w:tr w:rsidR="0025088B" w:rsidRPr="00817B06" w14:paraId="78CBC377" w14:textId="77777777" w:rsidTr="001D757C">
        <w:tc>
          <w:tcPr>
            <w:tcW w:w="4045" w:type="dxa"/>
          </w:tcPr>
          <w:p w14:paraId="1BB21027" w14:textId="77777777" w:rsidR="0025088B" w:rsidRPr="00817B06" w:rsidRDefault="0025088B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Education</w:t>
            </w:r>
          </w:p>
          <w:p w14:paraId="5B874026" w14:textId="063E6D4D" w:rsidR="005A038C" w:rsidRPr="00817B06" w:rsidRDefault="0025088B" w:rsidP="005A038C">
            <w:pPr>
              <w:rPr>
                <w:rFonts w:ascii="Calibri" w:hAnsi="Calibri" w:cs="Calibri"/>
              </w:rPr>
            </w:pPr>
            <w:r w:rsidRPr="00817B06">
              <w:rPr>
                <w:rFonts w:cstheme="minorHAnsi"/>
              </w:rPr>
              <w:t xml:space="preserve">   </w:t>
            </w:r>
            <w:r w:rsidR="005A038C" w:rsidRPr="00817B06">
              <w:rPr>
                <w:rFonts w:ascii="Calibri" w:hAnsi="Calibri" w:cs="Calibri"/>
              </w:rPr>
              <w:t>No formal education (Ref)</w:t>
            </w:r>
          </w:p>
          <w:p w14:paraId="6EB4D681" w14:textId="77777777" w:rsidR="005A038C" w:rsidRPr="00817B06" w:rsidRDefault="005A038C" w:rsidP="005A038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 xml:space="preserve">   Primary</w:t>
            </w:r>
          </w:p>
          <w:p w14:paraId="2A9617DD" w14:textId="77777777" w:rsidR="005A038C" w:rsidRPr="00817B06" w:rsidRDefault="005A038C" w:rsidP="005A038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 xml:space="preserve">   Secondary</w:t>
            </w:r>
          </w:p>
          <w:p w14:paraId="0F0880E0" w14:textId="5B1E3CA5" w:rsidR="0025088B" w:rsidRPr="00817B06" w:rsidRDefault="005A038C" w:rsidP="005A038C">
            <w:pPr>
              <w:rPr>
                <w:rFonts w:cstheme="minorHAnsi"/>
              </w:rPr>
            </w:pPr>
            <w:r w:rsidRPr="00817B06">
              <w:rPr>
                <w:rFonts w:ascii="Calibri" w:hAnsi="Calibri" w:cs="Calibri"/>
              </w:rPr>
              <w:t xml:space="preserve">   Tertiary</w:t>
            </w:r>
          </w:p>
        </w:tc>
        <w:tc>
          <w:tcPr>
            <w:tcW w:w="1080" w:type="dxa"/>
          </w:tcPr>
          <w:p w14:paraId="5444D02A" w14:textId="77777777" w:rsidR="0025088B" w:rsidRPr="00817B06" w:rsidRDefault="0025088B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6EF2BD56" w14:textId="77777777" w:rsidR="0025088B" w:rsidRPr="00817B06" w:rsidRDefault="0025088B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3572FB2E" w14:textId="77777777" w:rsidR="0025088B" w:rsidRPr="00817B06" w:rsidRDefault="0025088B" w:rsidP="001D757C">
            <w:pPr>
              <w:rPr>
                <w:rFonts w:cstheme="minorHAnsi"/>
              </w:rPr>
            </w:pPr>
          </w:p>
          <w:p w14:paraId="11E50B5C" w14:textId="77777777" w:rsidR="005A038C" w:rsidRPr="00817B06" w:rsidRDefault="005A038C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</w:t>
            </w:r>
          </w:p>
          <w:p w14:paraId="095EDFC9" w14:textId="77777777" w:rsidR="005A038C" w:rsidRPr="00817B06" w:rsidRDefault="004203E4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.26</w:t>
            </w:r>
          </w:p>
          <w:p w14:paraId="67E22F98" w14:textId="71CE9F37" w:rsidR="004203E4" w:rsidRPr="00817B06" w:rsidRDefault="004203E4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.89**</w:t>
            </w:r>
          </w:p>
          <w:p w14:paraId="71568386" w14:textId="664CD3F2" w:rsidR="004203E4" w:rsidRPr="00817B06" w:rsidRDefault="004203E4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2.48***</w:t>
            </w:r>
          </w:p>
        </w:tc>
        <w:tc>
          <w:tcPr>
            <w:tcW w:w="1440" w:type="dxa"/>
          </w:tcPr>
          <w:p w14:paraId="0E963A10" w14:textId="77777777" w:rsidR="0025088B" w:rsidRPr="00817B06" w:rsidRDefault="0025088B" w:rsidP="001D757C">
            <w:pPr>
              <w:jc w:val="center"/>
              <w:rPr>
                <w:rFonts w:cstheme="minorHAnsi"/>
              </w:rPr>
            </w:pPr>
          </w:p>
          <w:p w14:paraId="24A32A8B" w14:textId="77777777" w:rsidR="004203E4" w:rsidRPr="00817B06" w:rsidRDefault="004203E4" w:rsidP="001D757C">
            <w:pPr>
              <w:jc w:val="center"/>
              <w:rPr>
                <w:rFonts w:cstheme="minorHAnsi"/>
              </w:rPr>
            </w:pPr>
          </w:p>
          <w:p w14:paraId="3851C082" w14:textId="77777777" w:rsidR="004203E4" w:rsidRPr="00817B06" w:rsidRDefault="004203E4" w:rsidP="001D757C">
            <w:pPr>
              <w:jc w:val="center"/>
              <w:rPr>
                <w:rFonts w:cstheme="minorHAnsi"/>
              </w:rPr>
            </w:pPr>
            <w:r w:rsidRPr="00817B06">
              <w:rPr>
                <w:rFonts w:cstheme="minorHAnsi"/>
              </w:rPr>
              <w:t>0.80–1.97</w:t>
            </w:r>
          </w:p>
          <w:p w14:paraId="01202B22" w14:textId="77777777" w:rsidR="004203E4" w:rsidRPr="00817B06" w:rsidRDefault="004203E4" w:rsidP="001D757C">
            <w:pPr>
              <w:jc w:val="center"/>
              <w:rPr>
                <w:rFonts w:cstheme="minorHAnsi"/>
              </w:rPr>
            </w:pPr>
            <w:r w:rsidRPr="00817B06">
              <w:rPr>
                <w:rFonts w:cstheme="minorHAnsi"/>
              </w:rPr>
              <w:t>1.23–2.91</w:t>
            </w:r>
          </w:p>
          <w:p w14:paraId="1F00B27A" w14:textId="1F09D133" w:rsidR="004203E4" w:rsidRPr="00817B06" w:rsidRDefault="004203E4" w:rsidP="001D757C">
            <w:pPr>
              <w:jc w:val="center"/>
              <w:rPr>
                <w:rFonts w:cstheme="minorHAnsi"/>
              </w:rPr>
            </w:pPr>
            <w:r w:rsidRPr="00817B06">
              <w:rPr>
                <w:rFonts w:cstheme="minorHAnsi"/>
              </w:rPr>
              <w:t>1.56–3.96</w:t>
            </w:r>
          </w:p>
        </w:tc>
      </w:tr>
      <w:tr w:rsidR="006C36F3" w:rsidRPr="00817B06" w14:paraId="3579B05B" w14:textId="77777777" w:rsidTr="001D757C">
        <w:tc>
          <w:tcPr>
            <w:tcW w:w="4045" w:type="dxa"/>
          </w:tcPr>
          <w:p w14:paraId="1B819726" w14:textId="77777777" w:rsidR="006C36F3" w:rsidRPr="00817B06" w:rsidRDefault="006C36F3" w:rsidP="001D757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>Employment status</w:t>
            </w:r>
          </w:p>
          <w:p w14:paraId="55904A78" w14:textId="3915F575" w:rsidR="006C36F3" w:rsidRPr="00817B06" w:rsidRDefault="006C36F3" w:rsidP="001D757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 xml:space="preserve">   Working/Self-employed (Ref)</w:t>
            </w:r>
          </w:p>
          <w:p w14:paraId="1B85CA3E" w14:textId="77777777" w:rsidR="006C36F3" w:rsidRPr="00817B06" w:rsidRDefault="006C36F3" w:rsidP="001D757C">
            <w:pPr>
              <w:ind w:left="153"/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>Homemaker/Unemployed/Student</w:t>
            </w:r>
          </w:p>
          <w:p w14:paraId="76AC6E88" w14:textId="1639B6B5" w:rsidR="006C36F3" w:rsidRPr="00817B06" w:rsidRDefault="006C36F3" w:rsidP="001D757C">
            <w:pPr>
              <w:rPr>
                <w:rFonts w:ascii="Calibri" w:hAnsi="Calibri" w:cs="Calibri"/>
              </w:rPr>
            </w:pPr>
            <w:r w:rsidRPr="00817B06">
              <w:rPr>
                <w:rFonts w:ascii="Calibri" w:hAnsi="Calibri" w:cs="Calibri"/>
              </w:rPr>
              <w:t xml:space="preserve">   Retiree</w:t>
            </w:r>
          </w:p>
          <w:p w14:paraId="50195895" w14:textId="3FA8E993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80" w:type="dxa"/>
          </w:tcPr>
          <w:p w14:paraId="77682BA9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25FE2EF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6391E46E" w14:textId="77777777" w:rsidR="006C36F3" w:rsidRPr="00817B06" w:rsidRDefault="006C36F3" w:rsidP="001D757C">
            <w:pPr>
              <w:rPr>
                <w:rFonts w:cstheme="minorHAnsi"/>
              </w:rPr>
            </w:pPr>
          </w:p>
          <w:p w14:paraId="6EF548AB" w14:textId="77777777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Fonts w:cstheme="minorHAnsi"/>
              </w:rPr>
              <w:t>1</w:t>
            </w:r>
          </w:p>
          <w:p w14:paraId="52F1B9DD" w14:textId="2CBB9CFF" w:rsidR="006C36F3" w:rsidRPr="00817B06" w:rsidRDefault="006C36F3" w:rsidP="001D757C">
            <w:pPr>
              <w:rPr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28</w:t>
            </w: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*</w:t>
            </w:r>
          </w:p>
          <w:p w14:paraId="1E7422F0" w14:textId="192C2474" w:rsidR="006C36F3" w:rsidRPr="00817B06" w:rsidRDefault="006C36F3" w:rsidP="001D757C">
            <w:pPr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0.7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5*</w:t>
            </w:r>
          </w:p>
        </w:tc>
        <w:tc>
          <w:tcPr>
            <w:tcW w:w="1440" w:type="dxa"/>
          </w:tcPr>
          <w:p w14:paraId="686D07E2" w14:textId="77777777" w:rsidR="006C36F3" w:rsidRPr="00817B06" w:rsidRDefault="006C36F3" w:rsidP="001D757C">
            <w:pPr>
              <w:jc w:val="center"/>
              <w:rPr>
                <w:rFonts w:cstheme="minorHAnsi"/>
              </w:rPr>
            </w:pPr>
          </w:p>
          <w:p w14:paraId="39D459DF" w14:textId="77777777" w:rsidR="006C36F3" w:rsidRPr="00817B06" w:rsidRDefault="006C36F3" w:rsidP="001D757C">
            <w:pPr>
              <w:rPr>
                <w:rFonts w:cstheme="minorHAnsi"/>
              </w:rPr>
            </w:pPr>
          </w:p>
          <w:p w14:paraId="228881A7" w14:textId="4BE07B69" w:rsidR="006C36F3" w:rsidRPr="00817B06" w:rsidRDefault="006C36F3" w:rsidP="001D757C">
            <w:pPr>
              <w:jc w:val="center"/>
              <w:rPr>
                <w:rStyle w:val="gnd-iwgdh3b"/>
                <w:rFonts w:cstheme="minorHAnsi"/>
                <w:bdr w:val="none" w:sz="0" w:space="0" w:color="auto" w:frame="1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1.0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5</w:t>
            </w:r>
            <w:r w:rsidRPr="00817B06">
              <w:rPr>
                <w:rFonts w:cstheme="minorHAnsi"/>
              </w:rPr>
              <w:t>–1.5</w:t>
            </w:r>
            <w:r w:rsidR="004203E4" w:rsidRPr="00817B06">
              <w:rPr>
                <w:rFonts w:cstheme="minorHAnsi"/>
              </w:rPr>
              <w:t>6</w:t>
            </w:r>
          </w:p>
          <w:p w14:paraId="69E29BA3" w14:textId="616C7A68" w:rsidR="006C36F3" w:rsidRPr="00817B06" w:rsidRDefault="006C36F3" w:rsidP="001D757C">
            <w:pPr>
              <w:jc w:val="center"/>
              <w:rPr>
                <w:rFonts w:cstheme="minorHAnsi"/>
              </w:rPr>
            </w:pPr>
            <w:r w:rsidRPr="00817B06">
              <w:rPr>
                <w:rStyle w:val="gnd-iwgdh3b"/>
                <w:rFonts w:cstheme="minorHAnsi"/>
                <w:bdr w:val="none" w:sz="0" w:space="0" w:color="auto" w:frame="1"/>
              </w:rPr>
              <w:t>0.</w:t>
            </w:r>
            <w:r w:rsidR="004203E4" w:rsidRPr="00817B06">
              <w:rPr>
                <w:rStyle w:val="gnd-iwgdh3b"/>
                <w:rFonts w:cstheme="minorHAnsi"/>
                <w:bdr w:val="none" w:sz="0" w:space="0" w:color="auto" w:frame="1"/>
              </w:rPr>
              <w:t>58</w:t>
            </w:r>
            <w:r w:rsidRPr="00817B06">
              <w:rPr>
                <w:rFonts w:cstheme="minorHAnsi"/>
              </w:rPr>
              <w:t>–</w:t>
            </w:r>
            <w:r w:rsidR="004203E4" w:rsidRPr="00817B06">
              <w:rPr>
                <w:rFonts w:cstheme="minorHAnsi"/>
              </w:rPr>
              <w:t>0.98</w:t>
            </w:r>
          </w:p>
        </w:tc>
      </w:tr>
    </w:tbl>
    <w:p w14:paraId="37C6ACFF" w14:textId="77777777" w:rsidR="005822B7" w:rsidRDefault="005822B7" w:rsidP="001B1AAD">
      <w:pPr>
        <w:rPr>
          <w:i/>
          <w:iCs/>
          <w:sz w:val="20"/>
          <w:szCs w:val="20"/>
        </w:rPr>
      </w:pPr>
    </w:p>
    <w:p w14:paraId="71525B8A" w14:textId="17767DD9" w:rsidR="001B1AAD" w:rsidRPr="00817B06" w:rsidRDefault="001B1AAD" w:rsidP="001B1AAD">
      <w:pPr>
        <w:rPr>
          <w:sz w:val="20"/>
          <w:szCs w:val="20"/>
        </w:rPr>
      </w:pPr>
      <w:r w:rsidRPr="00817B06">
        <w:rPr>
          <w:i/>
          <w:iCs/>
          <w:sz w:val="20"/>
          <w:szCs w:val="20"/>
        </w:rPr>
        <w:t xml:space="preserve">Abbreviation: </w:t>
      </w:r>
      <w:r w:rsidRPr="00817B06">
        <w:rPr>
          <w:iCs/>
          <w:sz w:val="20"/>
          <w:szCs w:val="20"/>
        </w:rPr>
        <w:t xml:space="preserve">Ref=Reference; </w:t>
      </w:r>
      <w:r w:rsidRPr="00817B06">
        <w:rPr>
          <w:sz w:val="20"/>
          <w:szCs w:val="20"/>
        </w:rPr>
        <w:t>HR=Hazard ratio; 95% CI=95% Confidence interval.</w:t>
      </w:r>
    </w:p>
    <w:p w14:paraId="1C639B55" w14:textId="76A1892F" w:rsidR="00D62041" w:rsidRPr="00454B53" w:rsidRDefault="001B1AAD" w:rsidP="00454B53">
      <w:pPr>
        <w:rPr>
          <w:rFonts w:cstheme="minorHAnsi"/>
          <w:b/>
          <w:bCs/>
          <w:sz w:val="24"/>
          <w:szCs w:val="24"/>
        </w:rPr>
      </w:pPr>
      <w:r w:rsidRPr="00817B06">
        <w:rPr>
          <w:sz w:val="20"/>
          <w:szCs w:val="20"/>
        </w:rPr>
        <w:t>*</w:t>
      </w:r>
      <w:r w:rsidRPr="00817B06">
        <w:rPr>
          <w:i/>
          <w:iCs/>
          <w:sz w:val="20"/>
          <w:szCs w:val="20"/>
        </w:rPr>
        <w:t>p</w:t>
      </w:r>
      <w:r w:rsidRPr="00817B06">
        <w:rPr>
          <w:sz w:val="20"/>
          <w:szCs w:val="20"/>
        </w:rPr>
        <w:t>&lt;0.05, **</w:t>
      </w:r>
      <w:r w:rsidRPr="00817B06">
        <w:rPr>
          <w:i/>
          <w:iCs/>
          <w:sz w:val="20"/>
          <w:szCs w:val="20"/>
        </w:rPr>
        <w:t>p</w:t>
      </w:r>
      <w:r w:rsidRPr="00817B06">
        <w:rPr>
          <w:sz w:val="20"/>
          <w:szCs w:val="20"/>
        </w:rPr>
        <w:t>&lt;0.01, ***</w:t>
      </w:r>
      <w:r w:rsidRPr="00817B06">
        <w:rPr>
          <w:i/>
          <w:iCs/>
          <w:sz w:val="20"/>
          <w:szCs w:val="20"/>
        </w:rPr>
        <w:t>p</w:t>
      </w:r>
      <w:r w:rsidRPr="00817B06">
        <w:rPr>
          <w:sz w:val="20"/>
          <w:szCs w:val="20"/>
        </w:rPr>
        <w:t>&lt;0.001</w:t>
      </w:r>
    </w:p>
    <w:sectPr w:rsidR="00D62041" w:rsidRPr="00454B53" w:rsidSect="006F4F9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A617F" w14:textId="77777777" w:rsidR="003A40F8" w:rsidRDefault="003A40F8" w:rsidP="00BD3413">
      <w:r>
        <w:separator/>
      </w:r>
    </w:p>
  </w:endnote>
  <w:endnote w:type="continuationSeparator" w:id="0">
    <w:p w14:paraId="5A99DDDD" w14:textId="77777777" w:rsidR="003A40F8" w:rsidRDefault="003A40F8" w:rsidP="00BD3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3464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D6C14" w14:textId="7EDC33D2" w:rsidR="006F0911" w:rsidRDefault="006F0911" w:rsidP="00454B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8BC">
          <w:rPr>
            <w:noProof/>
          </w:rPr>
          <w:t>14</w:t>
        </w:r>
        <w:r>
          <w:rPr>
            <w:noProof/>
          </w:rPr>
          <w:fldChar w:fldCharType="end"/>
        </w:r>
        <w:r>
          <w:rPr>
            <w:noProof/>
          </w:rPr>
          <w:t xml:space="preserve">                                                               </w:t>
        </w:r>
      </w:p>
    </w:sdtContent>
  </w:sdt>
  <w:p w14:paraId="3C82684C" w14:textId="36EFE97F" w:rsidR="006F0911" w:rsidRDefault="006F09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ABB9BD" w14:textId="77777777" w:rsidR="003A40F8" w:rsidRDefault="003A40F8" w:rsidP="00BD3413">
      <w:r>
        <w:separator/>
      </w:r>
    </w:p>
  </w:footnote>
  <w:footnote w:type="continuationSeparator" w:id="0">
    <w:p w14:paraId="3FD253FD" w14:textId="77777777" w:rsidR="003A40F8" w:rsidRDefault="003A40F8" w:rsidP="00BD34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0BE965" w14:textId="0D893C74" w:rsidR="006F0911" w:rsidRPr="001C21DA" w:rsidRDefault="006F0911" w:rsidP="00272D25">
    <w:pPr>
      <w:pStyle w:val="Header"/>
      <w:tabs>
        <w:tab w:val="clear" w:pos="4513"/>
        <w:tab w:val="clear" w:pos="9026"/>
      </w:tabs>
      <w:ind w:right="-46"/>
      <w:rPr>
        <w:lang w:val="it-IT"/>
      </w:rPr>
    </w:pPr>
    <w:r w:rsidRPr="001051D2">
      <w:rPr>
        <w:noProof/>
        <w:color w:val="FF66FF"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A8785D" wp14:editId="446C046D">
              <wp:simplePos x="0" y="0"/>
              <wp:positionH relativeFrom="column">
                <wp:posOffset>-169333</wp:posOffset>
              </wp:positionH>
              <wp:positionV relativeFrom="paragraph">
                <wp:posOffset>227753</wp:posOffset>
              </wp:positionV>
              <wp:extent cx="6146800" cy="0"/>
              <wp:effectExtent l="0" t="0" r="0" b="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14680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B19CA3B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3.35pt,17.95pt" to="470.6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6T+mgEAAJQDAAAOAAAAZHJzL2Uyb0RvYy54bWysU9tO4zAQfUfaf7D8vk2CVhWKmvIAgpcV&#10;IHb5AOOMG0u+aWya9O8Zu22KAAmx2hfHlzln5pyZrC4na9gWMGrvOt4sas7ASd9rt+n409+bnxec&#10;xSRcL4x30PEdRH65/nG2GkML537wpgdkROJiO4aODymFtqqiHMCKuPABHD0qj1YkOuKm6lGMxG5N&#10;dV7Xy2r02Af0EmKk2+v9I18XfqVApnulIiRmOk61pbJiWZ/zWq1Xot2gCIOWhzLEP1RhhXaUdKa6&#10;FkmwF9QfqKyW6KNXaSG9rbxSWkLRQGqa+p2aP4MIULSQOTHMNsX/RyvvtlfuAcmGMcQ2hgfMKiaF&#10;Nn+pPjYVs3azWTAlJuly2fxaXtTkqTy+VSdgwJhuwVuWNx032mUdohXb3zFRMgo9htDhlLrs0s5A&#10;DjbuERTTPSVrCrpMBVwZZFtB/RRSgktN7iHxlegMU9qYGVh/DTzEZyiUifkOeEaUzN6lGWy18/hZ&#10;9jQdS1b7+KMDe93Zgmff70pTijXU+qLwMKZ5tt6eC/z0M61fAQAA//8DAFBLAwQUAAYACAAAACEA&#10;niCELeEAAAAJAQAADwAAAGRycy9kb3ducmV2LnhtbEyPwWrCQBCG7wXfYRmhN90YW60xGxGh1ApF&#10;tAV7XLNjkjY7G3ZXE9/eLT20x5n5+Of700Wna3ZB6ypDAkbDCBhSblRFhYCP9+fBEzDnJSlZG0IB&#10;V3SwyHp3qUyUaWmHl70vWAghl0gBpfdNwrnLS9TSDU2DFG4nY7X0YbQFV1a2IVzXPI6iCdeyovCh&#10;lA2uSsy/92ct4M2u16vl5vpF20/dHuLNYfvavQhx3++Wc2AeO/8Hw49+UIcsOB3NmZRjtYBBPJkG&#10;VMD4cQYsALOH0RjY8XfBs5T/b5DdAAAA//8DAFBLAQItABQABgAIAAAAIQC2gziS/gAAAOEBAAAT&#10;AAAAAAAAAAAAAAAAAAAAAABbQ29udGVudF9UeXBlc10ueG1sUEsBAi0AFAAGAAgAAAAhADj9If/W&#10;AAAAlAEAAAsAAAAAAAAAAAAAAAAALwEAAF9yZWxzLy5yZWxzUEsBAi0AFAAGAAgAAAAhAClTpP6a&#10;AQAAlAMAAA4AAAAAAAAAAAAAAAAALgIAAGRycy9lMm9Eb2MueG1sUEsBAi0AFAAGAAgAAAAhAJ4g&#10;hC3hAAAACQEAAA8AAAAAAAAAAAAAAAAA9AMAAGRycy9kb3ducmV2LnhtbFBLBQYAAAAABAAEAPMA&#10;AAACBQAAAAA=&#10;" strokecolor="#4472c4 [3204]" strokeweight=".5pt">
              <v:stroke joinstyle="miter"/>
            </v:line>
          </w:pict>
        </mc:Fallback>
      </mc:AlternateContent>
    </w:r>
    <w:r w:rsidRPr="001C21DA">
      <w:rPr>
        <w:color w:val="808080" w:themeColor="background1" w:themeShade="80"/>
        <w:lang w:val="it-IT"/>
      </w:rPr>
      <w:t xml:space="preserve">BMC Medicine </w:t>
    </w:r>
    <w:r w:rsidR="001C21DA" w:rsidRPr="001C21DA">
      <w:rPr>
        <w:color w:val="808080" w:themeColor="background1" w:themeShade="80"/>
        <w:lang w:val="it-IT"/>
      </w:rPr>
      <w:t xml:space="preserve">       </w:t>
    </w:r>
    <w:r w:rsidR="001C21DA">
      <w:rPr>
        <w:color w:val="808080" w:themeColor="background1" w:themeShade="80"/>
        <w:lang w:val="it-IT"/>
      </w:rPr>
      <w:t xml:space="preserve">      </w:t>
    </w:r>
    <w:r w:rsidRPr="001C21DA">
      <w:rPr>
        <w:color w:val="808080" w:themeColor="background1" w:themeShade="80"/>
        <w:lang w:val="it-IT"/>
      </w:rPr>
      <w:tab/>
      <w:t xml:space="preserve">             </w:t>
    </w:r>
    <w:r w:rsidR="001C21DA">
      <w:rPr>
        <w:color w:val="808080" w:themeColor="background1" w:themeShade="80"/>
        <w:lang w:val="it-IT"/>
      </w:rPr>
      <w:t xml:space="preserve">                           </w:t>
    </w:r>
    <w:r w:rsidR="00A22266">
      <w:rPr>
        <w:color w:val="808080" w:themeColor="background1" w:themeShade="80"/>
        <w:lang w:val="it-IT"/>
      </w:rPr>
      <w:tab/>
    </w:r>
    <w:r w:rsidR="00A22266">
      <w:rPr>
        <w:color w:val="808080" w:themeColor="background1" w:themeShade="80"/>
        <w:lang w:val="it-IT"/>
      </w:rPr>
      <w:tab/>
      <w:t xml:space="preserve">            </w:t>
    </w:r>
    <w:r w:rsidRPr="001C21DA">
      <w:rPr>
        <w:color w:val="808080" w:themeColor="background1" w:themeShade="80"/>
        <w:lang w:val="it-IT"/>
      </w:rPr>
      <w:t xml:space="preserve">     </w:t>
    </w:r>
    <w:sdt>
      <w:sdtPr>
        <w:rPr>
          <w:color w:val="4472C4" w:themeColor="accent1"/>
          <w:lang w:val="it-IT"/>
        </w:rPr>
        <w:alias w:val="Title"/>
        <w:tag w:val=""/>
        <w:id w:val="664756013"/>
        <w:placeholder>
          <w:docPart w:val="03555E1B84A946ED86939F8A9895CDFC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6F4F96" w:rsidRPr="001C21DA">
          <w:rPr>
            <w:color w:val="4472C4" w:themeColor="accent1"/>
            <w:lang w:val="it-IT"/>
          </w:rPr>
          <w:t>Manuscript</w:t>
        </w:r>
      </w:sdtContent>
    </w:sdt>
    <w:r w:rsidRPr="001C21DA">
      <w:rPr>
        <w:color w:val="4472C4" w:themeColor="accent1"/>
        <w:lang w:val="it-IT"/>
      </w:rPr>
      <w:t xml:space="preserve"> | </w:t>
    </w:r>
    <w:r w:rsidR="00272D25" w:rsidRPr="001C21DA">
      <w:rPr>
        <w:color w:val="4472C4" w:themeColor="accent1"/>
        <w:lang w:val="it-IT"/>
      </w:rPr>
      <w:t>MUTUAL Consorti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B52F6"/>
    <w:multiLevelType w:val="hybridMultilevel"/>
    <w:tmpl w:val="FD902358"/>
    <w:lvl w:ilvl="0" w:tplc="0DDE47C0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A08124E"/>
    <w:multiLevelType w:val="hybridMultilevel"/>
    <w:tmpl w:val="01D0FDB0"/>
    <w:lvl w:ilvl="0" w:tplc="E78EF16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22686"/>
    <w:multiLevelType w:val="multilevel"/>
    <w:tmpl w:val="5248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3E5386"/>
    <w:multiLevelType w:val="hybridMultilevel"/>
    <w:tmpl w:val="1B34EAA0"/>
    <w:lvl w:ilvl="0" w:tplc="0C090009">
      <w:start w:val="1"/>
      <w:numFmt w:val="bullet"/>
      <w:lvlText w:val=""/>
      <w:lvlJc w:val="left"/>
      <w:pPr>
        <w:jc w:val="center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4" w15:restartNumberingAfterBreak="0">
    <w:nsid w:val="14040871"/>
    <w:multiLevelType w:val="hybridMultilevel"/>
    <w:tmpl w:val="30243410"/>
    <w:lvl w:ilvl="0" w:tplc="B832DA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B55D1"/>
    <w:multiLevelType w:val="multilevel"/>
    <w:tmpl w:val="F2264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DA4FA4"/>
    <w:multiLevelType w:val="multilevel"/>
    <w:tmpl w:val="FAF88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9B20B1"/>
    <w:multiLevelType w:val="hybridMultilevel"/>
    <w:tmpl w:val="C1FC6B7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034A5"/>
    <w:multiLevelType w:val="hybridMultilevel"/>
    <w:tmpl w:val="99445A2C"/>
    <w:lvl w:ilvl="0" w:tplc="E110C6E4">
      <w:start w:val="65"/>
      <w:numFmt w:val="bullet"/>
      <w:lvlText w:val=""/>
      <w:lvlJc w:val="left"/>
      <w:pPr>
        <w:ind w:left="528" w:hanging="360"/>
      </w:pPr>
      <w:rPr>
        <w:rFonts w:ascii="Wingdings" w:eastAsiaTheme="minorEastAsia" w:hAnsi="Wingdings" w:cs="Calibri" w:hint="default"/>
      </w:rPr>
    </w:lvl>
    <w:lvl w:ilvl="1" w:tplc="0C09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9" w15:restartNumberingAfterBreak="0">
    <w:nsid w:val="23F07739"/>
    <w:multiLevelType w:val="hybridMultilevel"/>
    <w:tmpl w:val="521EC758"/>
    <w:lvl w:ilvl="0" w:tplc="0A5825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06121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BC99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2244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7C2D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82E9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E65C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EE84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B235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38603A"/>
    <w:multiLevelType w:val="hybridMultilevel"/>
    <w:tmpl w:val="A976B3D0"/>
    <w:lvl w:ilvl="0" w:tplc="0C090009">
      <w:start w:val="1"/>
      <w:numFmt w:val="bullet"/>
      <w:lvlText w:val=""/>
      <w:lvlJc w:val="left"/>
      <w:pPr>
        <w:ind w:left="1146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2A860A4C"/>
    <w:multiLevelType w:val="hybridMultilevel"/>
    <w:tmpl w:val="6BD07994"/>
    <w:lvl w:ilvl="0" w:tplc="B930D82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009E7"/>
    <w:multiLevelType w:val="hybridMultilevel"/>
    <w:tmpl w:val="3F147590"/>
    <w:lvl w:ilvl="0" w:tplc="0C09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34FC53CB"/>
    <w:multiLevelType w:val="hybridMultilevel"/>
    <w:tmpl w:val="3B7ECC5C"/>
    <w:lvl w:ilvl="0" w:tplc="F39ADC2C">
      <w:start w:val="1"/>
      <w:numFmt w:val="upperLetter"/>
      <w:lvlText w:val="(%1)"/>
      <w:lvlJc w:val="left"/>
      <w:pPr>
        <w:ind w:left="497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17" w:hanging="360"/>
      </w:pPr>
    </w:lvl>
    <w:lvl w:ilvl="2" w:tplc="0409001B" w:tentative="1">
      <w:start w:val="1"/>
      <w:numFmt w:val="lowerRoman"/>
      <w:lvlText w:val="%3."/>
      <w:lvlJc w:val="right"/>
      <w:pPr>
        <w:ind w:left="1937" w:hanging="180"/>
      </w:pPr>
    </w:lvl>
    <w:lvl w:ilvl="3" w:tplc="0409000F" w:tentative="1">
      <w:start w:val="1"/>
      <w:numFmt w:val="decimal"/>
      <w:lvlText w:val="%4."/>
      <w:lvlJc w:val="left"/>
      <w:pPr>
        <w:ind w:left="2657" w:hanging="360"/>
      </w:pPr>
    </w:lvl>
    <w:lvl w:ilvl="4" w:tplc="04090019" w:tentative="1">
      <w:start w:val="1"/>
      <w:numFmt w:val="lowerLetter"/>
      <w:lvlText w:val="%5."/>
      <w:lvlJc w:val="left"/>
      <w:pPr>
        <w:ind w:left="3377" w:hanging="360"/>
      </w:pPr>
    </w:lvl>
    <w:lvl w:ilvl="5" w:tplc="0409001B" w:tentative="1">
      <w:start w:val="1"/>
      <w:numFmt w:val="lowerRoman"/>
      <w:lvlText w:val="%6."/>
      <w:lvlJc w:val="right"/>
      <w:pPr>
        <w:ind w:left="4097" w:hanging="180"/>
      </w:pPr>
    </w:lvl>
    <w:lvl w:ilvl="6" w:tplc="0409000F" w:tentative="1">
      <w:start w:val="1"/>
      <w:numFmt w:val="decimal"/>
      <w:lvlText w:val="%7."/>
      <w:lvlJc w:val="left"/>
      <w:pPr>
        <w:ind w:left="4817" w:hanging="360"/>
      </w:pPr>
    </w:lvl>
    <w:lvl w:ilvl="7" w:tplc="04090019" w:tentative="1">
      <w:start w:val="1"/>
      <w:numFmt w:val="lowerLetter"/>
      <w:lvlText w:val="%8."/>
      <w:lvlJc w:val="left"/>
      <w:pPr>
        <w:ind w:left="5537" w:hanging="360"/>
      </w:pPr>
    </w:lvl>
    <w:lvl w:ilvl="8" w:tplc="0409001B" w:tentative="1">
      <w:start w:val="1"/>
      <w:numFmt w:val="lowerRoman"/>
      <w:lvlText w:val="%9."/>
      <w:lvlJc w:val="right"/>
      <w:pPr>
        <w:ind w:left="6257" w:hanging="180"/>
      </w:pPr>
    </w:lvl>
  </w:abstractNum>
  <w:abstractNum w:abstractNumId="14" w15:restartNumberingAfterBreak="0">
    <w:nsid w:val="37161290"/>
    <w:multiLevelType w:val="hybridMultilevel"/>
    <w:tmpl w:val="2904C8EE"/>
    <w:lvl w:ilvl="0" w:tplc="1436B856">
      <w:numFmt w:val="bullet"/>
      <w:lvlText w:val="-"/>
      <w:lvlJc w:val="left"/>
      <w:pPr>
        <w:ind w:left="786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 w15:restartNumberingAfterBreak="0">
    <w:nsid w:val="3D4410A3"/>
    <w:multiLevelType w:val="hybridMultilevel"/>
    <w:tmpl w:val="F6D848FE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6" w15:restartNumberingAfterBreak="0">
    <w:nsid w:val="3E2975F3"/>
    <w:multiLevelType w:val="hybridMultilevel"/>
    <w:tmpl w:val="0B6471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E171C7"/>
    <w:multiLevelType w:val="hybridMultilevel"/>
    <w:tmpl w:val="39503EA0"/>
    <w:lvl w:ilvl="0" w:tplc="0C09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8" w15:restartNumberingAfterBreak="0">
    <w:nsid w:val="3F515285"/>
    <w:multiLevelType w:val="multilevel"/>
    <w:tmpl w:val="10165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E8E27F4"/>
    <w:multiLevelType w:val="hybridMultilevel"/>
    <w:tmpl w:val="DC3699F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DA665C"/>
    <w:multiLevelType w:val="hybridMultilevel"/>
    <w:tmpl w:val="67B619D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B253D4"/>
    <w:multiLevelType w:val="hybridMultilevel"/>
    <w:tmpl w:val="5B7AD5BA"/>
    <w:lvl w:ilvl="0" w:tplc="1436B8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924917"/>
    <w:multiLevelType w:val="hybridMultilevel"/>
    <w:tmpl w:val="8E32B170"/>
    <w:lvl w:ilvl="0" w:tplc="0C09000D">
      <w:start w:val="1"/>
      <w:numFmt w:val="bullet"/>
      <w:lvlText w:val=""/>
      <w:lvlJc w:val="left"/>
      <w:pPr>
        <w:ind w:left="1146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69EB29DE"/>
    <w:multiLevelType w:val="hybridMultilevel"/>
    <w:tmpl w:val="D4A40F12"/>
    <w:lvl w:ilvl="0" w:tplc="407E783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F596D28"/>
    <w:multiLevelType w:val="hybridMultilevel"/>
    <w:tmpl w:val="B8CAB6A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A426AB"/>
    <w:multiLevelType w:val="hybridMultilevel"/>
    <w:tmpl w:val="547200D8"/>
    <w:lvl w:ilvl="0" w:tplc="2F2AAAD2">
      <w:start w:val="1"/>
      <w:numFmt w:val="bullet"/>
      <w:lvlText w:val=""/>
      <w:lvlJc w:val="left"/>
      <w:pPr>
        <w:ind w:left="120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6" w15:restartNumberingAfterBreak="0">
    <w:nsid w:val="7743215D"/>
    <w:multiLevelType w:val="hybridMultilevel"/>
    <w:tmpl w:val="631EEF98"/>
    <w:lvl w:ilvl="0" w:tplc="2F2AAAD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D209F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244F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4025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7A6F3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1655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D643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901E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DA0C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FB0FA7"/>
    <w:multiLevelType w:val="multilevel"/>
    <w:tmpl w:val="7236E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553BA8"/>
    <w:multiLevelType w:val="hybridMultilevel"/>
    <w:tmpl w:val="9260072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EA0F86"/>
    <w:multiLevelType w:val="hybridMultilevel"/>
    <w:tmpl w:val="704A4F6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431808">
    <w:abstractNumId w:val="1"/>
  </w:num>
  <w:num w:numId="2" w16cid:durableId="2065904831">
    <w:abstractNumId w:val="18"/>
  </w:num>
  <w:num w:numId="3" w16cid:durableId="1020164561">
    <w:abstractNumId w:val="26"/>
  </w:num>
  <w:num w:numId="4" w16cid:durableId="58527099">
    <w:abstractNumId w:val="25"/>
  </w:num>
  <w:num w:numId="5" w16cid:durableId="759105232">
    <w:abstractNumId w:val="12"/>
  </w:num>
  <w:num w:numId="6" w16cid:durableId="1413623159">
    <w:abstractNumId w:val="9"/>
  </w:num>
  <w:num w:numId="7" w16cid:durableId="727651107">
    <w:abstractNumId w:val="4"/>
  </w:num>
  <w:num w:numId="8" w16cid:durableId="1797987685">
    <w:abstractNumId w:val="8"/>
  </w:num>
  <w:num w:numId="9" w16cid:durableId="2067757356">
    <w:abstractNumId w:val="11"/>
  </w:num>
  <w:num w:numId="10" w16cid:durableId="912618726">
    <w:abstractNumId w:val="29"/>
  </w:num>
  <w:num w:numId="11" w16cid:durableId="436096237">
    <w:abstractNumId w:val="28"/>
  </w:num>
  <w:num w:numId="12" w16cid:durableId="403182269">
    <w:abstractNumId w:val="15"/>
  </w:num>
  <w:num w:numId="13" w16cid:durableId="581834295">
    <w:abstractNumId w:val="22"/>
  </w:num>
  <w:num w:numId="14" w16cid:durableId="1367490931">
    <w:abstractNumId w:val="3"/>
  </w:num>
  <w:num w:numId="15" w16cid:durableId="1563714198">
    <w:abstractNumId w:val="14"/>
  </w:num>
  <w:num w:numId="16" w16cid:durableId="553780472">
    <w:abstractNumId w:val="10"/>
  </w:num>
  <w:num w:numId="17" w16cid:durableId="452217472">
    <w:abstractNumId w:val="19"/>
  </w:num>
  <w:num w:numId="18" w16cid:durableId="1411005629">
    <w:abstractNumId w:val="21"/>
  </w:num>
  <w:num w:numId="19" w16cid:durableId="844441824">
    <w:abstractNumId w:val="17"/>
  </w:num>
  <w:num w:numId="20" w16cid:durableId="553274274">
    <w:abstractNumId w:val="23"/>
  </w:num>
  <w:num w:numId="21" w16cid:durableId="2073116278">
    <w:abstractNumId w:val="0"/>
  </w:num>
  <w:num w:numId="22" w16cid:durableId="1689672287">
    <w:abstractNumId w:val="16"/>
  </w:num>
  <w:num w:numId="23" w16cid:durableId="1692948624">
    <w:abstractNumId w:val="6"/>
  </w:num>
  <w:num w:numId="24" w16cid:durableId="1704674243">
    <w:abstractNumId w:val="24"/>
  </w:num>
  <w:num w:numId="25" w16cid:durableId="1799953193">
    <w:abstractNumId w:val="7"/>
  </w:num>
  <w:num w:numId="26" w16cid:durableId="241257049">
    <w:abstractNumId w:val="20"/>
  </w:num>
  <w:num w:numId="27" w16cid:durableId="888498402">
    <w:abstractNumId w:val="2"/>
  </w:num>
  <w:num w:numId="28" w16cid:durableId="1051923453">
    <w:abstractNumId w:val="27"/>
  </w:num>
  <w:num w:numId="29" w16cid:durableId="415713380">
    <w:abstractNumId w:val="13"/>
  </w:num>
  <w:num w:numId="30" w16cid:durableId="3773642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jIwMjY2MjS2MDRT0lEKTi0uzszPAykwNDatBQDSP4Qp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evr2dt1zf5vmedtso5dz2rvr5rr5ts9df9&quot;&gt;My EndNote Library&lt;record-ids&gt;&lt;item&gt;2&lt;/item&gt;&lt;item&gt;3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3&lt;/item&gt;&lt;item&gt;24&lt;/item&gt;&lt;item&gt;26&lt;/item&gt;&lt;item&gt;27&lt;/item&gt;&lt;item&gt;28&lt;/item&gt;&lt;item&gt;29&lt;/item&gt;&lt;item&gt;30&lt;/item&gt;&lt;item&gt;31&lt;/item&gt;&lt;item&gt;32&lt;/item&gt;&lt;item&gt;51&lt;/item&gt;&lt;item&gt;52&lt;/item&gt;&lt;item&gt;54&lt;/item&gt;&lt;item&gt;55&lt;/item&gt;&lt;item&gt;57&lt;/item&gt;&lt;item&gt;74&lt;/item&gt;&lt;item&gt;76&lt;/item&gt;&lt;item&gt;81&lt;/item&gt;&lt;item&gt;83&lt;/item&gt;&lt;/record-ids&gt;&lt;/item&gt;&lt;/Libraries&gt;"/>
  </w:docVars>
  <w:rsids>
    <w:rsidRoot w:val="005851FF"/>
    <w:rsid w:val="0000133C"/>
    <w:rsid w:val="00001729"/>
    <w:rsid w:val="000020E1"/>
    <w:rsid w:val="0000297A"/>
    <w:rsid w:val="00003956"/>
    <w:rsid w:val="00003B4A"/>
    <w:rsid w:val="00003FA0"/>
    <w:rsid w:val="00004C41"/>
    <w:rsid w:val="00004D20"/>
    <w:rsid w:val="0000576F"/>
    <w:rsid w:val="0000663E"/>
    <w:rsid w:val="00006E11"/>
    <w:rsid w:val="00007769"/>
    <w:rsid w:val="00007973"/>
    <w:rsid w:val="00007A7E"/>
    <w:rsid w:val="00010B21"/>
    <w:rsid w:val="00011138"/>
    <w:rsid w:val="00011704"/>
    <w:rsid w:val="00011DE1"/>
    <w:rsid w:val="000125CA"/>
    <w:rsid w:val="00012708"/>
    <w:rsid w:val="00012CE4"/>
    <w:rsid w:val="00013361"/>
    <w:rsid w:val="00013BB1"/>
    <w:rsid w:val="00016840"/>
    <w:rsid w:val="00016AEF"/>
    <w:rsid w:val="00017190"/>
    <w:rsid w:val="000216B2"/>
    <w:rsid w:val="00021A75"/>
    <w:rsid w:val="00021D99"/>
    <w:rsid w:val="000220D5"/>
    <w:rsid w:val="000226D0"/>
    <w:rsid w:val="0002302A"/>
    <w:rsid w:val="000234C5"/>
    <w:rsid w:val="00023522"/>
    <w:rsid w:val="00024328"/>
    <w:rsid w:val="000250B2"/>
    <w:rsid w:val="000252C4"/>
    <w:rsid w:val="0002591E"/>
    <w:rsid w:val="00025B3C"/>
    <w:rsid w:val="00025FD3"/>
    <w:rsid w:val="000262AC"/>
    <w:rsid w:val="00026663"/>
    <w:rsid w:val="0002727F"/>
    <w:rsid w:val="00027B5B"/>
    <w:rsid w:val="00027EC1"/>
    <w:rsid w:val="00030621"/>
    <w:rsid w:val="00030705"/>
    <w:rsid w:val="00031196"/>
    <w:rsid w:val="0003122D"/>
    <w:rsid w:val="00031A3C"/>
    <w:rsid w:val="00031C82"/>
    <w:rsid w:val="00031E9A"/>
    <w:rsid w:val="00032585"/>
    <w:rsid w:val="0003282C"/>
    <w:rsid w:val="00033E76"/>
    <w:rsid w:val="00033F83"/>
    <w:rsid w:val="00034059"/>
    <w:rsid w:val="000344CE"/>
    <w:rsid w:val="00034877"/>
    <w:rsid w:val="0003549D"/>
    <w:rsid w:val="000354C8"/>
    <w:rsid w:val="0003571B"/>
    <w:rsid w:val="00036996"/>
    <w:rsid w:val="000369D8"/>
    <w:rsid w:val="00037012"/>
    <w:rsid w:val="0003774A"/>
    <w:rsid w:val="0004042A"/>
    <w:rsid w:val="00040EF6"/>
    <w:rsid w:val="00041222"/>
    <w:rsid w:val="00041CD8"/>
    <w:rsid w:val="00041EF4"/>
    <w:rsid w:val="00042491"/>
    <w:rsid w:val="000429DF"/>
    <w:rsid w:val="000445A6"/>
    <w:rsid w:val="000451E8"/>
    <w:rsid w:val="00045465"/>
    <w:rsid w:val="000467D5"/>
    <w:rsid w:val="000469DD"/>
    <w:rsid w:val="00046A0F"/>
    <w:rsid w:val="00047493"/>
    <w:rsid w:val="00047844"/>
    <w:rsid w:val="00050016"/>
    <w:rsid w:val="000507E6"/>
    <w:rsid w:val="000519EE"/>
    <w:rsid w:val="00052EC9"/>
    <w:rsid w:val="00052F5B"/>
    <w:rsid w:val="00052F68"/>
    <w:rsid w:val="000534CF"/>
    <w:rsid w:val="00053881"/>
    <w:rsid w:val="00053C4B"/>
    <w:rsid w:val="00054120"/>
    <w:rsid w:val="0005568E"/>
    <w:rsid w:val="00056164"/>
    <w:rsid w:val="00056430"/>
    <w:rsid w:val="0005678B"/>
    <w:rsid w:val="00056E00"/>
    <w:rsid w:val="0005731A"/>
    <w:rsid w:val="00060564"/>
    <w:rsid w:val="0006090E"/>
    <w:rsid w:val="00060ACA"/>
    <w:rsid w:val="00060B8F"/>
    <w:rsid w:val="00061893"/>
    <w:rsid w:val="000625AB"/>
    <w:rsid w:val="0006282A"/>
    <w:rsid w:val="00062DA9"/>
    <w:rsid w:val="00062E01"/>
    <w:rsid w:val="0006336F"/>
    <w:rsid w:val="00063757"/>
    <w:rsid w:val="00063BDC"/>
    <w:rsid w:val="0006403B"/>
    <w:rsid w:val="000640F6"/>
    <w:rsid w:val="000642D7"/>
    <w:rsid w:val="0006491F"/>
    <w:rsid w:val="00064B7A"/>
    <w:rsid w:val="00064F1D"/>
    <w:rsid w:val="00065128"/>
    <w:rsid w:val="000651FB"/>
    <w:rsid w:val="0006624B"/>
    <w:rsid w:val="0006684C"/>
    <w:rsid w:val="000676B8"/>
    <w:rsid w:val="0006776C"/>
    <w:rsid w:val="0006787B"/>
    <w:rsid w:val="00067B6E"/>
    <w:rsid w:val="000702A4"/>
    <w:rsid w:val="0007032E"/>
    <w:rsid w:val="0007051C"/>
    <w:rsid w:val="0007137E"/>
    <w:rsid w:val="00071C50"/>
    <w:rsid w:val="00072253"/>
    <w:rsid w:val="00072777"/>
    <w:rsid w:val="00072BDA"/>
    <w:rsid w:val="0007344F"/>
    <w:rsid w:val="00073934"/>
    <w:rsid w:val="00074262"/>
    <w:rsid w:val="000746A4"/>
    <w:rsid w:val="000753E3"/>
    <w:rsid w:val="00075668"/>
    <w:rsid w:val="00076280"/>
    <w:rsid w:val="0007674A"/>
    <w:rsid w:val="00076C6A"/>
    <w:rsid w:val="00077289"/>
    <w:rsid w:val="00077C19"/>
    <w:rsid w:val="00077FF8"/>
    <w:rsid w:val="0008055C"/>
    <w:rsid w:val="00081613"/>
    <w:rsid w:val="00081FE4"/>
    <w:rsid w:val="00082529"/>
    <w:rsid w:val="000834DA"/>
    <w:rsid w:val="00083F6D"/>
    <w:rsid w:val="00084897"/>
    <w:rsid w:val="00084FB7"/>
    <w:rsid w:val="000859CF"/>
    <w:rsid w:val="00086851"/>
    <w:rsid w:val="0008745E"/>
    <w:rsid w:val="00090207"/>
    <w:rsid w:val="00090584"/>
    <w:rsid w:val="0009103E"/>
    <w:rsid w:val="00091184"/>
    <w:rsid w:val="000921AA"/>
    <w:rsid w:val="00092A42"/>
    <w:rsid w:val="00092B34"/>
    <w:rsid w:val="00092B42"/>
    <w:rsid w:val="00093216"/>
    <w:rsid w:val="00093C80"/>
    <w:rsid w:val="00093D05"/>
    <w:rsid w:val="00093D56"/>
    <w:rsid w:val="000957DB"/>
    <w:rsid w:val="00095F0A"/>
    <w:rsid w:val="000967D2"/>
    <w:rsid w:val="00097473"/>
    <w:rsid w:val="00097C96"/>
    <w:rsid w:val="000A02E2"/>
    <w:rsid w:val="000A0614"/>
    <w:rsid w:val="000A0662"/>
    <w:rsid w:val="000A0899"/>
    <w:rsid w:val="000A10DC"/>
    <w:rsid w:val="000A1796"/>
    <w:rsid w:val="000A19FF"/>
    <w:rsid w:val="000A1EF6"/>
    <w:rsid w:val="000A1FA0"/>
    <w:rsid w:val="000A25D8"/>
    <w:rsid w:val="000A3223"/>
    <w:rsid w:val="000A3DAF"/>
    <w:rsid w:val="000A3EE8"/>
    <w:rsid w:val="000A4042"/>
    <w:rsid w:val="000A4248"/>
    <w:rsid w:val="000A4582"/>
    <w:rsid w:val="000A4724"/>
    <w:rsid w:val="000A4AFF"/>
    <w:rsid w:val="000A5527"/>
    <w:rsid w:val="000A6750"/>
    <w:rsid w:val="000A6E97"/>
    <w:rsid w:val="000A7569"/>
    <w:rsid w:val="000A7D2E"/>
    <w:rsid w:val="000B046C"/>
    <w:rsid w:val="000B0D29"/>
    <w:rsid w:val="000B1512"/>
    <w:rsid w:val="000B158C"/>
    <w:rsid w:val="000B1801"/>
    <w:rsid w:val="000B1C13"/>
    <w:rsid w:val="000B300C"/>
    <w:rsid w:val="000B3E37"/>
    <w:rsid w:val="000B4BB2"/>
    <w:rsid w:val="000B4E2E"/>
    <w:rsid w:val="000B5841"/>
    <w:rsid w:val="000B6EBC"/>
    <w:rsid w:val="000B73C4"/>
    <w:rsid w:val="000B7F00"/>
    <w:rsid w:val="000C052C"/>
    <w:rsid w:val="000C0EF5"/>
    <w:rsid w:val="000C1235"/>
    <w:rsid w:val="000C16F2"/>
    <w:rsid w:val="000C1ED1"/>
    <w:rsid w:val="000C2742"/>
    <w:rsid w:val="000C2C11"/>
    <w:rsid w:val="000C3041"/>
    <w:rsid w:val="000C31ED"/>
    <w:rsid w:val="000C3323"/>
    <w:rsid w:val="000C3954"/>
    <w:rsid w:val="000C4EA2"/>
    <w:rsid w:val="000C73A5"/>
    <w:rsid w:val="000C7B97"/>
    <w:rsid w:val="000D0075"/>
    <w:rsid w:val="000D03F8"/>
    <w:rsid w:val="000D0AAE"/>
    <w:rsid w:val="000D0B26"/>
    <w:rsid w:val="000D0B95"/>
    <w:rsid w:val="000D0C6A"/>
    <w:rsid w:val="000D0FC0"/>
    <w:rsid w:val="000D196E"/>
    <w:rsid w:val="000D1BAA"/>
    <w:rsid w:val="000D267F"/>
    <w:rsid w:val="000D38C4"/>
    <w:rsid w:val="000D3C82"/>
    <w:rsid w:val="000D4CA5"/>
    <w:rsid w:val="000D5247"/>
    <w:rsid w:val="000D5A3F"/>
    <w:rsid w:val="000D5C79"/>
    <w:rsid w:val="000D5D11"/>
    <w:rsid w:val="000D5FB0"/>
    <w:rsid w:val="000D6192"/>
    <w:rsid w:val="000D6528"/>
    <w:rsid w:val="000D6E65"/>
    <w:rsid w:val="000D70ED"/>
    <w:rsid w:val="000D76D4"/>
    <w:rsid w:val="000D78CA"/>
    <w:rsid w:val="000E018C"/>
    <w:rsid w:val="000E0915"/>
    <w:rsid w:val="000E104A"/>
    <w:rsid w:val="000E1A1E"/>
    <w:rsid w:val="000E1FD2"/>
    <w:rsid w:val="000E2476"/>
    <w:rsid w:val="000E264A"/>
    <w:rsid w:val="000E2A5B"/>
    <w:rsid w:val="000E2EDC"/>
    <w:rsid w:val="000E31B2"/>
    <w:rsid w:val="000E3FC2"/>
    <w:rsid w:val="000E4710"/>
    <w:rsid w:val="000E4DB4"/>
    <w:rsid w:val="000E4F91"/>
    <w:rsid w:val="000E50EE"/>
    <w:rsid w:val="000E5F07"/>
    <w:rsid w:val="000E638C"/>
    <w:rsid w:val="000E657A"/>
    <w:rsid w:val="000E696A"/>
    <w:rsid w:val="000E725A"/>
    <w:rsid w:val="000E792B"/>
    <w:rsid w:val="000F02C7"/>
    <w:rsid w:val="000F035E"/>
    <w:rsid w:val="000F06F0"/>
    <w:rsid w:val="000F09E4"/>
    <w:rsid w:val="000F0BDC"/>
    <w:rsid w:val="000F13E0"/>
    <w:rsid w:val="000F2103"/>
    <w:rsid w:val="000F2590"/>
    <w:rsid w:val="000F2604"/>
    <w:rsid w:val="000F3124"/>
    <w:rsid w:val="000F351F"/>
    <w:rsid w:val="000F395A"/>
    <w:rsid w:val="000F3B65"/>
    <w:rsid w:val="000F4145"/>
    <w:rsid w:val="000F4276"/>
    <w:rsid w:val="000F46E0"/>
    <w:rsid w:val="000F5BD6"/>
    <w:rsid w:val="000F6FBD"/>
    <w:rsid w:val="000F7016"/>
    <w:rsid w:val="000F7542"/>
    <w:rsid w:val="001001D3"/>
    <w:rsid w:val="00100403"/>
    <w:rsid w:val="001009A8"/>
    <w:rsid w:val="00100D10"/>
    <w:rsid w:val="00100F92"/>
    <w:rsid w:val="00102065"/>
    <w:rsid w:val="0010229D"/>
    <w:rsid w:val="001027E7"/>
    <w:rsid w:val="00102D7A"/>
    <w:rsid w:val="001030B7"/>
    <w:rsid w:val="0010349A"/>
    <w:rsid w:val="00103798"/>
    <w:rsid w:val="00104461"/>
    <w:rsid w:val="001048A0"/>
    <w:rsid w:val="00104FF5"/>
    <w:rsid w:val="00105130"/>
    <w:rsid w:val="001051D2"/>
    <w:rsid w:val="00105537"/>
    <w:rsid w:val="0010555C"/>
    <w:rsid w:val="00105F61"/>
    <w:rsid w:val="001061A7"/>
    <w:rsid w:val="001072E4"/>
    <w:rsid w:val="001101D5"/>
    <w:rsid w:val="0011088B"/>
    <w:rsid w:val="00110A6F"/>
    <w:rsid w:val="00111344"/>
    <w:rsid w:val="00111B41"/>
    <w:rsid w:val="00111EAA"/>
    <w:rsid w:val="00112745"/>
    <w:rsid w:val="00112840"/>
    <w:rsid w:val="00112B95"/>
    <w:rsid w:val="0011323F"/>
    <w:rsid w:val="001133DA"/>
    <w:rsid w:val="001134A6"/>
    <w:rsid w:val="00113662"/>
    <w:rsid w:val="00113819"/>
    <w:rsid w:val="001151AE"/>
    <w:rsid w:val="00115727"/>
    <w:rsid w:val="00115B9A"/>
    <w:rsid w:val="00115E4B"/>
    <w:rsid w:val="001168B1"/>
    <w:rsid w:val="001168E7"/>
    <w:rsid w:val="00117420"/>
    <w:rsid w:val="00117B06"/>
    <w:rsid w:val="00117BB7"/>
    <w:rsid w:val="00117D8B"/>
    <w:rsid w:val="00117DF1"/>
    <w:rsid w:val="00120110"/>
    <w:rsid w:val="00120178"/>
    <w:rsid w:val="0012082E"/>
    <w:rsid w:val="00120E6B"/>
    <w:rsid w:val="001210E0"/>
    <w:rsid w:val="0012138A"/>
    <w:rsid w:val="001214A7"/>
    <w:rsid w:val="00122797"/>
    <w:rsid w:val="00122BBF"/>
    <w:rsid w:val="0012424D"/>
    <w:rsid w:val="001242E0"/>
    <w:rsid w:val="00125085"/>
    <w:rsid w:val="0012510D"/>
    <w:rsid w:val="00126264"/>
    <w:rsid w:val="001266E4"/>
    <w:rsid w:val="00126833"/>
    <w:rsid w:val="00127197"/>
    <w:rsid w:val="001275F6"/>
    <w:rsid w:val="0012773E"/>
    <w:rsid w:val="00127F48"/>
    <w:rsid w:val="00130A00"/>
    <w:rsid w:val="00130C03"/>
    <w:rsid w:val="00130C9B"/>
    <w:rsid w:val="0013120D"/>
    <w:rsid w:val="00131E4A"/>
    <w:rsid w:val="00132726"/>
    <w:rsid w:val="00132A30"/>
    <w:rsid w:val="001332E7"/>
    <w:rsid w:val="00133632"/>
    <w:rsid w:val="001336B4"/>
    <w:rsid w:val="00133A80"/>
    <w:rsid w:val="00133D5A"/>
    <w:rsid w:val="00134223"/>
    <w:rsid w:val="0013525A"/>
    <w:rsid w:val="00135DB2"/>
    <w:rsid w:val="00136A5F"/>
    <w:rsid w:val="00136EFE"/>
    <w:rsid w:val="00136FFA"/>
    <w:rsid w:val="001376B3"/>
    <w:rsid w:val="00137721"/>
    <w:rsid w:val="00140293"/>
    <w:rsid w:val="001406E0"/>
    <w:rsid w:val="00140C19"/>
    <w:rsid w:val="00141576"/>
    <w:rsid w:val="00142B29"/>
    <w:rsid w:val="00142BD7"/>
    <w:rsid w:val="00143FE7"/>
    <w:rsid w:val="001455A8"/>
    <w:rsid w:val="00145709"/>
    <w:rsid w:val="00145C84"/>
    <w:rsid w:val="001466F5"/>
    <w:rsid w:val="00147E81"/>
    <w:rsid w:val="00150048"/>
    <w:rsid w:val="00150264"/>
    <w:rsid w:val="001504CD"/>
    <w:rsid w:val="00150C9B"/>
    <w:rsid w:val="00150D3C"/>
    <w:rsid w:val="001516FB"/>
    <w:rsid w:val="001528CF"/>
    <w:rsid w:val="00152A63"/>
    <w:rsid w:val="00152C7E"/>
    <w:rsid w:val="00153ECD"/>
    <w:rsid w:val="00153FAF"/>
    <w:rsid w:val="001552E8"/>
    <w:rsid w:val="0015538F"/>
    <w:rsid w:val="001554B9"/>
    <w:rsid w:val="001560E8"/>
    <w:rsid w:val="0015675E"/>
    <w:rsid w:val="00156940"/>
    <w:rsid w:val="00156D83"/>
    <w:rsid w:val="00157D8C"/>
    <w:rsid w:val="00157D94"/>
    <w:rsid w:val="00160E47"/>
    <w:rsid w:val="00161637"/>
    <w:rsid w:val="001619E9"/>
    <w:rsid w:val="00161B02"/>
    <w:rsid w:val="00161DB4"/>
    <w:rsid w:val="00162567"/>
    <w:rsid w:val="001629D9"/>
    <w:rsid w:val="001634AB"/>
    <w:rsid w:val="001637C1"/>
    <w:rsid w:val="00163BA6"/>
    <w:rsid w:val="00163C59"/>
    <w:rsid w:val="001641FC"/>
    <w:rsid w:val="00166036"/>
    <w:rsid w:val="00166593"/>
    <w:rsid w:val="0016671C"/>
    <w:rsid w:val="001669E2"/>
    <w:rsid w:val="00166A05"/>
    <w:rsid w:val="00166C17"/>
    <w:rsid w:val="001702EA"/>
    <w:rsid w:val="0017033D"/>
    <w:rsid w:val="00170786"/>
    <w:rsid w:val="00171006"/>
    <w:rsid w:val="00171B00"/>
    <w:rsid w:val="00171CC0"/>
    <w:rsid w:val="0017236C"/>
    <w:rsid w:val="00172A36"/>
    <w:rsid w:val="001743F8"/>
    <w:rsid w:val="00174518"/>
    <w:rsid w:val="00174AEF"/>
    <w:rsid w:val="00174D1F"/>
    <w:rsid w:val="001757E3"/>
    <w:rsid w:val="001757E4"/>
    <w:rsid w:val="00175FA3"/>
    <w:rsid w:val="00176020"/>
    <w:rsid w:val="001760BB"/>
    <w:rsid w:val="0017666A"/>
    <w:rsid w:val="00176C0F"/>
    <w:rsid w:val="00177CEA"/>
    <w:rsid w:val="00177DA9"/>
    <w:rsid w:val="00180433"/>
    <w:rsid w:val="0018075B"/>
    <w:rsid w:val="00181A90"/>
    <w:rsid w:val="00182AFF"/>
    <w:rsid w:val="00183274"/>
    <w:rsid w:val="0018352D"/>
    <w:rsid w:val="001835D9"/>
    <w:rsid w:val="00183733"/>
    <w:rsid w:val="00183C51"/>
    <w:rsid w:val="00183CEA"/>
    <w:rsid w:val="00184E97"/>
    <w:rsid w:val="0018500C"/>
    <w:rsid w:val="00185016"/>
    <w:rsid w:val="00185048"/>
    <w:rsid w:val="001851AF"/>
    <w:rsid w:val="0018627D"/>
    <w:rsid w:val="00186AEC"/>
    <w:rsid w:val="00186AFE"/>
    <w:rsid w:val="001900BB"/>
    <w:rsid w:val="0019087C"/>
    <w:rsid w:val="00190FA7"/>
    <w:rsid w:val="0019107C"/>
    <w:rsid w:val="001933D3"/>
    <w:rsid w:val="001937C3"/>
    <w:rsid w:val="001937F5"/>
    <w:rsid w:val="0019398E"/>
    <w:rsid w:val="00193991"/>
    <w:rsid w:val="00193A41"/>
    <w:rsid w:val="00193ABA"/>
    <w:rsid w:val="001954BE"/>
    <w:rsid w:val="0019594D"/>
    <w:rsid w:val="00195AEF"/>
    <w:rsid w:val="00195D34"/>
    <w:rsid w:val="00195DC3"/>
    <w:rsid w:val="0019658D"/>
    <w:rsid w:val="0019776B"/>
    <w:rsid w:val="00197BE4"/>
    <w:rsid w:val="001A018D"/>
    <w:rsid w:val="001A0379"/>
    <w:rsid w:val="001A0635"/>
    <w:rsid w:val="001A0687"/>
    <w:rsid w:val="001A0BDE"/>
    <w:rsid w:val="001A10C5"/>
    <w:rsid w:val="001A1661"/>
    <w:rsid w:val="001A1ED4"/>
    <w:rsid w:val="001A28C9"/>
    <w:rsid w:val="001A2FD9"/>
    <w:rsid w:val="001A4574"/>
    <w:rsid w:val="001A49A1"/>
    <w:rsid w:val="001A4DA9"/>
    <w:rsid w:val="001A4F68"/>
    <w:rsid w:val="001A52E7"/>
    <w:rsid w:val="001A531D"/>
    <w:rsid w:val="001A685D"/>
    <w:rsid w:val="001A6967"/>
    <w:rsid w:val="001A6B79"/>
    <w:rsid w:val="001A7024"/>
    <w:rsid w:val="001A7EDB"/>
    <w:rsid w:val="001B08EA"/>
    <w:rsid w:val="001B0BF9"/>
    <w:rsid w:val="001B0D9B"/>
    <w:rsid w:val="001B103C"/>
    <w:rsid w:val="001B1AAD"/>
    <w:rsid w:val="001B263A"/>
    <w:rsid w:val="001B2E6D"/>
    <w:rsid w:val="001B3114"/>
    <w:rsid w:val="001B3D60"/>
    <w:rsid w:val="001B3E7D"/>
    <w:rsid w:val="001B41F4"/>
    <w:rsid w:val="001B43A9"/>
    <w:rsid w:val="001B45EB"/>
    <w:rsid w:val="001B476B"/>
    <w:rsid w:val="001B49F0"/>
    <w:rsid w:val="001B503A"/>
    <w:rsid w:val="001B51E2"/>
    <w:rsid w:val="001B52FA"/>
    <w:rsid w:val="001B5FC7"/>
    <w:rsid w:val="001B7030"/>
    <w:rsid w:val="001B70E9"/>
    <w:rsid w:val="001B73EE"/>
    <w:rsid w:val="001B755C"/>
    <w:rsid w:val="001B772F"/>
    <w:rsid w:val="001B7C02"/>
    <w:rsid w:val="001C09AF"/>
    <w:rsid w:val="001C17DA"/>
    <w:rsid w:val="001C182E"/>
    <w:rsid w:val="001C21DA"/>
    <w:rsid w:val="001C225D"/>
    <w:rsid w:val="001C2BDD"/>
    <w:rsid w:val="001C2C74"/>
    <w:rsid w:val="001C31F2"/>
    <w:rsid w:val="001C3512"/>
    <w:rsid w:val="001C4200"/>
    <w:rsid w:val="001C5CE5"/>
    <w:rsid w:val="001C6953"/>
    <w:rsid w:val="001C6CF6"/>
    <w:rsid w:val="001C7303"/>
    <w:rsid w:val="001C7882"/>
    <w:rsid w:val="001D0992"/>
    <w:rsid w:val="001D09F1"/>
    <w:rsid w:val="001D0E63"/>
    <w:rsid w:val="001D102A"/>
    <w:rsid w:val="001D168A"/>
    <w:rsid w:val="001D16C6"/>
    <w:rsid w:val="001D1A5E"/>
    <w:rsid w:val="001D1C57"/>
    <w:rsid w:val="001D2269"/>
    <w:rsid w:val="001D27AA"/>
    <w:rsid w:val="001D39F8"/>
    <w:rsid w:val="001D4691"/>
    <w:rsid w:val="001D4787"/>
    <w:rsid w:val="001D500E"/>
    <w:rsid w:val="001D594D"/>
    <w:rsid w:val="001D5B06"/>
    <w:rsid w:val="001D5BB4"/>
    <w:rsid w:val="001D5EA4"/>
    <w:rsid w:val="001D5EF4"/>
    <w:rsid w:val="001D667F"/>
    <w:rsid w:val="001D6A10"/>
    <w:rsid w:val="001D6AE1"/>
    <w:rsid w:val="001D7371"/>
    <w:rsid w:val="001D7776"/>
    <w:rsid w:val="001D7887"/>
    <w:rsid w:val="001D7D60"/>
    <w:rsid w:val="001E0193"/>
    <w:rsid w:val="001E1325"/>
    <w:rsid w:val="001E134A"/>
    <w:rsid w:val="001E14C1"/>
    <w:rsid w:val="001E1812"/>
    <w:rsid w:val="001E20A9"/>
    <w:rsid w:val="001E2172"/>
    <w:rsid w:val="001E27C6"/>
    <w:rsid w:val="001E2A21"/>
    <w:rsid w:val="001E301A"/>
    <w:rsid w:val="001E43D9"/>
    <w:rsid w:val="001E4518"/>
    <w:rsid w:val="001E493E"/>
    <w:rsid w:val="001E4CD7"/>
    <w:rsid w:val="001E4E78"/>
    <w:rsid w:val="001E69AC"/>
    <w:rsid w:val="001E6CCB"/>
    <w:rsid w:val="001E6FD3"/>
    <w:rsid w:val="001E7ED0"/>
    <w:rsid w:val="001E7EEB"/>
    <w:rsid w:val="001F0866"/>
    <w:rsid w:val="001F150A"/>
    <w:rsid w:val="001F1735"/>
    <w:rsid w:val="001F1AFD"/>
    <w:rsid w:val="001F20C8"/>
    <w:rsid w:val="001F3FFA"/>
    <w:rsid w:val="001F4524"/>
    <w:rsid w:val="001F45B1"/>
    <w:rsid w:val="001F4DEE"/>
    <w:rsid w:val="001F4F22"/>
    <w:rsid w:val="001F54F5"/>
    <w:rsid w:val="001F5848"/>
    <w:rsid w:val="001F59BA"/>
    <w:rsid w:val="001F5CF7"/>
    <w:rsid w:val="001F6395"/>
    <w:rsid w:val="001F67A7"/>
    <w:rsid w:val="001F6DE9"/>
    <w:rsid w:val="001F6F97"/>
    <w:rsid w:val="001F72B3"/>
    <w:rsid w:val="00200281"/>
    <w:rsid w:val="00201644"/>
    <w:rsid w:val="002019F1"/>
    <w:rsid w:val="0020214F"/>
    <w:rsid w:val="002022A1"/>
    <w:rsid w:val="0020253E"/>
    <w:rsid w:val="00202CF6"/>
    <w:rsid w:val="00202D48"/>
    <w:rsid w:val="00202D51"/>
    <w:rsid w:val="00203260"/>
    <w:rsid w:val="002034DF"/>
    <w:rsid w:val="002036D5"/>
    <w:rsid w:val="00203C3B"/>
    <w:rsid w:val="00205062"/>
    <w:rsid w:val="00205AF5"/>
    <w:rsid w:val="00206146"/>
    <w:rsid w:val="00206270"/>
    <w:rsid w:val="002062A7"/>
    <w:rsid w:val="00206C76"/>
    <w:rsid w:val="00206D6E"/>
    <w:rsid w:val="00206F1C"/>
    <w:rsid w:val="002070C7"/>
    <w:rsid w:val="0021004A"/>
    <w:rsid w:val="00210410"/>
    <w:rsid w:val="002104C3"/>
    <w:rsid w:val="002106FA"/>
    <w:rsid w:val="00210808"/>
    <w:rsid w:val="00210DB2"/>
    <w:rsid w:val="00211108"/>
    <w:rsid w:val="002112DA"/>
    <w:rsid w:val="002117C2"/>
    <w:rsid w:val="002124A9"/>
    <w:rsid w:val="0021261A"/>
    <w:rsid w:val="0021273C"/>
    <w:rsid w:val="0021279C"/>
    <w:rsid w:val="00212A26"/>
    <w:rsid w:val="00212AE2"/>
    <w:rsid w:val="00212BC7"/>
    <w:rsid w:val="0021326B"/>
    <w:rsid w:val="0021333A"/>
    <w:rsid w:val="002134B5"/>
    <w:rsid w:val="00214260"/>
    <w:rsid w:val="00214427"/>
    <w:rsid w:val="002145AB"/>
    <w:rsid w:val="00215737"/>
    <w:rsid w:val="00216FD1"/>
    <w:rsid w:val="00217E47"/>
    <w:rsid w:val="00217E5B"/>
    <w:rsid w:val="0022021E"/>
    <w:rsid w:val="00220600"/>
    <w:rsid w:val="00221242"/>
    <w:rsid w:val="00221716"/>
    <w:rsid w:val="00221A77"/>
    <w:rsid w:val="00221D55"/>
    <w:rsid w:val="00221F5B"/>
    <w:rsid w:val="002225D3"/>
    <w:rsid w:val="00222A82"/>
    <w:rsid w:val="00222B2E"/>
    <w:rsid w:val="00224074"/>
    <w:rsid w:val="00224A49"/>
    <w:rsid w:val="00224A9F"/>
    <w:rsid w:val="0022552E"/>
    <w:rsid w:val="00225706"/>
    <w:rsid w:val="00225C23"/>
    <w:rsid w:val="00226E8B"/>
    <w:rsid w:val="00227757"/>
    <w:rsid w:val="0023223B"/>
    <w:rsid w:val="00232352"/>
    <w:rsid w:val="0023277F"/>
    <w:rsid w:val="00232AA9"/>
    <w:rsid w:val="00232D05"/>
    <w:rsid w:val="00233134"/>
    <w:rsid w:val="002339DE"/>
    <w:rsid w:val="00234543"/>
    <w:rsid w:val="00235705"/>
    <w:rsid w:val="002358BD"/>
    <w:rsid w:val="002359E4"/>
    <w:rsid w:val="00235DBB"/>
    <w:rsid w:val="0023686F"/>
    <w:rsid w:val="00236B04"/>
    <w:rsid w:val="002373C4"/>
    <w:rsid w:val="00240352"/>
    <w:rsid w:val="0024046B"/>
    <w:rsid w:val="00240C00"/>
    <w:rsid w:val="00240F55"/>
    <w:rsid w:val="002412D4"/>
    <w:rsid w:val="00241464"/>
    <w:rsid w:val="00241A5C"/>
    <w:rsid w:val="00242D38"/>
    <w:rsid w:val="00243B91"/>
    <w:rsid w:val="00244529"/>
    <w:rsid w:val="002450E3"/>
    <w:rsid w:val="00245399"/>
    <w:rsid w:val="00246292"/>
    <w:rsid w:val="002468E6"/>
    <w:rsid w:val="00247824"/>
    <w:rsid w:val="002479BE"/>
    <w:rsid w:val="0025088B"/>
    <w:rsid w:val="00250ABA"/>
    <w:rsid w:val="00251FA4"/>
    <w:rsid w:val="00252FB1"/>
    <w:rsid w:val="002539C1"/>
    <w:rsid w:val="00253B6A"/>
    <w:rsid w:val="00253C9A"/>
    <w:rsid w:val="00253E9D"/>
    <w:rsid w:val="002540A4"/>
    <w:rsid w:val="0025414D"/>
    <w:rsid w:val="00254A84"/>
    <w:rsid w:val="00254B89"/>
    <w:rsid w:val="00254E84"/>
    <w:rsid w:val="00255770"/>
    <w:rsid w:val="00256648"/>
    <w:rsid w:val="00257112"/>
    <w:rsid w:val="0025719C"/>
    <w:rsid w:val="00257398"/>
    <w:rsid w:val="0025754C"/>
    <w:rsid w:val="00257912"/>
    <w:rsid w:val="0026029C"/>
    <w:rsid w:val="002605F5"/>
    <w:rsid w:val="00261C75"/>
    <w:rsid w:val="00261CE1"/>
    <w:rsid w:val="002624F9"/>
    <w:rsid w:val="00262828"/>
    <w:rsid w:val="00262AC6"/>
    <w:rsid w:val="00263056"/>
    <w:rsid w:val="002633CD"/>
    <w:rsid w:val="00263642"/>
    <w:rsid w:val="002637A4"/>
    <w:rsid w:val="00263919"/>
    <w:rsid w:val="00264124"/>
    <w:rsid w:val="00264D36"/>
    <w:rsid w:val="00264F4C"/>
    <w:rsid w:val="002656FD"/>
    <w:rsid w:val="00265742"/>
    <w:rsid w:val="00266140"/>
    <w:rsid w:val="00267DF3"/>
    <w:rsid w:val="00267F95"/>
    <w:rsid w:val="002705C0"/>
    <w:rsid w:val="00270889"/>
    <w:rsid w:val="002708C2"/>
    <w:rsid w:val="002714FE"/>
    <w:rsid w:val="002719A9"/>
    <w:rsid w:val="00272D25"/>
    <w:rsid w:val="00272DDB"/>
    <w:rsid w:val="00273629"/>
    <w:rsid w:val="002743EB"/>
    <w:rsid w:val="00274680"/>
    <w:rsid w:val="00274761"/>
    <w:rsid w:val="002750D1"/>
    <w:rsid w:val="00275E62"/>
    <w:rsid w:val="00276881"/>
    <w:rsid w:val="00276BC5"/>
    <w:rsid w:val="00276C97"/>
    <w:rsid w:val="0027767C"/>
    <w:rsid w:val="002778A7"/>
    <w:rsid w:val="00277BEF"/>
    <w:rsid w:val="00277E53"/>
    <w:rsid w:val="0028039D"/>
    <w:rsid w:val="0028071F"/>
    <w:rsid w:val="002812EF"/>
    <w:rsid w:val="00281965"/>
    <w:rsid w:val="002821B1"/>
    <w:rsid w:val="002828D7"/>
    <w:rsid w:val="00282BB1"/>
    <w:rsid w:val="00282C8A"/>
    <w:rsid w:val="00282E8F"/>
    <w:rsid w:val="002836E8"/>
    <w:rsid w:val="00284DAE"/>
    <w:rsid w:val="002859F1"/>
    <w:rsid w:val="0028623B"/>
    <w:rsid w:val="0028693F"/>
    <w:rsid w:val="002873FD"/>
    <w:rsid w:val="00287522"/>
    <w:rsid w:val="00287B53"/>
    <w:rsid w:val="002906EB"/>
    <w:rsid w:val="00290723"/>
    <w:rsid w:val="00290EA0"/>
    <w:rsid w:val="00291603"/>
    <w:rsid w:val="0029172D"/>
    <w:rsid w:val="00291BE5"/>
    <w:rsid w:val="002926EF"/>
    <w:rsid w:val="00292AFB"/>
    <w:rsid w:val="002938BE"/>
    <w:rsid w:val="002942D5"/>
    <w:rsid w:val="00294994"/>
    <w:rsid w:val="00295139"/>
    <w:rsid w:val="0029538B"/>
    <w:rsid w:val="00295A66"/>
    <w:rsid w:val="00296BC5"/>
    <w:rsid w:val="0029799B"/>
    <w:rsid w:val="00297F9C"/>
    <w:rsid w:val="002A104F"/>
    <w:rsid w:val="002A131F"/>
    <w:rsid w:val="002A13AB"/>
    <w:rsid w:val="002A1729"/>
    <w:rsid w:val="002A1F5C"/>
    <w:rsid w:val="002A28C8"/>
    <w:rsid w:val="002A2E86"/>
    <w:rsid w:val="002A407E"/>
    <w:rsid w:val="002A40D5"/>
    <w:rsid w:val="002A46CE"/>
    <w:rsid w:val="002A50C1"/>
    <w:rsid w:val="002A56C1"/>
    <w:rsid w:val="002A7005"/>
    <w:rsid w:val="002A77FC"/>
    <w:rsid w:val="002A78BB"/>
    <w:rsid w:val="002A7E4B"/>
    <w:rsid w:val="002B05C9"/>
    <w:rsid w:val="002B0F6B"/>
    <w:rsid w:val="002B1ADE"/>
    <w:rsid w:val="002B2075"/>
    <w:rsid w:val="002B221F"/>
    <w:rsid w:val="002B246A"/>
    <w:rsid w:val="002B2516"/>
    <w:rsid w:val="002B26B2"/>
    <w:rsid w:val="002B2F83"/>
    <w:rsid w:val="002B31BB"/>
    <w:rsid w:val="002B3240"/>
    <w:rsid w:val="002B3496"/>
    <w:rsid w:val="002B3D22"/>
    <w:rsid w:val="002B430D"/>
    <w:rsid w:val="002B43A5"/>
    <w:rsid w:val="002B4773"/>
    <w:rsid w:val="002B4F28"/>
    <w:rsid w:val="002B51FA"/>
    <w:rsid w:val="002B56CC"/>
    <w:rsid w:val="002B622E"/>
    <w:rsid w:val="002B69D3"/>
    <w:rsid w:val="002B797A"/>
    <w:rsid w:val="002B79E4"/>
    <w:rsid w:val="002B7CF0"/>
    <w:rsid w:val="002C0276"/>
    <w:rsid w:val="002C0608"/>
    <w:rsid w:val="002C09F7"/>
    <w:rsid w:val="002C0DAE"/>
    <w:rsid w:val="002C1903"/>
    <w:rsid w:val="002C2CF9"/>
    <w:rsid w:val="002C3EEC"/>
    <w:rsid w:val="002C405F"/>
    <w:rsid w:val="002C435B"/>
    <w:rsid w:val="002C48A8"/>
    <w:rsid w:val="002C4BEC"/>
    <w:rsid w:val="002C4DFB"/>
    <w:rsid w:val="002C5134"/>
    <w:rsid w:val="002C57A0"/>
    <w:rsid w:val="002C641C"/>
    <w:rsid w:val="002C64ED"/>
    <w:rsid w:val="002C6961"/>
    <w:rsid w:val="002C6AF9"/>
    <w:rsid w:val="002C6D1F"/>
    <w:rsid w:val="002C70D0"/>
    <w:rsid w:val="002D0965"/>
    <w:rsid w:val="002D0995"/>
    <w:rsid w:val="002D0A48"/>
    <w:rsid w:val="002D0BB1"/>
    <w:rsid w:val="002D0D3F"/>
    <w:rsid w:val="002D16B4"/>
    <w:rsid w:val="002D1DA4"/>
    <w:rsid w:val="002D1F4B"/>
    <w:rsid w:val="002D20D7"/>
    <w:rsid w:val="002D21D0"/>
    <w:rsid w:val="002D3034"/>
    <w:rsid w:val="002D3555"/>
    <w:rsid w:val="002D37FE"/>
    <w:rsid w:val="002D3B74"/>
    <w:rsid w:val="002D4280"/>
    <w:rsid w:val="002D4F16"/>
    <w:rsid w:val="002D505A"/>
    <w:rsid w:val="002D5825"/>
    <w:rsid w:val="002D625A"/>
    <w:rsid w:val="002D64E1"/>
    <w:rsid w:val="002D6924"/>
    <w:rsid w:val="002D6C41"/>
    <w:rsid w:val="002D70F0"/>
    <w:rsid w:val="002D75A8"/>
    <w:rsid w:val="002E018A"/>
    <w:rsid w:val="002E0371"/>
    <w:rsid w:val="002E0417"/>
    <w:rsid w:val="002E1824"/>
    <w:rsid w:val="002E215E"/>
    <w:rsid w:val="002E2679"/>
    <w:rsid w:val="002E2C9E"/>
    <w:rsid w:val="002E2DC2"/>
    <w:rsid w:val="002E2E70"/>
    <w:rsid w:val="002E3177"/>
    <w:rsid w:val="002E318F"/>
    <w:rsid w:val="002E3734"/>
    <w:rsid w:val="002E382C"/>
    <w:rsid w:val="002E39F8"/>
    <w:rsid w:val="002E3E71"/>
    <w:rsid w:val="002E3F3E"/>
    <w:rsid w:val="002E47D1"/>
    <w:rsid w:val="002E574F"/>
    <w:rsid w:val="002E59DC"/>
    <w:rsid w:val="002E5DE1"/>
    <w:rsid w:val="002E67A7"/>
    <w:rsid w:val="002E6EE8"/>
    <w:rsid w:val="002E7113"/>
    <w:rsid w:val="002E726A"/>
    <w:rsid w:val="002E7D08"/>
    <w:rsid w:val="002E7D86"/>
    <w:rsid w:val="002E7FC9"/>
    <w:rsid w:val="002F01A6"/>
    <w:rsid w:val="002F0918"/>
    <w:rsid w:val="002F0E98"/>
    <w:rsid w:val="002F13D3"/>
    <w:rsid w:val="002F152F"/>
    <w:rsid w:val="002F1723"/>
    <w:rsid w:val="002F2A44"/>
    <w:rsid w:val="002F2D16"/>
    <w:rsid w:val="002F2D72"/>
    <w:rsid w:val="002F435F"/>
    <w:rsid w:val="002F462F"/>
    <w:rsid w:val="002F5277"/>
    <w:rsid w:val="002F53D3"/>
    <w:rsid w:val="002F594C"/>
    <w:rsid w:val="002F632E"/>
    <w:rsid w:val="002F68BC"/>
    <w:rsid w:val="002F7102"/>
    <w:rsid w:val="002F7D04"/>
    <w:rsid w:val="002F7D49"/>
    <w:rsid w:val="002F7E06"/>
    <w:rsid w:val="0030063B"/>
    <w:rsid w:val="00300942"/>
    <w:rsid w:val="00300DC1"/>
    <w:rsid w:val="00300F91"/>
    <w:rsid w:val="0030105F"/>
    <w:rsid w:val="0030113B"/>
    <w:rsid w:val="00302274"/>
    <w:rsid w:val="00302767"/>
    <w:rsid w:val="003032DE"/>
    <w:rsid w:val="003036DE"/>
    <w:rsid w:val="00303971"/>
    <w:rsid w:val="003042DB"/>
    <w:rsid w:val="003043D2"/>
    <w:rsid w:val="00305030"/>
    <w:rsid w:val="00305290"/>
    <w:rsid w:val="003053B7"/>
    <w:rsid w:val="003054C7"/>
    <w:rsid w:val="00305B4A"/>
    <w:rsid w:val="00305F5B"/>
    <w:rsid w:val="0030614C"/>
    <w:rsid w:val="00306460"/>
    <w:rsid w:val="003067C7"/>
    <w:rsid w:val="00306905"/>
    <w:rsid w:val="003070C2"/>
    <w:rsid w:val="00307991"/>
    <w:rsid w:val="003107C7"/>
    <w:rsid w:val="0031124B"/>
    <w:rsid w:val="003113C0"/>
    <w:rsid w:val="0031157E"/>
    <w:rsid w:val="003125BA"/>
    <w:rsid w:val="003138C9"/>
    <w:rsid w:val="00313EBF"/>
    <w:rsid w:val="0031464A"/>
    <w:rsid w:val="003146C0"/>
    <w:rsid w:val="00314CF6"/>
    <w:rsid w:val="00315669"/>
    <w:rsid w:val="00316588"/>
    <w:rsid w:val="00317768"/>
    <w:rsid w:val="0032014E"/>
    <w:rsid w:val="003202FD"/>
    <w:rsid w:val="0032063A"/>
    <w:rsid w:val="003209FC"/>
    <w:rsid w:val="00320CF3"/>
    <w:rsid w:val="00322C95"/>
    <w:rsid w:val="00324608"/>
    <w:rsid w:val="00324D6B"/>
    <w:rsid w:val="00325441"/>
    <w:rsid w:val="00325980"/>
    <w:rsid w:val="00325A22"/>
    <w:rsid w:val="003268A1"/>
    <w:rsid w:val="00326AAE"/>
    <w:rsid w:val="00326BD8"/>
    <w:rsid w:val="00327658"/>
    <w:rsid w:val="00327D96"/>
    <w:rsid w:val="0033045B"/>
    <w:rsid w:val="0033154E"/>
    <w:rsid w:val="00331622"/>
    <w:rsid w:val="00331799"/>
    <w:rsid w:val="003317AA"/>
    <w:rsid w:val="003321CF"/>
    <w:rsid w:val="00332E07"/>
    <w:rsid w:val="003330E2"/>
    <w:rsid w:val="003333B1"/>
    <w:rsid w:val="00334733"/>
    <w:rsid w:val="00334A75"/>
    <w:rsid w:val="00334B3A"/>
    <w:rsid w:val="00334C30"/>
    <w:rsid w:val="0033678D"/>
    <w:rsid w:val="00336D75"/>
    <w:rsid w:val="00336F9F"/>
    <w:rsid w:val="0033708C"/>
    <w:rsid w:val="003401A9"/>
    <w:rsid w:val="00340C2C"/>
    <w:rsid w:val="003414C9"/>
    <w:rsid w:val="00341A03"/>
    <w:rsid w:val="00342077"/>
    <w:rsid w:val="00342277"/>
    <w:rsid w:val="003428AF"/>
    <w:rsid w:val="003432E7"/>
    <w:rsid w:val="0034463D"/>
    <w:rsid w:val="00344A32"/>
    <w:rsid w:val="003456E0"/>
    <w:rsid w:val="00345A1B"/>
    <w:rsid w:val="00345E21"/>
    <w:rsid w:val="0034659C"/>
    <w:rsid w:val="00346788"/>
    <w:rsid w:val="00346CEF"/>
    <w:rsid w:val="00347291"/>
    <w:rsid w:val="003474D2"/>
    <w:rsid w:val="00350CCD"/>
    <w:rsid w:val="003516A1"/>
    <w:rsid w:val="00352005"/>
    <w:rsid w:val="0035296A"/>
    <w:rsid w:val="003564CF"/>
    <w:rsid w:val="00357625"/>
    <w:rsid w:val="00357C6D"/>
    <w:rsid w:val="00357D03"/>
    <w:rsid w:val="00360288"/>
    <w:rsid w:val="003607CC"/>
    <w:rsid w:val="003607EB"/>
    <w:rsid w:val="00362AB1"/>
    <w:rsid w:val="003636B6"/>
    <w:rsid w:val="00366276"/>
    <w:rsid w:val="00366633"/>
    <w:rsid w:val="00366C2A"/>
    <w:rsid w:val="00366EA6"/>
    <w:rsid w:val="00367079"/>
    <w:rsid w:val="0036758F"/>
    <w:rsid w:val="00367C28"/>
    <w:rsid w:val="0037038C"/>
    <w:rsid w:val="00370ECB"/>
    <w:rsid w:val="0037124D"/>
    <w:rsid w:val="003716C6"/>
    <w:rsid w:val="0037246C"/>
    <w:rsid w:val="00372A43"/>
    <w:rsid w:val="00372B54"/>
    <w:rsid w:val="00372BC6"/>
    <w:rsid w:val="003739EA"/>
    <w:rsid w:val="0037606B"/>
    <w:rsid w:val="00376215"/>
    <w:rsid w:val="00381F52"/>
    <w:rsid w:val="00381F67"/>
    <w:rsid w:val="00382D82"/>
    <w:rsid w:val="00383107"/>
    <w:rsid w:val="003833D4"/>
    <w:rsid w:val="003836F6"/>
    <w:rsid w:val="00383865"/>
    <w:rsid w:val="00384671"/>
    <w:rsid w:val="00385208"/>
    <w:rsid w:val="0038567E"/>
    <w:rsid w:val="00385867"/>
    <w:rsid w:val="00386A1C"/>
    <w:rsid w:val="003877B2"/>
    <w:rsid w:val="0039039F"/>
    <w:rsid w:val="00390431"/>
    <w:rsid w:val="00390BDD"/>
    <w:rsid w:val="00390F78"/>
    <w:rsid w:val="0039116A"/>
    <w:rsid w:val="00392965"/>
    <w:rsid w:val="00392B86"/>
    <w:rsid w:val="00392EBC"/>
    <w:rsid w:val="00393B50"/>
    <w:rsid w:val="00393CFC"/>
    <w:rsid w:val="00394A20"/>
    <w:rsid w:val="00394AE8"/>
    <w:rsid w:val="00394BE4"/>
    <w:rsid w:val="00395879"/>
    <w:rsid w:val="0039621E"/>
    <w:rsid w:val="00396860"/>
    <w:rsid w:val="003969D5"/>
    <w:rsid w:val="00396BC5"/>
    <w:rsid w:val="00397517"/>
    <w:rsid w:val="0039795E"/>
    <w:rsid w:val="00397EAD"/>
    <w:rsid w:val="003A0474"/>
    <w:rsid w:val="003A05FD"/>
    <w:rsid w:val="003A0B91"/>
    <w:rsid w:val="003A0D88"/>
    <w:rsid w:val="003A10D0"/>
    <w:rsid w:val="003A20FA"/>
    <w:rsid w:val="003A24A7"/>
    <w:rsid w:val="003A355A"/>
    <w:rsid w:val="003A3887"/>
    <w:rsid w:val="003A40F8"/>
    <w:rsid w:val="003A4291"/>
    <w:rsid w:val="003A4550"/>
    <w:rsid w:val="003A4D8B"/>
    <w:rsid w:val="003A5440"/>
    <w:rsid w:val="003A56A2"/>
    <w:rsid w:val="003A67CA"/>
    <w:rsid w:val="003A749A"/>
    <w:rsid w:val="003B04B3"/>
    <w:rsid w:val="003B0BBF"/>
    <w:rsid w:val="003B1740"/>
    <w:rsid w:val="003B2401"/>
    <w:rsid w:val="003B2B7D"/>
    <w:rsid w:val="003B3B4C"/>
    <w:rsid w:val="003B45C0"/>
    <w:rsid w:val="003B4BBF"/>
    <w:rsid w:val="003B4C8C"/>
    <w:rsid w:val="003B5337"/>
    <w:rsid w:val="003B5F8B"/>
    <w:rsid w:val="003B6B58"/>
    <w:rsid w:val="003B7303"/>
    <w:rsid w:val="003B77FC"/>
    <w:rsid w:val="003C1566"/>
    <w:rsid w:val="003C15A4"/>
    <w:rsid w:val="003C269C"/>
    <w:rsid w:val="003C2834"/>
    <w:rsid w:val="003C29D7"/>
    <w:rsid w:val="003C3239"/>
    <w:rsid w:val="003C32FC"/>
    <w:rsid w:val="003C3B66"/>
    <w:rsid w:val="003C4117"/>
    <w:rsid w:val="003C4FF1"/>
    <w:rsid w:val="003C6411"/>
    <w:rsid w:val="003C7BCE"/>
    <w:rsid w:val="003C7E9E"/>
    <w:rsid w:val="003D0611"/>
    <w:rsid w:val="003D06E2"/>
    <w:rsid w:val="003D0838"/>
    <w:rsid w:val="003D099D"/>
    <w:rsid w:val="003D09DA"/>
    <w:rsid w:val="003D0D20"/>
    <w:rsid w:val="003D0DA0"/>
    <w:rsid w:val="003D1158"/>
    <w:rsid w:val="003D291E"/>
    <w:rsid w:val="003D3067"/>
    <w:rsid w:val="003D3F1B"/>
    <w:rsid w:val="003D4129"/>
    <w:rsid w:val="003D43FC"/>
    <w:rsid w:val="003D4736"/>
    <w:rsid w:val="003D473D"/>
    <w:rsid w:val="003D4B64"/>
    <w:rsid w:val="003D4C60"/>
    <w:rsid w:val="003D4FF3"/>
    <w:rsid w:val="003D616E"/>
    <w:rsid w:val="003D6D6F"/>
    <w:rsid w:val="003E0134"/>
    <w:rsid w:val="003E0BE7"/>
    <w:rsid w:val="003E0FF2"/>
    <w:rsid w:val="003E21A9"/>
    <w:rsid w:val="003E35C3"/>
    <w:rsid w:val="003E44CE"/>
    <w:rsid w:val="003E494A"/>
    <w:rsid w:val="003E4A72"/>
    <w:rsid w:val="003E4F2C"/>
    <w:rsid w:val="003E4F9A"/>
    <w:rsid w:val="003E5BCB"/>
    <w:rsid w:val="003E5D3C"/>
    <w:rsid w:val="003E673F"/>
    <w:rsid w:val="003E6A1B"/>
    <w:rsid w:val="003E7064"/>
    <w:rsid w:val="003E7418"/>
    <w:rsid w:val="003F01E1"/>
    <w:rsid w:val="003F0399"/>
    <w:rsid w:val="003F087E"/>
    <w:rsid w:val="003F10EC"/>
    <w:rsid w:val="003F1D01"/>
    <w:rsid w:val="003F217F"/>
    <w:rsid w:val="003F2193"/>
    <w:rsid w:val="003F2B4C"/>
    <w:rsid w:val="003F31F1"/>
    <w:rsid w:val="003F3204"/>
    <w:rsid w:val="003F3E51"/>
    <w:rsid w:val="003F3F79"/>
    <w:rsid w:val="003F48B1"/>
    <w:rsid w:val="003F4FBE"/>
    <w:rsid w:val="003F6686"/>
    <w:rsid w:val="003F6DB3"/>
    <w:rsid w:val="003F7542"/>
    <w:rsid w:val="003F7C12"/>
    <w:rsid w:val="0040079F"/>
    <w:rsid w:val="00403194"/>
    <w:rsid w:val="0040322F"/>
    <w:rsid w:val="00403749"/>
    <w:rsid w:val="00403DEC"/>
    <w:rsid w:val="00404409"/>
    <w:rsid w:val="00404428"/>
    <w:rsid w:val="00404565"/>
    <w:rsid w:val="00404903"/>
    <w:rsid w:val="00404C5C"/>
    <w:rsid w:val="00404F00"/>
    <w:rsid w:val="004058B7"/>
    <w:rsid w:val="004065F3"/>
    <w:rsid w:val="00406C8E"/>
    <w:rsid w:val="00406F48"/>
    <w:rsid w:val="004070BE"/>
    <w:rsid w:val="0040754D"/>
    <w:rsid w:val="004075F4"/>
    <w:rsid w:val="004078DA"/>
    <w:rsid w:val="00407A7C"/>
    <w:rsid w:val="00407C35"/>
    <w:rsid w:val="00411220"/>
    <w:rsid w:val="0041229B"/>
    <w:rsid w:val="00412C60"/>
    <w:rsid w:val="004137BA"/>
    <w:rsid w:val="00414806"/>
    <w:rsid w:val="00414B1F"/>
    <w:rsid w:val="00414FEE"/>
    <w:rsid w:val="00415051"/>
    <w:rsid w:val="00415DCE"/>
    <w:rsid w:val="00417738"/>
    <w:rsid w:val="00417E3F"/>
    <w:rsid w:val="004203D7"/>
    <w:rsid w:val="004203E4"/>
    <w:rsid w:val="0042050C"/>
    <w:rsid w:val="004214CB"/>
    <w:rsid w:val="00421512"/>
    <w:rsid w:val="004216CF"/>
    <w:rsid w:val="004223E9"/>
    <w:rsid w:val="0042244A"/>
    <w:rsid w:val="00422556"/>
    <w:rsid w:val="004229EA"/>
    <w:rsid w:val="00423494"/>
    <w:rsid w:val="00423BBD"/>
    <w:rsid w:val="00424EC1"/>
    <w:rsid w:val="00425289"/>
    <w:rsid w:val="004257BC"/>
    <w:rsid w:val="00425F3D"/>
    <w:rsid w:val="00425F83"/>
    <w:rsid w:val="004260A8"/>
    <w:rsid w:val="004262F4"/>
    <w:rsid w:val="00426BA0"/>
    <w:rsid w:val="00426EBF"/>
    <w:rsid w:val="00426F38"/>
    <w:rsid w:val="0042752E"/>
    <w:rsid w:val="004276EE"/>
    <w:rsid w:val="004277EF"/>
    <w:rsid w:val="00427A17"/>
    <w:rsid w:val="00427C6C"/>
    <w:rsid w:val="004306DE"/>
    <w:rsid w:val="00430E5F"/>
    <w:rsid w:val="00430FCF"/>
    <w:rsid w:val="00432391"/>
    <w:rsid w:val="00433C2F"/>
    <w:rsid w:val="00434ACB"/>
    <w:rsid w:val="00434DF8"/>
    <w:rsid w:val="00435578"/>
    <w:rsid w:val="00435617"/>
    <w:rsid w:val="004356C9"/>
    <w:rsid w:val="00435799"/>
    <w:rsid w:val="004358AB"/>
    <w:rsid w:val="0043702B"/>
    <w:rsid w:val="0044016C"/>
    <w:rsid w:val="004407BD"/>
    <w:rsid w:val="0044112D"/>
    <w:rsid w:val="004414B3"/>
    <w:rsid w:val="00441B34"/>
    <w:rsid w:val="00441B5E"/>
    <w:rsid w:val="00441DC2"/>
    <w:rsid w:val="0044232A"/>
    <w:rsid w:val="0044331C"/>
    <w:rsid w:val="0044434E"/>
    <w:rsid w:val="00444A5D"/>
    <w:rsid w:val="004453E1"/>
    <w:rsid w:val="0044567F"/>
    <w:rsid w:val="00445718"/>
    <w:rsid w:val="00446ADB"/>
    <w:rsid w:val="00447285"/>
    <w:rsid w:val="00450593"/>
    <w:rsid w:val="004505AB"/>
    <w:rsid w:val="0045094B"/>
    <w:rsid w:val="00450EC0"/>
    <w:rsid w:val="00451054"/>
    <w:rsid w:val="00451C4E"/>
    <w:rsid w:val="00451EE5"/>
    <w:rsid w:val="004528D9"/>
    <w:rsid w:val="00452975"/>
    <w:rsid w:val="00452993"/>
    <w:rsid w:val="00452DE1"/>
    <w:rsid w:val="0045307C"/>
    <w:rsid w:val="0045380F"/>
    <w:rsid w:val="004541C4"/>
    <w:rsid w:val="004544D7"/>
    <w:rsid w:val="00454B53"/>
    <w:rsid w:val="00454CA3"/>
    <w:rsid w:val="00454E57"/>
    <w:rsid w:val="0045550B"/>
    <w:rsid w:val="0045647C"/>
    <w:rsid w:val="004568A9"/>
    <w:rsid w:val="00456A9D"/>
    <w:rsid w:val="00457984"/>
    <w:rsid w:val="004579A0"/>
    <w:rsid w:val="0046049B"/>
    <w:rsid w:val="00460788"/>
    <w:rsid w:val="00460C84"/>
    <w:rsid w:val="00460DE4"/>
    <w:rsid w:val="004611E0"/>
    <w:rsid w:val="00461A1A"/>
    <w:rsid w:val="00461DE3"/>
    <w:rsid w:val="00462855"/>
    <w:rsid w:val="00462A0F"/>
    <w:rsid w:val="004637FD"/>
    <w:rsid w:val="004638E8"/>
    <w:rsid w:val="00464EE6"/>
    <w:rsid w:val="00465EC4"/>
    <w:rsid w:val="004661DB"/>
    <w:rsid w:val="00466583"/>
    <w:rsid w:val="00466B20"/>
    <w:rsid w:val="00470018"/>
    <w:rsid w:val="00470286"/>
    <w:rsid w:val="004708BF"/>
    <w:rsid w:val="00470FD8"/>
    <w:rsid w:val="004713A2"/>
    <w:rsid w:val="004717D8"/>
    <w:rsid w:val="00471834"/>
    <w:rsid w:val="004719B2"/>
    <w:rsid w:val="00471A61"/>
    <w:rsid w:val="00471B40"/>
    <w:rsid w:val="00472022"/>
    <w:rsid w:val="004725D0"/>
    <w:rsid w:val="004726D4"/>
    <w:rsid w:val="0047321E"/>
    <w:rsid w:val="004736C1"/>
    <w:rsid w:val="00473D81"/>
    <w:rsid w:val="00474288"/>
    <w:rsid w:val="004745B8"/>
    <w:rsid w:val="00474D86"/>
    <w:rsid w:val="0047648D"/>
    <w:rsid w:val="004764C7"/>
    <w:rsid w:val="00476FD5"/>
    <w:rsid w:val="00477910"/>
    <w:rsid w:val="004811C3"/>
    <w:rsid w:val="00481230"/>
    <w:rsid w:val="004817CE"/>
    <w:rsid w:val="00481FE3"/>
    <w:rsid w:val="00482578"/>
    <w:rsid w:val="00482852"/>
    <w:rsid w:val="00482E39"/>
    <w:rsid w:val="00482F9C"/>
    <w:rsid w:val="004830FC"/>
    <w:rsid w:val="00484163"/>
    <w:rsid w:val="004843D4"/>
    <w:rsid w:val="00484C2A"/>
    <w:rsid w:val="00484D39"/>
    <w:rsid w:val="004854E7"/>
    <w:rsid w:val="00485660"/>
    <w:rsid w:val="004863F6"/>
    <w:rsid w:val="00486943"/>
    <w:rsid w:val="00486E09"/>
    <w:rsid w:val="00487106"/>
    <w:rsid w:val="004876BD"/>
    <w:rsid w:val="00490A21"/>
    <w:rsid w:val="004917FB"/>
    <w:rsid w:val="00491EA9"/>
    <w:rsid w:val="00492F97"/>
    <w:rsid w:val="00493563"/>
    <w:rsid w:val="00494836"/>
    <w:rsid w:val="00494872"/>
    <w:rsid w:val="00494CB8"/>
    <w:rsid w:val="004953BC"/>
    <w:rsid w:val="00495A52"/>
    <w:rsid w:val="00495B10"/>
    <w:rsid w:val="004965CD"/>
    <w:rsid w:val="00496814"/>
    <w:rsid w:val="00497149"/>
    <w:rsid w:val="004977CE"/>
    <w:rsid w:val="00497922"/>
    <w:rsid w:val="00497A38"/>
    <w:rsid w:val="004A1044"/>
    <w:rsid w:val="004A120E"/>
    <w:rsid w:val="004A1B4F"/>
    <w:rsid w:val="004A1F7F"/>
    <w:rsid w:val="004A336E"/>
    <w:rsid w:val="004A34BC"/>
    <w:rsid w:val="004A3662"/>
    <w:rsid w:val="004A3872"/>
    <w:rsid w:val="004A4A81"/>
    <w:rsid w:val="004A4FF4"/>
    <w:rsid w:val="004A4FF9"/>
    <w:rsid w:val="004A510F"/>
    <w:rsid w:val="004A5505"/>
    <w:rsid w:val="004A55AD"/>
    <w:rsid w:val="004A5BD3"/>
    <w:rsid w:val="004A5D2F"/>
    <w:rsid w:val="004A6139"/>
    <w:rsid w:val="004A6270"/>
    <w:rsid w:val="004A74A3"/>
    <w:rsid w:val="004A7F8C"/>
    <w:rsid w:val="004B06DC"/>
    <w:rsid w:val="004B1012"/>
    <w:rsid w:val="004B1B1F"/>
    <w:rsid w:val="004B2005"/>
    <w:rsid w:val="004B24A1"/>
    <w:rsid w:val="004B3229"/>
    <w:rsid w:val="004B3E6A"/>
    <w:rsid w:val="004B3FCA"/>
    <w:rsid w:val="004B41BE"/>
    <w:rsid w:val="004B4421"/>
    <w:rsid w:val="004B4454"/>
    <w:rsid w:val="004B4D50"/>
    <w:rsid w:val="004B521B"/>
    <w:rsid w:val="004B58C2"/>
    <w:rsid w:val="004B5B4D"/>
    <w:rsid w:val="004B6007"/>
    <w:rsid w:val="004B66D0"/>
    <w:rsid w:val="004B6714"/>
    <w:rsid w:val="004B68B4"/>
    <w:rsid w:val="004B75A1"/>
    <w:rsid w:val="004B7BC4"/>
    <w:rsid w:val="004C0123"/>
    <w:rsid w:val="004C0129"/>
    <w:rsid w:val="004C0201"/>
    <w:rsid w:val="004C03A7"/>
    <w:rsid w:val="004C09DA"/>
    <w:rsid w:val="004C136B"/>
    <w:rsid w:val="004C1692"/>
    <w:rsid w:val="004C1D65"/>
    <w:rsid w:val="004C1FCE"/>
    <w:rsid w:val="004C1FE7"/>
    <w:rsid w:val="004C2A66"/>
    <w:rsid w:val="004C3028"/>
    <w:rsid w:val="004C413D"/>
    <w:rsid w:val="004C44A9"/>
    <w:rsid w:val="004C576F"/>
    <w:rsid w:val="004C5BD7"/>
    <w:rsid w:val="004C5E24"/>
    <w:rsid w:val="004C6303"/>
    <w:rsid w:val="004C6386"/>
    <w:rsid w:val="004C647E"/>
    <w:rsid w:val="004C653F"/>
    <w:rsid w:val="004C6998"/>
    <w:rsid w:val="004C6CD8"/>
    <w:rsid w:val="004C6FED"/>
    <w:rsid w:val="004C7306"/>
    <w:rsid w:val="004C75DF"/>
    <w:rsid w:val="004C7D71"/>
    <w:rsid w:val="004D0A64"/>
    <w:rsid w:val="004D1A06"/>
    <w:rsid w:val="004D1CD9"/>
    <w:rsid w:val="004D231E"/>
    <w:rsid w:val="004D3536"/>
    <w:rsid w:val="004D42F3"/>
    <w:rsid w:val="004D44F3"/>
    <w:rsid w:val="004D499F"/>
    <w:rsid w:val="004D57A4"/>
    <w:rsid w:val="004D5DDE"/>
    <w:rsid w:val="004D64AF"/>
    <w:rsid w:val="004D686E"/>
    <w:rsid w:val="004D6AA8"/>
    <w:rsid w:val="004D6C41"/>
    <w:rsid w:val="004D6C6E"/>
    <w:rsid w:val="004D6E8E"/>
    <w:rsid w:val="004D75A6"/>
    <w:rsid w:val="004D7A05"/>
    <w:rsid w:val="004E086A"/>
    <w:rsid w:val="004E151E"/>
    <w:rsid w:val="004E18C9"/>
    <w:rsid w:val="004E19A0"/>
    <w:rsid w:val="004E264F"/>
    <w:rsid w:val="004E273E"/>
    <w:rsid w:val="004E2CE6"/>
    <w:rsid w:val="004E3302"/>
    <w:rsid w:val="004E3309"/>
    <w:rsid w:val="004E336B"/>
    <w:rsid w:val="004E375F"/>
    <w:rsid w:val="004E42D8"/>
    <w:rsid w:val="004E4656"/>
    <w:rsid w:val="004E560C"/>
    <w:rsid w:val="004E5906"/>
    <w:rsid w:val="004E5AE1"/>
    <w:rsid w:val="004E5D25"/>
    <w:rsid w:val="004E6069"/>
    <w:rsid w:val="004E6121"/>
    <w:rsid w:val="004E721E"/>
    <w:rsid w:val="004E7974"/>
    <w:rsid w:val="004F0756"/>
    <w:rsid w:val="004F11C2"/>
    <w:rsid w:val="004F1414"/>
    <w:rsid w:val="004F14FB"/>
    <w:rsid w:val="004F164F"/>
    <w:rsid w:val="004F2991"/>
    <w:rsid w:val="004F2B8D"/>
    <w:rsid w:val="004F2EAF"/>
    <w:rsid w:val="004F314E"/>
    <w:rsid w:val="004F335F"/>
    <w:rsid w:val="004F3D63"/>
    <w:rsid w:val="004F3E46"/>
    <w:rsid w:val="004F4364"/>
    <w:rsid w:val="004F4629"/>
    <w:rsid w:val="004F4859"/>
    <w:rsid w:val="004F50DF"/>
    <w:rsid w:val="004F5130"/>
    <w:rsid w:val="004F58A4"/>
    <w:rsid w:val="004F5B8F"/>
    <w:rsid w:val="004F6034"/>
    <w:rsid w:val="004F73CE"/>
    <w:rsid w:val="004F75C3"/>
    <w:rsid w:val="004F77C2"/>
    <w:rsid w:val="00500527"/>
    <w:rsid w:val="0050054F"/>
    <w:rsid w:val="00500870"/>
    <w:rsid w:val="00500995"/>
    <w:rsid w:val="00500F77"/>
    <w:rsid w:val="005012D1"/>
    <w:rsid w:val="00502390"/>
    <w:rsid w:val="00502926"/>
    <w:rsid w:val="0050305A"/>
    <w:rsid w:val="0050331B"/>
    <w:rsid w:val="0050382B"/>
    <w:rsid w:val="00503AFB"/>
    <w:rsid w:val="005041C6"/>
    <w:rsid w:val="00504A9E"/>
    <w:rsid w:val="00504F00"/>
    <w:rsid w:val="0050507C"/>
    <w:rsid w:val="00505407"/>
    <w:rsid w:val="0050548B"/>
    <w:rsid w:val="00506CEE"/>
    <w:rsid w:val="00506D22"/>
    <w:rsid w:val="005073AA"/>
    <w:rsid w:val="00510306"/>
    <w:rsid w:val="005115D8"/>
    <w:rsid w:val="00511B2D"/>
    <w:rsid w:val="00511B2F"/>
    <w:rsid w:val="005127A7"/>
    <w:rsid w:val="00513501"/>
    <w:rsid w:val="00513E6B"/>
    <w:rsid w:val="0051423A"/>
    <w:rsid w:val="00514A88"/>
    <w:rsid w:val="00514AA8"/>
    <w:rsid w:val="00514E16"/>
    <w:rsid w:val="00517558"/>
    <w:rsid w:val="0051769E"/>
    <w:rsid w:val="00520A51"/>
    <w:rsid w:val="0052142D"/>
    <w:rsid w:val="005220E2"/>
    <w:rsid w:val="00522498"/>
    <w:rsid w:val="00522D1F"/>
    <w:rsid w:val="00522EE0"/>
    <w:rsid w:val="005239A8"/>
    <w:rsid w:val="00523C88"/>
    <w:rsid w:val="005245F8"/>
    <w:rsid w:val="00524659"/>
    <w:rsid w:val="00524AAF"/>
    <w:rsid w:val="005251A7"/>
    <w:rsid w:val="005256B1"/>
    <w:rsid w:val="00525F09"/>
    <w:rsid w:val="00525F5D"/>
    <w:rsid w:val="00526548"/>
    <w:rsid w:val="00526C58"/>
    <w:rsid w:val="00526D97"/>
    <w:rsid w:val="0052734F"/>
    <w:rsid w:val="00527954"/>
    <w:rsid w:val="00527C81"/>
    <w:rsid w:val="005306F0"/>
    <w:rsid w:val="005307F3"/>
    <w:rsid w:val="00530816"/>
    <w:rsid w:val="005311D1"/>
    <w:rsid w:val="00531A0E"/>
    <w:rsid w:val="00531B9D"/>
    <w:rsid w:val="00531C23"/>
    <w:rsid w:val="00531C9F"/>
    <w:rsid w:val="005320A8"/>
    <w:rsid w:val="0053268A"/>
    <w:rsid w:val="005328CB"/>
    <w:rsid w:val="00532E2B"/>
    <w:rsid w:val="00533D98"/>
    <w:rsid w:val="00534655"/>
    <w:rsid w:val="00534D19"/>
    <w:rsid w:val="00535F07"/>
    <w:rsid w:val="00535F9C"/>
    <w:rsid w:val="00537DCF"/>
    <w:rsid w:val="0054042F"/>
    <w:rsid w:val="005413B8"/>
    <w:rsid w:val="00541C39"/>
    <w:rsid w:val="00541F94"/>
    <w:rsid w:val="00542DA0"/>
    <w:rsid w:val="005433C6"/>
    <w:rsid w:val="00543C4D"/>
    <w:rsid w:val="00544080"/>
    <w:rsid w:val="0054413B"/>
    <w:rsid w:val="00544483"/>
    <w:rsid w:val="00544B67"/>
    <w:rsid w:val="00544CC1"/>
    <w:rsid w:val="00545440"/>
    <w:rsid w:val="005455FE"/>
    <w:rsid w:val="00545884"/>
    <w:rsid w:val="00545AF7"/>
    <w:rsid w:val="0054657D"/>
    <w:rsid w:val="005466AF"/>
    <w:rsid w:val="00546C15"/>
    <w:rsid w:val="00546D13"/>
    <w:rsid w:val="00547044"/>
    <w:rsid w:val="0054713B"/>
    <w:rsid w:val="005506E3"/>
    <w:rsid w:val="00550A6E"/>
    <w:rsid w:val="00550FA4"/>
    <w:rsid w:val="00551983"/>
    <w:rsid w:val="00551DEF"/>
    <w:rsid w:val="00552A9D"/>
    <w:rsid w:val="00552AD7"/>
    <w:rsid w:val="00552CDA"/>
    <w:rsid w:val="00553244"/>
    <w:rsid w:val="00553FCB"/>
    <w:rsid w:val="0055450D"/>
    <w:rsid w:val="00554544"/>
    <w:rsid w:val="00554A1A"/>
    <w:rsid w:val="00555AA3"/>
    <w:rsid w:val="00555C78"/>
    <w:rsid w:val="005568F4"/>
    <w:rsid w:val="00556A5B"/>
    <w:rsid w:val="00556AAC"/>
    <w:rsid w:val="00556E53"/>
    <w:rsid w:val="00557B80"/>
    <w:rsid w:val="00560552"/>
    <w:rsid w:val="00560C22"/>
    <w:rsid w:val="0056149E"/>
    <w:rsid w:val="00561AC5"/>
    <w:rsid w:val="00562AD9"/>
    <w:rsid w:val="00562FD6"/>
    <w:rsid w:val="005636BF"/>
    <w:rsid w:val="00563E07"/>
    <w:rsid w:val="005642FC"/>
    <w:rsid w:val="00564472"/>
    <w:rsid w:val="00564976"/>
    <w:rsid w:val="00564A1F"/>
    <w:rsid w:val="00564FF8"/>
    <w:rsid w:val="00565192"/>
    <w:rsid w:val="0056581B"/>
    <w:rsid w:val="00565BD0"/>
    <w:rsid w:val="00566568"/>
    <w:rsid w:val="005667E8"/>
    <w:rsid w:val="005667EC"/>
    <w:rsid w:val="00566BC7"/>
    <w:rsid w:val="0056731D"/>
    <w:rsid w:val="00570A88"/>
    <w:rsid w:val="00570FBB"/>
    <w:rsid w:val="00571101"/>
    <w:rsid w:val="00571108"/>
    <w:rsid w:val="00571142"/>
    <w:rsid w:val="00571AA7"/>
    <w:rsid w:val="00571F35"/>
    <w:rsid w:val="00572018"/>
    <w:rsid w:val="005738D2"/>
    <w:rsid w:val="005744CB"/>
    <w:rsid w:val="00574A34"/>
    <w:rsid w:val="00574B77"/>
    <w:rsid w:val="00576D09"/>
    <w:rsid w:val="00577942"/>
    <w:rsid w:val="00577B95"/>
    <w:rsid w:val="0058041E"/>
    <w:rsid w:val="00580C8B"/>
    <w:rsid w:val="0058145B"/>
    <w:rsid w:val="005814AC"/>
    <w:rsid w:val="005822B7"/>
    <w:rsid w:val="00582323"/>
    <w:rsid w:val="00582828"/>
    <w:rsid w:val="00582845"/>
    <w:rsid w:val="00582C32"/>
    <w:rsid w:val="0058452C"/>
    <w:rsid w:val="00584824"/>
    <w:rsid w:val="005848A5"/>
    <w:rsid w:val="005851FF"/>
    <w:rsid w:val="00585253"/>
    <w:rsid w:val="00585C96"/>
    <w:rsid w:val="00586160"/>
    <w:rsid w:val="0058651B"/>
    <w:rsid w:val="005867AB"/>
    <w:rsid w:val="005867C7"/>
    <w:rsid w:val="00586BC6"/>
    <w:rsid w:val="00586FE7"/>
    <w:rsid w:val="00587692"/>
    <w:rsid w:val="00587A5D"/>
    <w:rsid w:val="0059097B"/>
    <w:rsid w:val="00591046"/>
    <w:rsid w:val="00591161"/>
    <w:rsid w:val="00591577"/>
    <w:rsid w:val="005917E3"/>
    <w:rsid w:val="00591BBF"/>
    <w:rsid w:val="005925B7"/>
    <w:rsid w:val="00592F4C"/>
    <w:rsid w:val="00593428"/>
    <w:rsid w:val="0059441C"/>
    <w:rsid w:val="00594FB8"/>
    <w:rsid w:val="0059550A"/>
    <w:rsid w:val="00595521"/>
    <w:rsid w:val="00596316"/>
    <w:rsid w:val="00596447"/>
    <w:rsid w:val="00596754"/>
    <w:rsid w:val="00597356"/>
    <w:rsid w:val="005973EB"/>
    <w:rsid w:val="0059748C"/>
    <w:rsid w:val="00597F4F"/>
    <w:rsid w:val="005A038C"/>
    <w:rsid w:val="005A0CA5"/>
    <w:rsid w:val="005A141E"/>
    <w:rsid w:val="005A21BD"/>
    <w:rsid w:val="005A2922"/>
    <w:rsid w:val="005A29C1"/>
    <w:rsid w:val="005A2C84"/>
    <w:rsid w:val="005A320D"/>
    <w:rsid w:val="005A3AF3"/>
    <w:rsid w:val="005A3E40"/>
    <w:rsid w:val="005A3F77"/>
    <w:rsid w:val="005A40D5"/>
    <w:rsid w:val="005A419A"/>
    <w:rsid w:val="005A4B99"/>
    <w:rsid w:val="005A4E70"/>
    <w:rsid w:val="005A5302"/>
    <w:rsid w:val="005A56F4"/>
    <w:rsid w:val="005A5A26"/>
    <w:rsid w:val="005A61E4"/>
    <w:rsid w:val="005A66E6"/>
    <w:rsid w:val="005A7151"/>
    <w:rsid w:val="005A722A"/>
    <w:rsid w:val="005A7ADC"/>
    <w:rsid w:val="005A7BB1"/>
    <w:rsid w:val="005A7DB5"/>
    <w:rsid w:val="005A7DDA"/>
    <w:rsid w:val="005A7F4B"/>
    <w:rsid w:val="005B0281"/>
    <w:rsid w:val="005B032B"/>
    <w:rsid w:val="005B210D"/>
    <w:rsid w:val="005B2707"/>
    <w:rsid w:val="005B2C87"/>
    <w:rsid w:val="005B3C56"/>
    <w:rsid w:val="005B3E90"/>
    <w:rsid w:val="005B45C1"/>
    <w:rsid w:val="005B4AEC"/>
    <w:rsid w:val="005B552F"/>
    <w:rsid w:val="005B5796"/>
    <w:rsid w:val="005B69D4"/>
    <w:rsid w:val="005B69DC"/>
    <w:rsid w:val="005B6D27"/>
    <w:rsid w:val="005B7AA2"/>
    <w:rsid w:val="005B7C78"/>
    <w:rsid w:val="005C012D"/>
    <w:rsid w:val="005C0C5E"/>
    <w:rsid w:val="005C131B"/>
    <w:rsid w:val="005C14EA"/>
    <w:rsid w:val="005C1A32"/>
    <w:rsid w:val="005C1C77"/>
    <w:rsid w:val="005C1D6B"/>
    <w:rsid w:val="005C1DE3"/>
    <w:rsid w:val="005C1F4C"/>
    <w:rsid w:val="005C22AD"/>
    <w:rsid w:val="005C2F9B"/>
    <w:rsid w:val="005C3442"/>
    <w:rsid w:val="005C3552"/>
    <w:rsid w:val="005C35AC"/>
    <w:rsid w:val="005C3DC0"/>
    <w:rsid w:val="005C3F22"/>
    <w:rsid w:val="005C3F32"/>
    <w:rsid w:val="005C45A4"/>
    <w:rsid w:val="005C4AA3"/>
    <w:rsid w:val="005C4D57"/>
    <w:rsid w:val="005C5330"/>
    <w:rsid w:val="005C591D"/>
    <w:rsid w:val="005C593A"/>
    <w:rsid w:val="005C5E69"/>
    <w:rsid w:val="005C615C"/>
    <w:rsid w:val="005C6B49"/>
    <w:rsid w:val="005C7073"/>
    <w:rsid w:val="005C76BA"/>
    <w:rsid w:val="005D0352"/>
    <w:rsid w:val="005D15C5"/>
    <w:rsid w:val="005D17B9"/>
    <w:rsid w:val="005D2B93"/>
    <w:rsid w:val="005D33F4"/>
    <w:rsid w:val="005D34E2"/>
    <w:rsid w:val="005D353A"/>
    <w:rsid w:val="005D3877"/>
    <w:rsid w:val="005D3883"/>
    <w:rsid w:val="005D4580"/>
    <w:rsid w:val="005D45DA"/>
    <w:rsid w:val="005D4AAA"/>
    <w:rsid w:val="005D4B19"/>
    <w:rsid w:val="005D5821"/>
    <w:rsid w:val="005D5F69"/>
    <w:rsid w:val="005D6952"/>
    <w:rsid w:val="005D7953"/>
    <w:rsid w:val="005E031F"/>
    <w:rsid w:val="005E0389"/>
    <w:rsid w:val="005E0ADC"/>
    <w:rsid w:val="005E0C73"/>
    <w:rsid w:val="005E11CC"/>
    <w:rsid w:val="005E16EA"/>
    <w:rsid w:val="005E2C1B"/>
    <w:rsid w:val="005E3333"/>
    <w:rsid w:val="005E379C"/>
    <w:rsid w:val="005E400F"/>
    <w:rsid w:val="005E4CBE"/>
    <w:rsid w:val="005E4EDD"/>
    <w:rsid w:val="005E5134"/>
    <w:rsid w:val="005E52BC"/>
    <w:rsid w:val="005E53DC"/>
    <w:rsid w:val="005E5689"/>
    <w:rsid w:val="005E5930"/>
    <w:rsid w:val="005E635D"/>
    <w:rsid w:val="005E6673"/>
    <w:rsid w:val="005E740F"/>
    <w:rsid w:val="005E74F8"/>
    <w:rsid w:val="005E7A44"/>
    <w:rsid w:val="005E7BE0"/>
    <w:rsid w:val="005E7BFA"/>
    <w:rsid w:val="005F160E"/>
    <w:rsid w:val="005F1C88"/>
    <w:rsid w:val="005F29B4"/>
    <w:rsid w:val="005F2FE7"/>
    <w:rsid w:val="005F41FE"/>
    <w:rsid w:val="005F43CC"/>
    <w:rsid w:val="005F46AC"/>
    <w:rsid w:val="005F4743"/>
    <w:rsid w:val="005F4D9B"/>
    <w:rsid w:val="005F5600"/>
    <w:rsid w:val="005F63D5"/>
    <w:rsid w:val="005F6513"/>
    <w:rsid w:val="005F6D9B"/>
    <w:rsid w:val="005F746F"/>
    <w:rsid w:val="005F78AF"/>
    <w:rsid w:val="005F7D09"/>
    <w:rsid w:val="005F7D78"/>
    <w:rsid w:val="0060085C"/>
    <w:rsid w:val="00600CB5"/>
    <w:rsid w:val="00600E14"/>
    <w:rsid w:val="00601338"/>
    <w:rsid w:val="00601488"/>
    <w:rsid w:val="006016E9"/>
    <w:rsid w:val="00601B19"/>
    <w:rsid w:val="00601CED"/>
    <w:rsid w:val="00602199"/>
    <w:rsid w:val="006027B8"/>
    <w:rsid w:val="00602A75"/>
    <w:rsid w:val="00602B9E"/>
    <w:rsid w:val="0060302D"/>
    <w:rsid w:val="006030D5"/>
    <w:rsid w:val="00603C03"/>
    <w:rsid w:val="00603D2E"/>
    <w:rsid w:val="006043E4"/>
    <w:rsid w:val="00604D71"/>
    <w:rsid w:val="00604D86"/>
    <w:rsid w:val="00604EEC"/>
    <w:rsid w:val="00605071"/>
    <w:rsid w:val="006065E8"/>
    <w:rsid w:val="006079FC"/>
    <w:rsid w:val="00607EE4"/>
    <w:rsid w:val="006100EA"/>
    <w:rsid w:val="006102E2"/>
    <w:rsid w:val="00610445"/>
    <w:rsid w:val="00610696"/>
    <w:rsid w:val="0061147B"/>
    <w:rsid w:val="0061152A"/>
    <w:rsid w:val="00611BC9"/>
    <w:rsid w:val="00612802"/>
    <w:rsid w:val="00612C80"/>
    <w:rsid w:val="0061310E"/>
    <w:rsid w:val="00613ECD"/>
    <w:rsid w:val="00613ED8"/>
    <w:rsid w:val="006146BC"/>
    <w:rsid w:val="00614CE1"/>
    <w:rsid w:val="00615032"/>
    <w:rsid w:val="00615168"/>
    <w:rsid w:val="006156A3"/>
    <w:rsid w:val="006158B0"/>
    <w:rsid w:val="006160F5"/>
    <w:rsid w:val="006170FC"/>
    <w:rsid w:val="0061719A"/>
    <w:rsid w:val="006206DF"/>
    <w:rsid w:val="00620BD3"/>
    <w:rsid w:val="006211C7"/>
    <w:rsid w:val="00621372"/>
    <w:rsid w:val="00621B33"/>
    <w:rsid w:val="006224D4"/>
    <w:rsid w:val="00622763"/>
    <w:rsid w:val="00622F68"/>
    <w:rsid w:val="00623862"/>
    <w:rsid w:val="00623FA1"/>
    <w:rsid w:val="006243F3"/>
    <w:rsid w:val="00624C8D"/>
    <w:rsid w:val="006260F5"/>
    <w:rsid w:val="00626421"/>
    <w:rsid w:val="006264F1"/>
    <w:rsid w:val="00626BFB"/>
    <w:rsid w:val="00626F8B"/>
    <w:rsid w:val="006304EE"/>
    <w:rsid w:val="00630B24"/>
    <w:rsid w:val="00630EB5"/>
    <w:rsid w:val="00630FF0"/>
    <w:rsid w:val="00631971"/>
    <w:rsid w:val="00631D76"/>
    <w:rsid w:val="00632B19"/>
    <w:rsid w:val="00633778"/>
    <w:rsid w:val="00633BBE"/>
    <w:rsid w:val="00633CA2"/>
    <w:rsid w:val="00633CBA"/>
    <w:rsid w:val="00634265"/>
    <w:rsid w:val="006348E5"/>
    <w:rsid w:val="00634D1C"/>
    <w:rsid w:val="00636159"/>
    <w:rsid w:val="00636E8D"/>
    <w:rsid w:val="006372F8"/>
    <w:rsid w:val="006373B1"/>
    <w:rsid w:val="00637836"/>
    <w:rsid w:val="00637C1C"/>
    <w:rsid w:val="00640418"/>
    <w:rsid w:val="0064062F"/>
    <w:rsid w:val="0064085B"/>
    <w:rsid w:val="00640A43"/>
    <w:rsid w:val="00640B88"/>
    <w:rsid w:val="00640CAC"/>
    <w:rsid w:val="00641448"/>
    <w:rsid w:val="0064170C"/>
    <w:rsid w:val="0064173D"/>
    <w:rsid w:val="006417C1"/>
    <w:rsid w:val="00641816"/>
    <w:rsid w:val="00641957"/>
    <w:rsid w:val="00641BA0"/>
    <w:rsid w:val="00641C7A"/>
    <w:rsid w:val="00643367"/>
    <w:rsid w:val="00643684"/>
    <w:rsid w:val="006440D3"/>
    <w:rsid w:val="006441B2"/>
    <w:rsid w:val="00644B56"/>
    <w:rsid w:val="00644D62"/>
    <w:rsid w:val="00644FAA"/>
    <w:rsid w:val="0064506F"/>
    <w:rsid w:val="00645426"/>
    <w:rsid w:val="0064569F"/>
    <w:rsid w:val="00645E2A"/>
    <w:rsid w:val="00646C4C"/>
    <w:rsid w:val="00646D3B"/>
    <w:rsid w:val="00647251"/>
    <w:rsid w:val="0064746E"/>
    <w:rsid w:val="006505BB"/>
    <w:rsid w:val="00651869"/>
    <w:rsid w:val="00651AB1"/>
    <w:rsid w:val="006520D3"/>
    <w:rsid w:val="006526F5"/>
    <w:rsid w:val="00653070"/>
    <w:rsid w:val="00653561"/>
    <w:rsid w:val="00653A41"/>
    <w:rsid w:val="00654FB3"/>
    <w:rsid w:val="00655069"/>
    <w:rsid w:val="006550E5"/>
    <w:rsid w:val="00655155"/>
    <w:rsid w:val="006551AD"/>
    <w:rsid w:val="006556E7"/>
    <w:rsid w:val="00655714"/>
    <w:rsid w:val="00655CFC"/>
    <w:rsid w:val="00656326"/>
    <w:rsid w:val="006566DE"/>
    <w:rsid w:val="00656856"/>
    <w:rsid w:val="00656EF2"/>
    <w:rsid w:val="00657035"/>
    <w:rsid w:val="00657153"/>
    <w:rsid w:val="00657370"/>
    <w:rsid w:val="006578B8"/>
    <w:rsid w:val="00657E89"/>
    <w:rsid w:val="00660FC1"/>
    <w:rsid w:val="00662148"/>
    <w:rsid w:val="006632D7"/>
    <w:rsid w:val="00664053"/>
    <w:rsid w:val="006647DF"/>
    <w:rsid w:val="006653FA"/>
    <w:rsid w:val="006655CD"/>
    <w:rsid w:val="00665E3F"/>
    <w:rsid w:val="00666900"/>
    <w:rsid w:val="0066763D"/>
    <w:rsid w:val="00667C56"/>
    <w:rsid w:val="00667ED8"/>
    <w:rsid w:val="00667F26"/>
    <w:rsid w:val="00670443"/>
    <w:rsid w:val="006708A1"/>
    <w:rsid w:val="006709D1"/>
    <w:rsid w:val="00670A60"/>
    <w:rsid w:val="006712F1"/>
    <w:rsid w:val="0067187A"/>
    <w:rsid w:val="00671CDA"/>
    <w:rsid w:val="006724CF"/>
    <w:rsid w:val="00672521"/>
    <w:rsid w:val="00672A5F"/>
    <w:rsid w:val="0067360B"/>
    <w:rsid w:val="00673A49"/>
    <w:rsid w:val="00673CE7"/>
    <w:rsid w:val="006740F8"/>
    <w:rsid w:val="00674A93"/>
    <w:rsid w:val="00674FA4"/>
    <w:rsid w:val="00675EC5"/>
    <w:rsid w:val="00677CEC"/>
    <w:rsid w:val="00680980"/>
    <w:rsid w:val="00680EF2"/>
    <w:rsid w:val="0068122F"/>
    <w:rsid w:val="006813EF"/>
    <w:rsid w:val="00681B61"/>
    <w:rsid w:val="00681F12"/>
    <w:rsid w:val="006823EA"/>
    <w:rsid w:val="00682BE6"/>
    <w:rsid w:val="00682FBE"/>
    <w:rsid w:val="006830C4"/>
    <w:rsid w:val="0068316C"/>
    <w:rsid w:val="006831BE"/>
    <w:rsid w:val="006839E3"/>
    <w:rsid w:val="006844B1"/>
    <w:rsid w:val="00684A0D"/>
    <w:rsid w:val="00684EA0"/>
    <w:rsid w:val="006855D4"/>
    <w:rsid w:val="006856E9"/>
    <w:rsid w:val="00685793"/>
    <w:rsid w:val="0068636C"/>
    <w:rsid w:val="006870F2"/>
    <w:rsid w:val="0068760A"/>
    <w:rsid w:val="006878CE"/>
    <w:rsid w:val="00687B02"/>
    <w:rsid w:val="0069066B"/>
    <w:rsid w:val="0069083E"/>
    <w:rsid w:val="00690951"/>
    <w:rsid w:val="00691616"/>
    <w:rsid w:val="00692055"/>
    <w:rsid w:val="0069255B"/>
    <w:rsid w:val="00692E05"/>
    <w:rsid w:val="006930DA"/>
    <w:rsid w:val="0069354E"/>
    <w:rsid w:val="006936AD"/>
    <w:rsid w:val="0069495B"/>
    <w:rsid w:val="00694A4B"/>
    <w:rsid w:val="00694A86"/>
    <w:rsid w:val="00694AE5"/>
    <w:rsid w:val="006953B2"/>
    <w:rsid w:val="006964A3"/>
    <w:rsid w:val="00696932"/>
    <w:rsid w:val="00696979"/>
    <w:rsid w:val="00696E7A"/>
    <w:rsid w:val="0069717B"/>
    <w:rsid w:val="0069718C"/>
    <w:rsid w:val="00697A4E"/>
    <w:rsid w:val="00697B9A"/>
    <w:rsid w:val="00697BE6"/>
    <w:rsid w:val="006A00D0"/>
    <w:rsid w:val="006A0682"/>
    <w:rsid w:val="006A0AA5"/>
    <w:rsid w:val="006A0E80"/>
    <w:rsid w:val="006A1D72"/>
    <w:rsid w:val="006A2BF0"/>
    <w:rsid w:val="006A2D2E"/>
    <w:rsid w:val="006A4F92"/>
    <w:rsid w:val="006A504F"/>
    <w:rsid w:val="006A55BE"/>
    <w:rsid w:val="006A7785"/>
    <w:rsid w:val="006A7C0D"/>
    <w:rsid w:val="006B019D"/>
    <w:rsid w:val="006B0417"/>
    <w:rsid w:val="006B05BD"/>
    <w:rsid w:val="006B07C6"/>
    <w:rsid w:val="006B08D3"/>
    <w:rsid w:val="006B0948"/>
    <w:rsid w:val="006B0A0D"/>
    <w:rsid w:val="006B0C03"/>
    <w:rsid w:val="006B0EFA"/>
    <w:rsid w:val="006B1EB1"/>
    <w:rsid w:val="006B2FF1"/>
    <w:rsid w:val="006B3FFA"/>
    <w:rsid w:val="006B474B"/>
    <w:rsid w:val="006B47C7"/>
    <w:rsid w:val="006B4E28"/>
    <w:rsid w:val="006B4EE1"/>
    <w:rsid w:val="006B4F34"/>
    <w:rsid w:val="006B5814"/>
    <w:rsid w:val="006B5833"/>
    <w:rsid w:val="006B5BD6"/>
    <w:rsid w:val="006B607C"/>
    <w:rsid w:val="006B6670"/>
    <w:rsid w:val="006B6A9A"/>
    <w:rsid w:val="006B6D96"/>
    <w:rsid w:val="006B71BE"/>
    <w:rsid w:val="006B7642"/>
    <w:rsid w:val="006B7C68"/>
    <w:rsid w:val="006C00BF"/>
    <w:rsid w:val="006C03FE"/>
    <w:rsid w:val="006C0B28"/>
    <w:rsid w:val="006C0E58"/>
    <w:rsid w:val="006C122E"/>
    <w:rsid w:val="006C198A"/>
    <w:rsid w:val="006C1F3A"/>
    <w:rsid w:val="006C2673"/>
    <w:rsid w:val="006C2C19"/>
    <w:rsid w:val="006C2FB4"/>
    <w:rsid w:val="006C32A6"/>
    <w:rsid w:val="006C36F3"/>
    <w:rsid w:val="006C3ACB"/>
    <w:rsid w:val="006C3BE1"/>
    <w:rsid w:val="006C4FFC"/>
    <w:rsid w:val="006C5037"/>
    <w:rsid w:val="006C582C"/>
    <w:rsid w:val="006C59E4"/>
    <w:rsid w:val="006C6BA7"/>
    <w:rsid w:val="006D02A7"/>
    <w:rsid w:val="006D035E"/>
    <w:rsid w:val="006D05E4"/>
    <w:rsid w:val="006D06A3"/>
    <w:rsid w:val="006D0D9B"/>
    <w:rsid w:val="006D0E13"/>
    <w:rsid w:val="006D180C"/>
    <w:rsid w:val="006D1C69"/>
    <w:rsid w:val="006D1F9B"/>
    <w:rsid w:val="006D24C4"/>
    <w:rsid w:val="006D24CF"/>
    <w:rsid w:val="006D25C6"/>
    <w:rsid w:val="006D25F0"/>
    <w:rsid w:val="006D2AAD"/>
    <w:rsid w:val="006D2BD1"/>
    <w:rsid w:val="006D2E41"/>
    <w:rsid w:val="006D2EBD"/>
    <w:rsid w:val="006D405F"/>
    <w:rsid w:val="006D46DA"/>
    <w:rsid w:val="006D62CD"/>
    <w:rsid w:val="006D6608"/>
    <w:rsid w:val="006D6E30"/>
    <w:rsid w:val="006D757D"/>
    <w:rsid w:val="006E04E8"/>
    <w:rsid w:val="006E163A"/>
    <w:rsid w:val="006E197E"/>
    <w:rsid w:val="006E1EB9"/>
    <w:rsid w:val="006E1F4D"/>
    <w:rsid w:val="006E2A8A"/>
    <w:rsid w:val="006E3025"/>
    <w:rsid w:val="006E43F1"/>
    <w:rsid w:val="006E456E"/>
    <w:rsid w:val="006E4578"/>
    <w:rsid w:val="006E4E60"/>
    <w:rsid w:val="006E6A35"/>
    <w:rsid w:val="006E6A49"/>
    <w:rsid w:val="006E6BC5"/>
    <w:rsid w:val="006E6D07"/>
    <w:rsid w:val="006E7668"/>
    <w:rsid w:val="006E7D3D"/>
    <w:rsid w:val="006F0048"/>
    <w:rsid w:val="006F027C"/>
    <w:rsid w:val="006F0911"/>
    <w:rsid w:val="006F0A2A"/>
    <w:rsid w:val="006F0AE4"/>
    <w:rsid w:val="006F1181"/>
    <w:rsid w:val="006F1496"/>
    <w:rsid w:val="006F2493"/>
    <w:rsid w:val="006F2626"/>
    <w:rsid w:val="006F27FF"/>
    <w:rsid w:val="006F29F7"/>
    <w:rsid w:val="006F2F71"/>
    <w:rsid w:val="006F41DC"/>
    <w:rsid w:val="006F472E"/>
    <w:rsid w:val="006F4836"/>
    <w:rsid w:val="006F4F96"/>
    <w:rsid w:val="006F5016"/>
    <w:rsid w:val="006F508B"/>
    <w:rsid w:val="006F5CA5"/>
    <w:rsid w:val="006F6136"/>
    <w:rsid w:val="006F7337"/>
    <w:rsid w:val="007001DA"/>
    <w:rsid w:val="00700965"/>
    <w:rsid w:val="00701116"/>
    <w:rsid w:val="007011D1"/>
    <w:rsid w:val="007012AC"/>
    <w:rsid w:val="00701A78"/>
    <w:rsid w:val="00701B2F"/>
    <w:rsid w:val="00702881"/>
    <w:rsid w:val="00702E21"/>
    <w:rsid w:val="00703725"/>
    <w:rsid w:val="007040C1"/>
    <w:rsid w:val="00704111"/>
    <w:rsid w:val="0070456D"/>
    <w:rsid w:val="00704B0B"/>
    <w:rsid w:val="00704C4C"/>
    <w:rsid w:val="00704D24"/>
    <w:rsid w:val="0070537A"/>
    <w:rsid w:val="007053A4"/>
    <w:rsid w:val="00705969"/>
    <w:rsid w:val="00706BB0"/>
    <w:rsid w:val="007073E8"/>
    <w:rsid w:val="00707DE1"/>
    <w:rsid w:val="007102A0"/>
    <w:rsid w:val="0071059F"/>
    <w:rsid w:val="00710C4C"/>
    <w:rsid w:val="00710E99"/>
    <w:rsid w:val="00711310"/>
    <w:rsid w:val="00711A56"/>
    <w:rsid w:val="00711ACC"/>
    <w:rsid w:val="007133C5"/>
    <w:rsid w:val="0071361D"/>
    <w:rsid w:val="0071410A"/>
    <w:rsid w:val="00715195"/>
    <w:rsid w:val="00715201"/>
    <w:rsid w:val="00715D79"/>
    <w:rsid w:val="00716DC4"/>
    <w:rsid w:val="00717244"/>
    <w:rsid w:val="00717475"/>
    <w:rsid w:val="007175A8"/>
    <w:rsid w:val="0071767C"/>
    <w:rsid w:val="007201B9"/>
    <w:rsid w:val="0072058B"/>
    <w:rsid w:val="00720CDA"/>
    <w:rsid w:val="00720CFE"/>
    <w:rsid w:val="00720F01"/>
    <w:rsid w:val="00720FFD"/>
    <w:rsid w:val="0072104B"/>
    <w:rsid w:val="00721131"/>
    <w:rsid w:val="00721BFB"/>
    <w:rsid w:val="007226DF"/>
    <w:rsid w:val="0072351F"/>
    <w:rsid w:val="00724CCF"/>
    <w:rsid w:val="0072557B"/>
    <w:rsid w:val="007257B1"/>
    <w:rsid w:val="0072635E"/>
    <w:rsid w:val="00726922"/>
    <w:rsid w:val="0072708A"/>
    <w:rsid w:val="007273A9"/>
    <w:rsid w:val="00727DA9"/>
    <w:rsid w:val="00730A3F"/>
    <w:rsid w:val="00730D91"/>
    <w:rsid w:val="00730DA7"/>
    <w:rsid w:val="00730E0E"/>
    <w:rsid w:val="0073108C"/>
    <w:rsid w:val="00731216"/>
    <w:rsid w:val="0073134B"/>
    <w:rsid w:val="0073157A"/>
    <w:rsid w:val="00731DB7"/>
    <w:rsid w:val="0073228F"/>
    <w:rsid w:val="0073268D"/>
    <w:rsid w:val="00732F61"/>
    <w:rsid w:val="00733501"/>
    <w:rsid w:val="00733815"/>
    <w:rsid w:val="00733C30"/>
    <w:rsid w:val="00733E69"/>
    <w:rsid w:val="00734C6F"/>
    <w:rsid w:val="00734CF5"/>
    <w:rsid w:val="0073533C"/>
    <w:rsid w:val="00735D30"/>
    <w:rsid w:val="007360F4"/>
    <w:rsid w:val="007364C8"/>
    <w:rsid w:val="00736832"/>
    <w:rsid w:val="00737B93"/>
    <w:rsid w:val="00740715"/>
    <w:rsid w:val="00740DAA"/>
    <w:rsid w:val="00740DB5"/>
    <w:rsid w:val="00740FBB"/>
    <w:rsid w:val="007414FB"/>
    <w:rsid w:val="007420D5"/>
    <w:rsid w:val="007420FB"/>
    <w:rsid w:val="00742114"/>
    <w:rsid w:val="007434E2"/>
    <w:rsid w:val="00743C5F"/>
    <w:rsid w:val="00743C7E"/>
    <w:rsid w:val="00744387"/>
    <w:rsid w:val="00744EEF"/>
    <w:rsid w:val="00745083"/>
    <w:rsid w:val="00745C35"/>
    <w:rsid w:val="00745DE5"/>
    <w:rsid w:val="0074617D"/>
    <w:rsid w:val="00746C08"/>
    <w:rsid w:val="00746EBF"/>
    <w:rsid w:val="0075002D"/>
    <w:rsid w:val="00750D34"/>
    <w:rsid w:val="00751047"/>
    <w:rsid w:val="007514A8"/>
    <w:rsid w:val="007521CD"/>
    <w:rsid w:val="00752C46"/>
    <w:rsid w:val="007535BF"/>
    <w:rsid w:val="00753F72"/>
    <w:rsid w:val="0075455E"/>
    <w:rsid w:val="00754910"/>
    <w:rsid w:val="00754FCD"/>
    <w:rsid w:val="00755F39"/>
    <w:rsid w:val="00755F6B"/>
    <w:rsid w:val="00756545"/>
    <w:rsid w:val="00756D0A"/>
    <w:rsid w:val="0075706A"/>
    <w:rsid w:val="00757A78"/>
    <w:rsid w:val="007604E3"/>
    <w:rsid w:val="007606FF"/>
    <w:rsid w:val="00760C28"/>
    <w:rsid w:val="00760D45"/>
    <w:rsid w:val="00760F8B"/>
    <w:rsid w:val="0076333A"/>
    <w:rsid w:val="00763376"/>
    <w:rsid w:val="0076338B"/>
    <w:rsid w:val="007634C3"/>
    <w:rsid w:val="00763518"/>
    <w:rsid w:val="00763775"/>
    <w:rsid w:val="007647B4"/>
    <w:rsid w:val="00764E92"/>
    <w:rsid w:val="00765174"/>
    <w:rsid w:val="0076529A"/>
    <w:rsid w:val="00765B66"/>
    <w:rsid w:val="00765FBF"/>
    <w:rsid w:val="00765FC9"/>
    <w:rsid w:val="007662D6"/>
    <w:rsid w:val="00766351"/>
    <w:rsid w:val="007668D2"/>
    <w:rsid w:val="00767847"/>
    <w:rsid w:val="00767B57"/>
    <w:rsid w:val="00767D17"/>
    <w:rsid w:val="007704CA"/>
    <w:rsid w:val="00770FF3"/>
    <w:rsid w:val="007710B8"/>
    <w:rsid w:val="007712F5"/>
    <w:rsid w:val="0077171D"/>
    <w:rsid w:val="00771E1B"/>
    <w:rsid w:val="00771EDB"/>
    <w:rsid w:val="007720B5"/>
    <w:rsid w:val="0077217F"/>
    <w:rsid w:val="00772B32"/>
    <w:rsid w:val="00774314"/>
    <w:rsid w:val="00774868"/>
    <w:rsid w:val="00774A4B"/>
    <w:rsid w:val="00777713"/>
    <w:rsid w:val="007777CD"/>
    <w:rsid w:val="00777D5E"/>
    <w:rsid w:val="007806AF"/>
    <w:rsid w:val="007807D1"/>
    <w:rsid w:val="00781168"/>
    <w:rsid w:val="007824B3"/>
    <w:rsid w:val="0078261D"/>
    <w:rsid w:val="007838B7"/>
    <w:rsid w:val="00783CFD"/>
    <w:rsid w:val="00784994"/>
    <w:rsid w:val="007850D6"/>
    <w:rsid w:val="00785120"/>
    <w:rsid w:val="00785988"/>
    <w:rsid w:val="00785D52"/>
    <w:rsid w:val="00785E27"/>
    <w:rsid w:val="007867F5"/>
    <w:rsid w:val="0078689E"/>
    <w:rsid w:val="007869BD"/>
    <w:rsid w:val="00786A44"/>
    <w:rsid w:val="00786B50"/>
    <w:rsid w:val="00786CDF"/>
    <w:rsid w:val="00787893"/>
    <w:rsid w:val="00790188"/>
    <w:rsid w:val="00790697"/>
    <w:rsid w:val="0079074E"/>
    <w:rsid w:val="00791437"/>
    <w:rsid w:val="00791BD8"/>
    <w:rsid w:val="007920E6"/>
    <w:rsid w:val="00792180"/>
    <w:rsid w:val="00792202"/>
    <w:rsid w:val="00792823"/>
    <w:rsid w:val="007934A9"/>
    <w:rsid w:val="007944A4"/>
    <w:rsid w:val="007944AB"/>
    <w:rsid w:val="00794D12"/>
    <w:rsid w:val="00794F61"/>
    <w:rsid w:val="007956E2"/>
    <w:rsid w:val="00795969"/>
    <w:rsid w:val="00795D51"/>
    <w:rsid w:val="00795EBF"/>
    <w:rsid w:val="00796A18"/>
    <w:rsid w:val="00796AD4"/>
    <w:rsid w:val="00796BED"/>
    <w:rsid w:val="00796DFA"/>
    <w:rsid w:val="00797115"/>
    <w:rsid w:val="007977B9"/>
    <w:rsid w:val="007A0079"/>
    <w:rsid w:val="007A025A"/>
    <w:rsid w:val="007A062B"/>
    <w:rsid w:val="007A150D"/>
    <w:rsid w:val="007A1F2E"/>
    <w:rsid w:val="007A4887"/>
    <w:rsid w:val="007A4CF4"/>
    <w:rsid w:val="007A544B"/>
    <w:rsid w:val="007A5724"/>
    <w:rsid w:val="007A593C"/>
    <w:rsid w:val="007A6963"/>
    <w:rsid w:val="007A6B0F"/>
    <w:rsid w:val="007A7726"/>
    <w:rsid w:val="007A7FBD"/>
    <w:rsid w:val="007B2078"/>
    <w:rsid w:val="007B2148"/>
    <w:rsid w:val="007B21AF"/>
    <w:rsid w:val="007B22A6"/>
    <w:rsid w:val="007B3B26"/>
    <w:rsid w:val="007B3BED"/>
    <w:rsid w:val="007B47C5"/>
    <w:rsid w:val="007B4BDA"/>
    <w:rsid w:val="007B524B"/>
    <w:rsid w:val="007B5432"/>
    <w:rsid w:val="007B5B7A"/>
    <w:rsid w:val="007B6202"/>
    <w:rsid w:val="007B6425"/>
    <w:rsid w:val="007B6A00"/>
    <w:rsid w:val="007B6EE3"/>
    <w:rsid w:val="007B79B8"/>
    <w:rsid w:val="007C03EE"/>
    <w:rsid w:val="007C063B"/>
    <w:rsid w:val="007C0C1D"/>
    <w:rsid w:val="007C0C51"/>
    <w:rsid w:val="007C112A"/>
    <w:rsid w:val="007C25A2"/>
    <w:rsid w:val="007C3808"/>
    <w:rsid w:val="007C3911"/>
    <w:rsid w:val="007C3F30"/>
    <w:rsid w:val="007C511D"/>
    <w:rsid w:val="007C6352"/>
    <w:rsid w:val="007C6A06"/>
    <w:rsid w:val="007C6EF9"/>
    <w:rsid w:val="007C7598"/>
    <w:rsid w:val="007D0878"/>
    <w:rsid w:val="007D18B6"/>
    <w:rsid w:val="007D259D"/>
    <w:rsid w:val="007D2642"/>
    <w:rsid w:val="007D2A57"/>
    <w:rsid w:val="007D2AB5"/>
    <w:rsid w:val="007D2B82"/>
    <w:rsid w:val="007D2E13"/>
    <w:rsid w:val="007D38BD"/>
    <w:rsid w:val="007D40F3"/>
    <w:rsid w:val="007D426D"/>
    <w:rsid w:val="007D4A75"/>
    <w:rsid w:val="007D4A77"/>
    <w:rsid w:val="007D4C55"/>
    <w:rsid w:val="007D4F65"/>
    <w:rsid w:val="007D52CA"/>
    <w:rsid w:val="007D5888"/>
    <w:rsid w:val="007D610A"/>
    <w:rsid w:val="007D77BF"/>
    <w:rsid w:val="007D7BD3"/>
    <w:rsid w:val="007E0584"/>
    <w:rsid w:val="007E070D"/>
    <w:rsid w:val="007E0973"/>
    <w:rsid w:val="007E1181"/>
    <w:rsid w:val="007E165F"/>
    <w:rsid w:val="007E166C"/>
    <w:rsid w:val="007E24A5"/>
    <w:rsid w:val="007E2646"/>
    <w:rsid w:val="007E28AC"/>
    <w:rsid w:val="007E2C31"/>
    <w:rsid w:val="007E34BC"/>
    <w:rsid w:val="007E3804"/>
    <w:rsid w:val="007E3891"/>
    <w:rsid w:val="007E3902"/>
    <w:rsid w:val="007E41F5"/>
    <w:rsid w:val="007E4D81"/>
    <w:rsid w:val="007E53FE"/>
    <w:rsid w:val="007E54F6"/>
    <w:rsid w:val="007E6946"/>
    <w:rsid w:val="007E7232"/>
    <w:rsid w:val="007E7982"/>
    <w:rsid w:val="007E7D01"/>
    <w:rsid w:val="007E7D2B"/>
    <w:rsid w:val="007F017E"/>
    <w:rsid w:val="007F0DD7"/>
    <w:rsid w:val="007F1BEE"/>
    <w:rsid w:val="007F1D3B"/>
    <w:rsid w:val="007F1FC7"/>
    <w:rsid w:val="007F2236"/>
    <w:rsid w:val="007F2492"/>
    <w:rsid w:val="007F27EA"/>
    <w:rsid w:val="007F2F75"/>
    <w:rsid w:val="007F37BD"/>
    <w:rsid w:val="007F3F92"/>
    <w:rsid w:val="007F4518"/>
    <w:rsid w:val="007F4AAB"/>
    <w:rsid w:val="007F4C53"/>
    <w:rsid w:val="007F546B"/>
    <w:rsid w:val="007F63FA"/>
    <w:rsid w:val="007F670B"/>
    <w:rsid w:val="007F677B"/>
    <w:rsid w:val="007F67FC"/>
    <w:rsid w:val="007F6B33"/>
    <w:rsid w:val="0080008A"/>
    <w:rsid w:val="0080053E"/>
    <w:rsid w:val="00800B23"/>
    <w:rsid w:val="0080126D"/>
    <w:rsid w:val="00801918"/>
    <w:rsid w:val="00801A9C"/>
    <w:rsid w:val="00803C84"/>
    <w:rsid w:val="00803F2A"/>
    <w:rsid w:val="008048B8"/>
    <w:rsid w:val="008052A1"/>
    <w:rsid w:val="00805D5E"/>
    <w:rsid w:val="008079C5"/>
    <w:rsid w:val="00807C51"/>
    <w:rsid w:val="00807DCF"/>
    <w:rsid w:val="0081023C"/>
    <w:rsid w:val="00811CFB"/>
    <w:rsid w:val="00812633"/>
    <w:rsid w:val="00812824"/>
    <w:rsid w:val="00812C48"/>
    <w:rsid w:val="0081319D"/>
    <w:rsid w:val="008148AC"/>
    <w:rsid w:val="00814C6A"/>
    <w:rsid w:val="00814FF9"/>
    <w:rsid w:val="00815402"/>
    <w:rsid w:val="00815F3C"/>
    <w:rsid w:val="0081600F"/>
    <w:rsid w:val="0081619D"/>
    <w:rsid w:val="00816412"/>
    <w:rsid w:val="008165E5"/>
    <w:rsid w:val="00816621"/>
    <w:rsid w:val="00816A0C"/>
    <w:rsid w:val="00816A3C"/>
    <w:rsid w:val="008176BA"/>
    <w:rsid w:val="00817A43"/>
    <w:rsid w:val="00817B06"/>
    <w:rsid w:val="00817DC2"/>
    <w:rsid w:val="00817E73"/>
    <w:rsid w:val="00820190"/>
    <w:rsid w:val="00820F82"/>
    <w:rsid w:val="00821F67"/>
    <w:rsid w:val="00822890"/>
    <w:rsid w:val="008235E4"/>
    <w:rsid w:val="0082374B"/>
    <w:rsid w:val="0082484E"/>
    <w:rsid w:val="00825112"/>
    <w:rsid w:val="0082520F"/>
    <w:rsid w:val="00826927"/>
    <w:rsid w:val="008269A7"/>
    <w:rsid w:val="00826AB6"/>
    <w:rsid w:val="00826D1E"/>
    <w:rsid w:val="00826EB3"/>
    <w:rsid w:val="00827866"/>
    <w:rsid w:val="0083033E"/>
    <w:rsid w:val="008313E9"/>
    <w:rsid w:val="008322C1"/>
    <w:rsid w:val="00832E5A"/>
    <w:rsid w:val="00833071"/>
    <w:rsid w:val="00833295"/>
    <w:rsid w:val="00833E05"/>
    <w:rsid w:val="00833FDE"/>
    <w:rsid w:val="0083422D"/>
    <w:rsid w:val="008344EA"/>
    <w:rsid w:val="008354FC"/>
    <w:rsid w:val="0083554B"/>
    <w:rsid w:val="008359B3"/>
    <w:rsid w:val="008362DD"/>
    <w:rsid w:val="0083660C"/>
    <w:rsid w:val="00836D73"/>
    <w:rsid w:val="00837492"/>
    <w:rsid w:val="0083763C"/>
    <w:rsid w:val="008376AB"/>
    <w:rsid w:val="00840126"/>
    <w:rsid w:val="008403DA"/>
    <w:rsid w:val="0084086B"/>
    <w:rsid w:val="00840A0D"/>
    <w:rsid w:val="00840A8D"/>
    <w:rsid w:val="00840E45"/>
    <w:rsid w:val="008411F3"/>
    <w:rsid w:val="0084131F"/>
    <w:rsid w:val="00842104"/>
    <w:rsid w:val="00842495"/>
    <w:rsid w:val="00842ED5"/>
    <w:rsid w:val="008431CD"/>
    <w:rsid w:val="008434E3"/>
    <w:rsid w:val="0084441B"/>
    <w:rsid w:val="0084485D"/>
    <w:rsid w:val="008457E8"/>
    <w:rsid w:val="00845B61"/>
    <w:rsid w:val="00845F66"/>
    <w:rsid w:val="00846006"/>
    <w:rsid w:val="00846068"/>
    <w:rsid w:val="008463A9"/>
    <w:rsid w:val="0084662B"/>
    <w:rsid w:val="00847123"/>
    <w:rsid w:val="00847878"/>
    <w:rsid w:val="00850533"/>
    <w:rsid w:val="00850D4E"/>
    <w:rsid w:val="00850E0C"/>
    <w:rsid w:val="008512B2"/>
    <w:rsid w:val="0085172B"/>
    <w:rsid w:val="00851ECA"/>
    <w:rsid w:val="00851F2E"/>
    <w:rsid w:val="008522CB"/>
    <w:rsid w:val="00852FF9"/>
    <w:rsid w:val="00853091"/>
    <w:rsid w:val="008539E0"/>
    <w:rsid w:val="00854B1F"/>
    <w:rsid w:val="008557F2"/>
    <w:rsid w:val="00855B26"/>
    <w:rsid w:val="00855FC9"/>
    <w:rsid w:val="0085618A"/>
    <w:rsid w:val="00856714"/>
    <w:rsid w:val="00856E1F"/>
    <w:rsid w:val="008601BF"/>
    <w:rsid w:val="00860942"/>
    <w:rsid w:val="00860AC2"/>
    <w:rsid w:val="00861642"/>
    <w:rsid w:val="008621E8"/>
    <w:rsid w:val="008632B5"/>
    <w:rsid w:val="00863793"/>
    <w:rsid w:val="00865042"/>
    <w:rsid w:val="008651E3"/>
    <w:rsid w:val="008657DE"/>
    <w:rsid w:val="00865A19"/>
    <w:rsid w:val="00866CAB"/>
    <w:rsid w:val="00867257"/>
    <w:rsid w:val="008707E3"/>
    <w:rsid w:val="00870C20"/>
    <w:rsid w:val="00870F3F"/>
    <w:rsid w:val="00871988"/>
    <w:rsid w:val="00872277"/>
    <w:rsid w:val="008722AC"/>
    <w:rsid w:val="00872AC9"/>
    <w:rsid w:val="00872F3D"/>
    <w:rsid w:val="00873ED2"/>
    <w:rsid w:val="00873FF3"/>
    <w:rsid w:val="008741E1"/>
    <w:rsid w:val="00874AB6"/>
    <w:rsid w:val="00874CF8"/>
    <w:rsid w:val="00874D2C"/>
    <w:rsid w:val="00875588"/>
    <w:rsid w:val="00876520"/>
    <w:rsid w:val="008768E1"/>
    <w:rsid w:val="008770E2"/>
    <w:rsid w:val="0087788D"/>
    <w:rsid w:val="00877E4F"/>
    <w:rsid w:val="00877F2E"/>
    <w:rsid w:val="00880213"/>
    <w:rsid w:val="00880708"/>
    <w:rsid w:val="008807B7"/>
    <w:rsid w:val="00881803"/>
    <w:rsid w:val="00881864"/>
    <w:rsid w:val="00881977"/>
    <w:rsid w:val="00881C19"/>
    <w:rsid w:val="008822CE"/>
    <w:rsid w:val="00882B03"/>
    <w:rsid w:val="00883911"/>
    <w:rsid w:val="008839BB"/>
    <w:rsid w:val="00884001"/>
    <w:rsid w:val="008847DC"/>
    <w:rsid w:val="008849D4"/>
    <w:rsid w:val="00884B15"/>
    <w:rsid w:val="00885005"/>
    <w:rsid w:val="008852F9"/>
    <w:rsid w:val="008862F2"/>
    <w:rsid w:val="00886819"/>
    <w:rsid w:val="00887122"/>
    <w:rsid w:val="008877D0"/>
    <w:rsid w:val="008904AC"/>
    <w:rsid w:val="00890BE9"/>
    <w:rsid w:val="00890FBA"/>
    <w:rsid w:val="0089106A"/>
    <w:rsid w:val="008919BB"/>
    <w:rsid w:val="00891C39"/>
    <w:rsid w:val="00891E76"/>
    <w:rsid w:val="00892211"/>
    <w:rsid w:val="00893178"/>
    <w:rsid w:val="00893285"/>
    <w:rsid w:val="00893419"/>
    <w:rsid w:val="00893540"/>
    <w:rsid w:val="00893E87"/>
    <w:rsid w:val="0089412B"/>
    <w:rsid w:val="008945AA"/>
    <w:rsid w:val="00894AB6"/>
    <w:rsid w:val="00895142"/>
    <w:rsid w:val="00895DBC"/>
    <w:rsid w:val="00896CD5"/>
    <w:rsid w:val="0089725F"/>
    <w:rsid w:val="008974AE"/>
    <w:rsid w:val="008974C6"/>
    <w:rsid w:val="008A0011"/>
    <w:rsid w:val="008A04E0"/>
    <w:rsid w:val="008A0B61"/>
    <w:rsid w:val="008A2233"/>
    <w:rsid w:val="008A3BF6"/>
    <w:rsid w:val="008A42B9"/>
    <w:rsid w:val="008A4523"/>
    <w:rsid w:val="008A45E9"/>
    <w:rsid w:val="008A47CA"/>
    <w:rsid w:val="008A48A5"/>
    <w:rsid w:val="008A578E"/>
    <w:rsid w:val="008A5A88"/>
    <w:rsid w:val="008A735A"/>
    <w:rsid w:val="008B1324"/>
    <w:rsid w:val="008B15DC"/>
    <w:rsid w:val="008B2180"/>
    <w:rsid w:val="008B2A05"/>
    <w:rsid w:val="008B2C1F"/>
    <w:rsid w:val="008B2D0A"/>
    <w:rsid w:val="008B381C"/>
    <w:rsid w:val="008B3918"/>
    <w:rsid w:val="008B396E"/>
    <w:rsid w:val="008B4E12"/>
    <w:rsid w:val="008B5033"/>
    <w:rsid w:val="008B6B29"/>
    <w:rsid w:val="008B6BE6"/>
    <w:rsid w:val="008B6FBF"/>
    <w:rsid w:val="008B7551"/>
    <w:rsid w:val="008B77BD"/>
    <w:rsid w:val="008C078A"/>
    <w:rsid w:val="008C07CD"/>
    <w:rsid w:val="008C0D03"/>
    <w:rsid w:val="008C15ED"/>
    <w:rsid w:val="008C1B4D"/>
    <w:rsid w:val="008C1E69"/>
    <w:rsid w:val="008C3725"/>
    <w:rsid w:val="008C3A76"/>
    <w:rsid w:val="008C4B12"/>
    <w:rsid w:val="008C715D"/>
    <w:rsid w:val="008C7554"/>
    <w:rsid w:val="008C75CC"/>
    <w:rsid w:val="008D0C23"/>
    <w:rsid w:val="008D0D6D"/>
    <w:rsid w:val="008D1D49"/>
    <w:rsid w:val="008D25E2"/>
    <w:rsid w:val="008D2F58"/>
    <w:rsid w:val="008D35D4"/>
    <w:rsid w:val="008D441A"/>
    <w:rsid w:val="008D6AA3"/>
    <w:rsid w:val="008D6B5B"/>
    <w:rsid w:val="008D7435"/>
    <w:rsid w:val="008D7528"/>
    <w:rsid w:val="008D7CBA"/>
    <w:rsid w:val="008D7D35"/>
    <w:rsid w:val="008D7E62"/>
    <w:rsid w:val="008E022C"/>
    <w:rsid w:val="008E0F79"/>
    <w:rsid w:val="008E16A9"/>
    <w:rsid w:val="008E19C4"/>
    <w:rsid w:val="008E3A7D"/>
    <w:rsid w:val="008E547F"/>
    <w:rsid w:val="008E620B"/>
    <w:rsid w:val="008E6990"/>
    <w:rsid w:val="008E6E00"/>
    <w:rsid w:val="008E7042"/>
    <w:rsid w:val="008E77F4"/>
    <w:rsid w:val="008E7DE6"/>
    <w:rsid w:val="008F0D5E"/>
    <w:rsid w:val="008F293A"/>
    <w:rsid w:val="008F2C8F"/>
    <w:rsid w:val="008F3DA5"/>
    <w:rsid w:val="008F4965"/>
    <w:rsid w:val="008F55DF"/>
    <w:rsid w:val="008F6EAF"/>
    <w:rsid w:val="008F7282"/>
    <w:rsid w:val="008F7906"/>
    <w:rsid w:val="008F7C8F"/>
    <w:rsid w:val="0090006C"/>
    <w:rsid w:val="00900103"/>
    <w:rsid w:val="009001F9"/>
    <w:rsid w:val="00900497"/>
    <w:rsid w:val="00900BD0"/>
    <w:rsid w:val="0090109B"/>
    <w:rsid w:val="00901390"/>
    <w:rsid w:val="0090162C"/>
    <w:rsid w:val="00901EDE"/>
    <w:rsid w:val="009022F6"/>
    <w:rsid w:val="009025B9"/>
    <w:rsid w:val="00902931"/>
    <w:rsid w:val="00903310"/>
    <w:rsid w:val="00903680"/>
    <w:rsid w:val="00904291"/>
    <w:rsid w:val="0090469C"/>
    <w:rsid w:val="00904C13"/>
    <w:rsid w:val="00905464"/>
    <w:rsid w:val="00905513"/>
    <w:rsid w:val="009055E5"/>
    <w:rsid w:val="00905C7B"/>
    <w:rsid w:val="00905C84"/>
    <w:rsid w:val="00905E0B"/>
    <w:rsid w:val="009061EC"/>
    <w:rsid w:val="00907019"/>
    <w:rsid w:val="00907ABB"/>
    <w:rsid w:val="0091146C"/>
    <w:rsid w:val="00911E96"/>
    <w:rsid w:val="00912340"/>
    <w:rsid w:val="00914395"/>
    <w:rsid w:val="009147DD"/>
    <w:rsid w:val="00914A27"/>
    <w:rsid w:val="00915457"/>
    <w:rsid w:val="009158F6"/>
    <w:rsid w:val="00915A8D"/>
    <w:rsid w:val="00915C59"/>
    <w:rsid w:val="00916058"/>
    <w:rsid w:val="00917183"/>
    <w:rsid w:val="0091799D"/>
    <w:rsid w:val="00920102"/>
    <w:rsid w:val="0092010E"/>
    <w:rsid w:val="0092082A"/>
    <w:rsid w:val="00920A1C"/>
    <w:rsid w:val="00920BE5"/>
    <w:rsid w:val="0092106A"/>
    <w:rsid w:val="0092114D"/>
    <w:rsid w:val="00921A13"/>
    <w:rsid w:val="00921ED5"/>
    <w:rsid w:val="00922038"/>
    <w:rsid w:val="00922500"/>
    <w:rsid w:val="00923087"/>
    <w:rsid w:val="00923B99"/>
    <w:rsid w:val="00923EAC"/>
    <w:rsid w:val="00923FFF"/>
    <w:rsid w:val="0092443F"/>
    <w:rsid w:val="009251A2"/>
    <w:rsid w:val="009256FA"/>
    <w:rsid w:val="009258EF"/>
    <w:rsid w:val="00925F4A"/>
    <w:rsid w:val="0092713D"/>
    <w:rsid w:val="009273F7"/>
    <w:rsid w:val="009275D3"/>
    <w:rsid w:val="009278E2"/>
    <w:rsid w:val="00927F77"/>
    <w:rsid w:val="00931427"/>
    <w:rsid w:val="00931465"/>
    <w:rsid w:val="00931782"/>
    <w:rsid w:val="00931821"/>
    <w:rsid w:val="009319FB"/>
    <w:rsid w:val="0093212F"/>
    <w:rsid w:val="009321EC"/>
    <w:rsid w:val="0093269F"/>
    <w:rsid w:val="00932E62"/>
    <w:rsid w:val="009334E5"/>
    <w:rsid w:val="00933F69"/>
    <w:rsid w:val="00934470"/>
    <w:rsid w:val="009348CA"/>
    <w:rsid w:val="0093523D"/>
    <w:rsid w:val="00935412"/>
    <w:rsid w:val="0093575A"/>
    <w:rsid w:val="009358A5"/>
    <w:rsid w:val="009358C4"/>
    <w:rsid w:val="00935D1B"/>
    <w:rsid w:val="0093684A"/>
    <w:rsid w:val="009369EF"/>
    <w:rsid w:val="009373AA"/>
    <w:rsid w:val="00937734"/>
    <w:rsid w:val="00937C06"/>
    <w:rsid w:val="00940817"/>
    <w:rsid w:val="00940FF9"/>
    <w:rsid w:val="0094117D"/>
    <w:rsid w:val="00941986"/>
    <w:rsid w:val="00941D43"/>
    <w:rsid w:val="00941E81"/>
    <w:rsid w:val="00941FE5"/>
    <w:rsid w:val="00942B31"/>
    <w:rsid w:val="00942BB0"/>
    <w:rsid w:val="00942CD6"/>
    <w:rsid w:val="00943133"/>
    <w:rsid w:val="009459DF"/>
    <w:rsid w:val="009459FE"/>
    <w:rsid w:val="00945DD1"/>
    <w:rsid w:val="00945DE9"/>
    <w:rsid w:val="009462EF"/>
    <w:rsid w:val="0094673C"/>
    <w:rsid w:val="00946E79"/>
    <w:rsid w:val="0094768B"/>
    <w:rsid w:val="00947C8C"/>
    <w:rsid w:val="00947E99"/>
    <w:rsid w:val="0095010F"/>
    <w:rsid w:val="00950BCB"/>
    <w:rsid w:val="00950CFD"/>
    <w:rsid w:val="009520F2"/>
    <w:rsid w:val="00952C4F"/>
    <w:rsid w:val="00953160"/>
    <w:rsid w:val="009531DF"/>
    <w:rsid w:val="00955BDA"/>
    <w:rsid w:val="00955FA1"/>
    <w:rsid w:val="009567B0"/>
    <w:rsid w:val="00957269"/>
    <w:rsid w:val="00957EE0"/>
    <w:rsid w:val="0096087E"/>
    <w:rsid w:val="00962C21"/>
    <w:rsid w:val="00962CF9"/>
    <w:rsid w:val="009638DA"/>
    <w:rsid w:val="00963F96"/>
    <w:rsid w:val="00964297"/>
    <w:rsid w:val="00964384"/>
    <w:rsid w:val="009647EA"/>
    <w:rsid w:val="0096511A"/>
    <w:rsid w:val="00965DA7"/>
    <w:rsid w:val="00965ED5"/>
    <w:rsid w:val="0096734C"/>
    <w:rsid w:val="00967578"/>
    <w:rsid w:val="00967732"/>
    <w:rsid w:val="0096789F"/>
    <w:rsid w:val="00971000"/>
    <w:rsid w:val="00972EAA"/>
    <w:rsid w:val="00973481"/>
    <w:rsid w:val="00973B1C"/>
    <w:rsid w:val="00973BC3"/>
    <w:rsid w:val="00973EFE"/>
    <w:rsid w:val="00974864"/>
    <w:rsid w:val="009748B7"/>
    <w:rsid w:val="00974B18"/>
    <w:rsid w:val="00974E2B"/>
    <w:rsid w:val="00975259"/>
    <w:rsid w:val="0097573F"/>
    <w:rsid w:val="00976A2C"/>
    <w:rsid w:val="00976BD4"/>
    <w:rsid w:val="00977B7B"/>
    <w:rsid w:val="00977C9C"/>
    <w:rsid w:val="00980012"/>
    <w:rsid w:val="0098034A"/>
    <w:rsid w:val="0098035F"/>
    <w:rsid w:val="009810E4"/>
    <w:rsid w:val="00981DE2"/>
    <w:rsid w:val="009822E1"/>
    <w:rsid w:val="0098360B"/>
    <w:rsid w:val="00984166"/>
    <w:rsid w:val="009842BC"/>
    <w:rsid w:val="00984671"/>
    <w:rsid w:val="0098549B"/>
    <w:rsid w:val="00985F7A"/>
    <w:rsid w:val="00986A16"/>
    <w:rsid w:val="00986C03"/>
    <w:rsid w:val="00986C0E"/>
    <w:rsid w:val="009873A8"/>
    <w:rsid w:val="00987666"/>
    <w:rsid w:val="00987955"/>
    <w:rsid w:val="00987E36"/>
    <w:rsid w:val="00990105"/>
    <w:rsid w:val="009908CC"/>
    <w:rsid w:val="00990CA2"/>
    <w:rsid w:val="00990CCC"/>
    <w:rsid w:val="00991385"/>
    <w:rsid w:val="00991A42"/>
    <w:rsid w:val="009929CD"/>
    <w:rsid w:val="0099360D"/>
    <w:rsid w:val="00993F3B"/>
    <w:rsid w:val="00994133"/>
    <w:rsid w:val="00994892"/>
    <w:rsid w:val="00994A0F"/>
    <w:rsid w:val="00994C7D"/>
    <w:rsid w:val="00994E70"/>
    <w:rsid w:val="0099626E"/>
    <w:rsid w:val="00996583"/>
    <w:rsid w:val="00996AD3"/>
    <w:rsid w:val="00996B19"/>
    <w:rsid w:val="0099725D"/>
    <w:rsid w:val="00997A02"/>
    <w:rsid w:val="00997EE3"/>
    <w:rsid w:val="009A033D"/>
    <w:rsid w:val="009A04B7"/>
    <w:rsid w:val="009A2380"/>
    <w:rsid w:val="009A269F"/>
    <w:rsid w:val="009A2DAE"/>
    <w:rsid w:val="009A2E30"/>
    <w:rsid w:val="009A32B7"/>
    <w:rsid w:val="009A33A6"/>
    <w:rsid w:val="009A42D0"/>
    <w:rsid w:val="009A455C"/>
    <w:rsid w:val="009A559C"/>
    <w:rsid w:val="009A5E99"/>
    <w:rsid w:val="009A6008"/>
    <w:rsid w:val="009A642A"/>
    <w:rsid w:val="009A66A5"/>
    <w:rsid w:val="009A6752"/>
    <w:rsid w:val="009A7B48"/>
    <w:rsid w:val="009B04A6"/>
    <w:rsid w:val="009B051B"/>
    <w:rsid w:val="009B06CF"/>
    <w:rsid w:val="009B080B"/>
    <w:rsid w:val="009B0AAA"/>
    <w:rsid w:val="009B0D12"/>
    <w:rsid w:val="009B1789"/>
    <w:rsid w:val="009B20FD"/>
    <w:rsid w:val="009B27BD"/>
    <w:rsid w:val="009B27EA"/>
    <w:rsid w:val="009B2B17"/>
    <w:rsid w:val="009B3601"/>
    <w:rsid w:val="009B3822"/>
    <w:rsid w:val="009B3999"/>
    <w:rsid w:val="009B3C55"/>
    <w:rsid w:val="009B3D01"/>
    <w:rsid w:val="009B4090"/>
    <w:rsid w:val="009B41A4"/>
    <w:rsid w:val="009B4A34"/>
    <w:rsid w:val="009B4B1A"/>
    <w:rsid w:val="009B5BE5"/>
    <w:rsid w:val="009B608A"/>
    <w:rsid w:val="009B62A9"/>
    <w:rsid w:val="009B66E1"/>
    <w:rsid w:val="009B6C1A"/>
    <w:rsid w:val="009B7705"/>
    <w:rsid w:val="009B79CF"/>
    <w:rsid w:val="009C071C"/>
    <w:rsid w:val="009C0BC8"/>
    <w:rsid w:val="009C0CAF"/>
    <w:rsid w:val="009C1702"/>
    <w:rsid w:val="009C1F6C"/>
    <w:rsid w:val="009C2B87"/>
    <w:rsid w:val="009C2DE9"/>
    <w:rsid w:val="009C37B8"/>
    <w:rsid w:val="009C38BF"/>
    <w:rsid w:val="009C4DE9"/>
    <w:rsid w:val="009C4FED"/>
    <w:rsid w:val="009C5779"/>
    <w:rsid w:val="009C5EFC"/>
    <w:rsid w:val="009C5F5B"/>
    <w:rsid w:val="009C74CC"/>
    <w:rsid w:val="009C7C29"/>
    <w:rsid w:val="009D0BAD"/>
    <w:rsid w:val="009D14CB"/>
    <w:rsid w:val="009D16BD"/>
    <w:rsid w:val="009D1E60"/>
    <w:rsid w:val="009D2341"/>
    <w:rsid w:val="009D28CA"/>
    <w:rsid w:val="009D3E3A"/>
    <w:rsid w:val="009D3E84"/>
    <w:rsid w:val="009D404C"/>
    <w:rsid w:val="009D482A"/>
    <w:rsid w:val="009D4A94"/>
    <w:rsid w:val="009D52BD"/>
    <w:rsid w:val="009D5ACB"/>
    <w:rsid w:val="009D5D11"/>
    <w:rsid w:val="009D625F"/>
    <w:rsid w:val="009D6838"/>
    <w:rsid w:val="009D69D2"/>
    <w:rsid w:val="009D6E9B"/>
    <w:rsid w:val="009D76B4"/>
    <w:rsid w:val="009D7BCE"/>
    <w:rsid w:val="009E0754"/>
    <w:rsid w:val="009E0831"/>
    <w:rsid w:val="009E2B3C"/>
    <w:rsid w:val="009E2E0C"/>
    <w:rsid w:val="009E3608"/>
    <w:rsid w:val="009E3AFD"/>
    <w:rsid w:val="009E4224"/>
    <w:rsid w:val="009E44E1"/>
    <w:rsid w:val="009E4690"/>
    <w:rsid w:val="009E4C8D"/>
    <w:rsid w:val="009E5034"/>
    <w:rsid w:val="009E550F"/>
    <w:rsid w:val="009E56D8"/>
    <w:rsid w:val="009E598E"/>
    <w:rsid w:val="009E5B5D"/>
    <w:rsid w:val="009E5CDF"/>
    <w:rsid w:val="009E5CF6"/>
    <w:rsid w:val="009E7151"/>
    <w:rsid w:val="009E74CE"/>
    <w:rsid w:val="009E769E"/>
    <w:rsid w:val="009E7981"/>
    <w:rsid w:val="009E7E8E"/>
    <w:rsid w:val="009F00D9"/>
    <w:rsid w:val="009F0565"/>
    <w:rsid w:val="009F071E"/>
    <w:rsid w:val="009F0944"/>
    <w:rsid w:val="009F0CCC"/>
    <w:rsid w:val="009F0CF8"/>
    <w:rsid w:val="009F0F2F"/>
    <w:rsid w:val="009F15A0"/>
    <w:rsid w:val="009F2062"/>
    <w:rsid w:val="009F2249"/>
    <w:rsid w:val="009F2574"/>
    <w:rsid w:val="009F2A04"/>
    <w:rsid w:val="009F30CF"/>
    <w:rsid w:val="009F33E2"/>
    <w:rsid w:val="009F4065"/>
    <w:rsid w:val="009F41D4"/>
    <w:rsid w:val="009F5048"/>
    <w:rsid w:val="009F5850"/>
    <w:rsid w:val="009F5D76"/>
    <w:rsid w:val="009F5FD0"/>
    <w:rsid w:val="009F6A45"/>
    <w:rsid w:val="00A003AA"/>
    <w:rsid w:val="00A00812"/>
    <w:rsid w:val="00A00BE1"/>
    <w:rsid w:val="00A013CA"/>
    <w:rsid w:val="00A01BE8"/>
    <w:rsid w:val="00A01CC0"/>
    <w:rsid w:val="00A0212F"/>
    <w:rsid w:val="00A03A63"/>
    <w:rsid w:val="00A049D1"/>
    <w:rsid w:val="00A050F4"/>
    <w:rsid w:val="00A05848"/>
    <w:rsid w:val="00A058B7"/>
    <w:rsid w:val="00A07096"/>
    <w:rsid w:val="00A07F96"/>
    <w:rsid w:val="00A10D17"/>
    <w:rsid w:val="00A12E4F"/>
    <w:rsid w:val="00A133E4"/>
    <w:rsid w:val="00A13A33"/>
    <w:rsid w:val="00A14E3D"/>
    <w:rsid w:val="00A1506A"/>
    <w:rsid w:val="00A15624"/>
    <w:rsid w:val="00A15829"/>
    <w:rsid w:val="00A16D73"/>
    <w:rsid w:val="00A17278"/>
    <w:rsid w:val="00A212F2"/>
    <w:rsid w:val="00A21332"/>
    <w:rsid w:val="00A22052"/>
    <w:rsid w:val="00A22266"/>
    <w:rsid w:val="00A22A73"/>
    <w:rsid w:val="00A22E06"/>
    <w:rsid w:val="00A231AB"/>
    <w:rsid w:val="00A23470"/>
    <w:rsid w:val="00A23498"/>
    <w:rsid w:val="00A2374D"/>
    <w:rsid w:val="00A23C46"/>
    <w:rsid w:val="00A23F46"/>
    <w:rsid w:val="00A25683"/>
    <w:rsid w:val="00A25D09"/>
    <w:rsid w:val="00A25DFF"/>
    <w:rsid w:val="00A27088"/>
    <w:rsid w:val="00A275E1"/>
    <w:rsid w:val="00A27790"/>
    <w:rsid w:val="00A277DD"/>
    <w:rsid w:val="00A27A3E"/>
    <w:rsid w:val="00A306D4"/>
    <w:rsid w:val="00A3155E"/>
    <w:rsid w:val="00A31739"/>
    <w:rsid w:val="00A31D36"/>
    <w:rsid w:val="00A31D46"/>
    <w:rsid w:val="00A3224E"/>
    <w:rsid w:val="00A3225A"/>
    <w:rsid w:val="00A32377"/>
    <w:rsid w:val="00A32C40"/>
    <w:rsid w:val="00A3367A"/>
    <w:rsid w:val="00A33CF2"/>
    <w:rsid w:val="00A33ED9"/>
    <w:rsid w:val="00A33F74"/>
    <w:rsid w:val="00A341EE"/>
    <w:rsid w:val="00A34429"/>
    <w:rsid w:val="00A3499D"/>
    <w:rsid w:val="00A34D39"/>
    <w:rsid w:val="00A35762"/>
    <w:rsid w:val="00A3602C"/>
    <w:rsid w:val="00A3639D"/>
    <w:rsid w:val="00A363CC"/>
    <w:rsid w:val="00A366E4"/>
    <w:rsid w:val="00A37227"/>
    <w:rsid w:val="00A37E0B"/>
    <w:rsid w:val="00A40486"/>
    <w:rsid w:val="00A40D85"/>
    <w:rsid w:val="00A41059"/>
    <w:rsid w:val="00A415CF"/>
    <w:rsid w:val="00A41649"/>
    <w:rsid w:val="00A41AE9"/>
    <w:rsid w:val="00A41B93"/>
    <w:rsid w:val="00A420E0"/>
    <w:rsid w:val="00A42C43"/>
    <w:rsid w:val="00A42F59"/>
    <w:rsid w:val="00A4367E"/>
    <w:rsid w:val="00A439DA"/>
    <w:rsid w:val="00A43B1E"/>
    <w:rsid w:val="00A44479"/>
    <w:rsid w:val="00A44846"/>
    <w:rsid w:val="00A4569A"/>
    <w:rsid w:val="00A47238"/>
    <w:rsid w:val="00A477E9"/>
    <w:rsid w:val="00A47A62"/>
    <w:rsid w:val="00A47BDB"/>
    <w:rsid w:val="00A5085E"/>
    <w:rsid w:val="00A50A4D"/>
    <w:rsid w:val="00A51023"/>
    <w:rsid w:val="00A511F5"/>
    <w:rsid w:val="00A51CB1"/>
    <w:rsid w:val="00A53756"/>
    <w:rsid w:val="00A539BE"/>
    <w:rsid w:val="00A53D24"/>
    <w:rsid w:val="00A54031"/>
    <w:rsid w:val="00A54EC8"/>
    <w:rsid w:val="00A54FB7"/>
    <w:rsid w:val="00A55730"/>
    <w:rsid w:val="00A57C9A"/>
    <w:rsid w:val="00A6012D"/>
    <w:rsid w:val="00A60411"/>
    <w:rsid w:val="00A612EB"/>
    <w:rsid w:val="00A61A35"/>
    <w:rsid w:val="00A61DC3"/>
    <w:rsid w:val="00A62C1D"/>
    <w:rsid w:val="00A62FDA"/>
    <w:rsid w:val="00A63127"/>
    <w:rsid w:val="00A635C8"/>
    <w:rsid w:val="00A6397E"/>
    <w:rsid w:val="00A63FA4"/>
    <w:rsid w:val="00A64315"/>
    <w:rsid w:val="00A64CB5"/>
    <w:rsid w:val="00A652BF"/>
    <w:rsid w:val="00A65D25"/>
    <w:rsid w:val="00A65E3A"/>
    <w:rsid w:val="00A66366"/>
    <w:rsid w:val="00A66A07"/>
    <w:rsid w:val="00A66CFC"/>
    <w:rsid w:val="00A703A1"/>
    <w:rsid w:val="00A703CF"/>
    <w:rsid w:val="00A707FD"/>
    <w:rsid w:val="00A70C11"/>
    <w:rsid w:val="00A70FC8"/>
    <w:rsid w:val="00A714DB"/>
    <w:rsid w:val="00A71ED7"/>
    <w:rsid w:val="00A71FE8"/>
    <w:rsid w:val="00A7281C"/>
    <w:rsid w:val="00A73273"/>
    <w:rsid w:val="00A7355F"/>
    <w:rsid w:val="00A737D3"/>
    <w:rsid w:val="00A73AAF"/>
    <w:rsid w:val="00A74186"/>
    <w:rsid w:val="00A74A38"/>
    <w:rsid w:val="00A74B60"/>
    <w:rsid w:val="00A75746"/>
    <w:rsid w:val="00A75996"/>
    <w:rsid w:val="00A75CF0"/>
    <w:rsid w:val="00A7668C"/>
    <w:rsid w:val="00A766EB"/>
    <w:rsid w:val="00A768BC"/>
    <w:rsid w:val="00A76A81"/>
    <w:rsid w:val="00A76ABA"/>
    <w:rsid w:val="00A774EA"/>
    <w:rsid w:val="00A77567"/>
    <w:rsid w:val="00A7782C"/>
    <w:rsid w:val="00A80146"/>
    <w:rsid w:val="00A8030D"/>
    <w:rsid w:val="00A8146A"/>
    <w:rsid w:val="00A81BEF"/>
    <w:rsid w:val="00A82497"/>
    <w:rsid w:val="00A828AD"/>
    <w:rsid w:val="00A82A62"/>
    <w:rsid w:val="00A82F2B"/>
    <w:rsid w:val="00A8387D"/>
    <w:rsid w:val="00A8396E"/>
    <w:rsid w:val="00A83E9D"/>
    <w:rsid w:val="00A861E0"/>
    <w:rsid w:val="00A867DC"/>
    <w:rsid w:val="00A910CE"/>
    <w:rsid w:val="00A91B99"/>
    <w:rsid w:val="00A91CC3"/>
    <w:rsid w:val="00A9226E"/>
    <w:rsid w:val="00A92298"/>
    <w:rsid w:val="00A92867"/>
    <w:rsid w:val="00A9296A"/>
    <w:rsid w:val="00A92A8F"/>
    <w:rsid w:val="00A92C73"/>
    <w:rsid w:val="00A93BF4"/>
    <w:rsid w:val="00A93F7E"/>
    <w:rsid w:val="00A94B78"/>
    <w:rsid w:val="00A95831"/>
    <w:rsid w:val="00A958D7"/>
    <w:rsid w:val="00A95E6B"/>
    <w:rsid w:val="00A9602E"/>
    <w:rsid w:val="00A9615E"/>
    <w:rsid w:val="00A96532"/>
    <w:rsid w:val="00A96940"/>
    <w:rsid w:val="00A96BF9"/>
    <w:rsid w:val="00AA015F"/>
    <w:rsid w:val="00AA0330"/>
    <w:rsid w:val="00AA0361"/>
    <w:rsid w:val="00AA0982"/>
    <w:rsid w:val="00AA1EAF"/>
    <w:rsid w:val="00AA1F19"/>
    <w:rsid w:val="00AA21FA"/>
    <w:rsid w:val="00AA22FF"/>
    <w:rsid w:val="00AA2B51"/>
    <w:rsid w:val="00AA3144"/>
    <w:rsid w:val="00AA3D9D"/>
    <w:rsid w:val="00AA4354"/>
    <w:rsid w:val="00AA5A6A"/>
    <w:rsid w:val="00AA6028"/>
    <w:rsid w:val="00AA6EAD"/>
    <w:rsid w:val="00AA71EC"/>
    <w:rsid w:val="00AB1376"/>
    <w:rsid w:val="00AB28B0"/>
    <w:rsid w:val="00AB292E"/>
    <w:rsid w:val="00AB40A4"/>
    <w:rsid w:val="00AB4802"/>
    <w:rsid w:val="00AB4C4B"/>
    <w:rsid w:val="00AB54EC"/>
    <w:rsid w:val="00AB5EE0"/>
    <w:rsid w:val="00AB6F97"/>
    <w:rsid w:val="00AB7001"/>
    <w:rsid w:val="00AB7154"/>
    <w:rsid w:val="00AB71E7"/>
    <w:rsid w:val="00AB78E9"/>
    <w:rsid w:val="00AC1844"/>
    <w:rsid w:val="00AC1F4A"/>
    <w:rsid w:val="00AC3432"/>
    <w:rsid w:val="00AC3E45"/>
    <w:rsid w:val="00AC3FA4"/>
    <w:rsid w:val="00AC462D"/>
    <w:rsid w:val="00AC46A6"/>
    <w:rsid w:val="00AC5C3B"/>
    <w:rsid w:val="00AC5CCB"/>
    <w:rsid w:val="00AC5D74"/>
    <w:rsid w:val="00AC5EB7"/>
    <w:rsid w:val="00AC60BF"/>
    <w:rsid w:val="00AC7414"/>
    <w:rsid w:val="00AD0031"/>
    <w:rsid w:val="00AD0BA6"/>
    <w:rsid w:val="00AD0C9E"/>
    <w:rsid w:val="00AD0F4F"/>
    <w:rsid w:val="00AD193E"/>
    <w:rsid w:val="00AD1EB0"/>
    <w:rsid w:val="00AD2BEA"/>
    <w:rsid w:val="00AD3552"/>
    <w:rsid w:val="00AD3A06"/>
    <w:rsid w:val="00AD3D3E"/>
    <w:rsid w:val="00AD3FA3"/>
    <w:rsid w:val="00AD4A51"/>
    <w:rsid w:val="00AD51B1"/>
    <w:rsid w:val="00AD5704"/>
    <w:rsid w:val="00AD648B"/>
    <w:rsid w:val="00AD6967"/>
    <w:rsid w:val="00AD6E3B"/>
    <w:rsid w:val="00AD73DD"/>
    <w:rsid w:val="00AD7857"/>
    <w:rsid w:val="00AE0F26"/>
    <w:rsid w:val="00AE1031"/>
    <w:rsid w:val="00AE13CB"/>
    <w:rsid w:val="00AE1598"/>
    <w:rsid w:val="00AE20D2"/>
    <w:rsid w:val="00AE2245"/>
    <w:rsid w:val="00AE233F"/>
    <w:rsid w:val="00AE2644"/>
    <w:rsid w:val="00AE33A8"/>
    <w:rsid w:val="00AE463F"/>
    <w:rsid w:val="00AE4D76"/>
    <w:rsid w:val="00AE5130"/>
    <w:rsid w:val="00AE5866"/>
    <w:rsid w:val="00AE5D0A"/>
    <w:rsid w:val="00AE6340"/>
    <w:rsid w:val="00AE66FC"/>
    <w:rsid w:val="00AE6F12"/>
    <w:rsid w:val="00AE7368"/>
    <w:rsid w:val="00AE75A9"/>
    <w:rsid w:val="00AE7703"/>
    <w:rsid w:val="00AF03EB"/>
    <w:rsid w:val="00AF06CC"/>
    <w:rsid w:val="00AF08B3"/>
    <w:rsid w:val="00AF1290"/>
    <w:rsid w:val="00AF1AF1"/>
    <w:rsid w:val="00AF1CE9"/>
    <w:rsid w:val="00AF1DCC"/>
    <w:rsid w:val="00AF1DE2"/>
    <w:rsid w:val="00AF280D"/>
    <w:rsid w:val="00AF350F"/>
    <w:rsid w:val="00AF356F"/>
    <w:rsid w:val="00AF3C69"/>
    <w:rsid w:val="00AF432C"/>
    <w:rsid w:val="00AF49CC"/>
    <w:rsid w:val="00AF502E"/>
    <w:rsid w:val="00AF5216"/>
    <w:rsid w:val="00AF52AD"/>
    <w:rsid w:val="00AF53D5"/>
    <w:rsid w:val="00AF5E15"/>
    <w:rsid w:val="00AF60F9"/>
    <w:rsid w:val="00AF657C"/>
    <w:rsid w:val="00AF7291"/>
    <w:rsid w:val="00AF739A"/>
    <w:rsid w:val="00B00624"/>
    <w:rsid w:val="00B01B0B"/>
    <w:rsid w:val="00B027DE"/>
    <w:rsid w:val="00B03BA6"/>
    <w:rsid w:val="00B03BDF"/>
    <w:rsid w:val="00B049B7"/>
    <w:rsid w:val="00B04B48"/>
    <w:rsid w:val="00B04C20"/>
    <w:rsid w:val="00B04D2B"/>
    <w:rsid w:val="00B05BF6"/>
    <w:rsid w:val="00B06171"/>
    <w:rsid w:val="00B0665C"/>
    <w:rsid w:val="00B06EDD"/>
    <w:rsid w:val="00B10C21"/>
    <w:rsid w:val="00B10CF4"/>
    <w:rsid w:val="00B114BD"/>
    <w:rsid w:val="00B116FE"/>
    <w:rsid w:val="00B11D65"/>
    <w:rsid w:val="00B122E0"/>
    <w:rsid w:val="00B12B26"/>
    <w:rsid w:val="00B12BC5"/>
    <w:rsid w:val="00B12C98"/>
    <w:rsid w:val="00B12F51"/>
    <w:rsid w:val="00B13B1B"/>
    <w:rsid w:val="00B13B75"/>
    <w:rsid w:val="00B140CB"/>
    <w:rsid w:val="00B16165"/>
    <w:rsid w:val="00B16779"/>
    <w:rsid w:val="00B17158"/>
    <w:rsid w:val="00B173EB"/>
    <w:rsid w:val="00B20902"/>
    <w:rsid w:val="00B20B44"/>
    <w:rsid w:val="00B21C2B"/>
    <w:rsid w:val="00B2240F"/>
    <w:rsid w:val="00B22A62"/>
    <w:rsid w:val="00B22C8D"/>
    <w:rsid w:val="00B22E73"/>
    <w:rsid w:val="00B22FE9"/>
    <w:rsid w:val="00B232B9"/>
    <w:rsid w:val="00B23844"/>
    <w:rsid w:val="00B239AE"/>
    <w:rsid w:val="00B23B72"/>
    <w:rsid w:val="00B240E5"/>
    <w:rsid w:val="00B241AE"/>
    <w:rsid w:val="00B244F6"/>
    <w:rsid w:val="00B2531A"/>
    <w:rsid w:val="00B25A02"/>
    <w:rsid w:val="00B26F15"/>
    <w:rsid w:val="00B27949"/>
    <w:rsid w:val="00B27D43"/>
    <w:rsid w:val="00B27F60"/>
    <w:rsid w:val="00B30724"/>
    <w:rsid w:val="00B3191E"/>
    <w:rsid w:val="00B32954"/>
    <w:rsid w:val="00B32AD0"/>
    <w:rsid w:val="00B32B13"/>
    <w:rsid w:val="00B32FA9"/>
    <w:rsid w:val="00B33B18"/>
    <w:rsid w:val="00B3409D"/>
    <w:rsid w:val="00B3438F"/>
    <w:rsid w:val="00B34BFD"/>
    <w:rsid w:val="00B357E3"/>
    <w:rsid w:val="00B360B8"/>
    <w:rsid w:val="00B3651C"/>
    <w:rsid w:val="00B36C17"/>
    <w:rsid w:val="00B371E7"/>
    <w:rsid w:val="00B4023B"/>
    <w:rsid w:val="00B4047B"/>
    <w:rsid w:val="00B413D5"/>
    <w:rsid w:val="00B41891"/>
    <w:rsid w:val="00B41A74"/>
    <w:rsid w:val="00B42878"/>
    <w:rsid w:val="00B436EC"/>
    <w:rsid w:val="00B44BFD"/>
    <w:rsid w:val="00B44D4E"/>
    <w:rsid w:val="00B4516B"/>
    <w:rsid w:val="00B46CDA"/>
    <w:rsid w:val="00B474F9"/>
    <w:rsid w:val="00B47529"/>
    <w:rsid w:val="00B4790B"/>
    <w:rsid w:val="00B47AA7"/>
    <w:rsid w:val="00B47B93"/>
    <w:rsid w:val="00B47DE5"/>
    <w:rsid w:val="00B47EE0"/>
    <w:rsid w:val="00B5080F"/>
    <w:rsid w:val="00B50946"/>
    <w:rsid w:val="00B50FF3"/>
    <w:rsid w:val="00B520A3"/>
    <w:rsid w:val="00B527E0"/>
    <w:rsid w:val="00B52CE5"/>
    <w:rsid w:val="00B52F62"/>
    <w:rsid w:val="00B53548"/>
    <w:rsid w:val="00B53700"/>
    <w:rsid w:val="00B53AA2"/>
    <w:rsid w:val="00B53D13"/>
    <w:rsid w:val="00B54BCD"/>
    <w:rsid w:val="00B54D79"/>
    <w:rsid w:val="00B553C5"/>
    <w:rsid w:val="00B558D9"/>
    <w:rsid w:val="00B55D63"/>
    <w:rsid w:val="00B55F71"/>
    <w:rsid w:val="00B60334"/>
    <w:rsid w:val="00B60D0C"/>
    <w:rsid w:val="00B613B8"/>
    <w:rsid w:val="00B623E6"/>
    <w:rsid w:val="00B627AC"/>
    <w:rsid w:val="00B64335"/>
    <w:rsid w:val="00B64526"/>
    <w:rsid w:val="00B64AE0"/>
    <w:rsid w:val="00B65CC1"/>
    <w:rsid w:val="00B66586"/>
    <w:rsid w:val="00B66DE0"/>
    <w:rsid w:val="00B67193"/>
    <w:rsid w:val="00B703A6"/>
    <w:rsid w:val="00B703F6"/>
    <w:rsid w:val="00B70979"/>
    <w:rsid w:val="00B70D73"/>
    <w:rsid w:val="00B71403"/>
    <w:rsid w:val="00B71D1F"/>
    <w:rsid w:val="00B721D3"/>
    <w:rsid w:val="00B733FD"/>
    <w:rsid w:val="00B745DA"/>
    <w:rsid w:val="00B74808"/>
    <w:rsid w:val="00B74A3C"/>
    <w:rsid w:val="00B74BAF"/>
    <w:rsid w:val="00B75B48"/>
    <w:rsid w:val="00B77170"/>
    <w:rsid w:val="00B77705"/>
    <w:rsid w:val="00B7787E"/>
    <w:rsid w:val="00B77926"/>
    <w:rsid w:val="00B806AB"/>
    <w:rsid w:val="00B80CB1"/>
    <w:rsid w:val="00B819BB"/>
    <w:rsid w:val="00B819C9"/>
    <w:rsid w:val="00B81B29"/>
    <w:rsid w:val="00B826F2"/>
    <w:rsid w:val="00B82A1E"/>
    <w:rsid w:val="00B82F4A"/>
    <w:rsid w:val="00B83781"/>
    <w:rsid w:val="00B842F3"/>
    <w:rsid w:val="00B8453F"/>
    <w:rsid w:val="00B84611"/>
    <w:rsid w:val="00B8489D"/>
    <w:rsid w:val="00B84A81"/>
    <w:rsid w:val="00B84CD9"/>
    <w:rsid w:val="00B84E17"/>
    <w:rsid w:val="00B85251"/>
    <w:rsid w:val="00B8585E"/>
    <w:rsid w:val="00B85C62"/>
    <w:rsid w:val="00B85C9A"/>
    <w:rsid w:val="00B862BB"/>
    <w:rsid w:val="00B8640C"/>
    <w:rsid w:val="00B868D9"/>
    <w:rsid w:val="00B86BBD"/>
    <w:rsid w:val="00B86F43"/>
    <w:rsid w:val="00B87035"/>
    <w:rsid w:val="00B87580"/>
    <w:rsid w:val="00B87CD2"/>
    <w:rsid w:val="00B901D2"/>
    <w:rsid w:val="00B902EC"/>
    <w:rsid w:val="00B90E4D"/>
    <w:rsid w:val="00B91264"/>
    <w:rsid w:val="00B918A6"/>
    <w:rsid w:val="00B919F9"/>
    <w:rsid w:val="00B91D02"/>
    <w:rsid w:val="00B91DDA"/>
    <w:rsid w:val="00B92292"/>
    <w:rsid w:val="00B932C1"/>
    <w:rsid w:val="00B946BC"/>
    <w:rsid w:val="00B94BC0"/>
    <w:rsid w:val="00B957A8"/>
    <w:rsid w:val="00B95E8A"/>
    <w:rsid w:val="00B961BD"/>
    <w:rsid w:val="00B964B1"/>
    <w:rsid w:val="00B96E98"/>
    <w:rsid w:val="00B9743F"/>
    <w:rsid w:val="00B9753B"/>
    <w:rsid w:val="00BA03DD"/>
    <w:rsid w:val="00BA0C72"/>
    <w:rsid w:val="00BA1749"/>
    <w:rsid w:val="00BA1A09"/>
    <w:rsid w:val="00BA1EA9"/>
    <w:rsid w:val="00BA1F68"/>
    <w:rsid w:val="00BA293E"/>
    <w:rsid w:val="00BA330A"/>
    <w:rsid w:val="00BA3A3F"/>
    <w:rsid w:val="00BA3E50"/>
    <w:rsid w:val="00BA41A1"/>
    <w:rsid w:val="00BA5D0C"/>
    <w:rsid w:val="00BA5EF1"/>
    <w:rsid w:val="00BA5F67"/>
    <w:rsid w:val="00BA644A"/>
    <w:rsid w:val="00BA658C"/>
    <w:rsid w:val="00BA680F"/>
    <w:rsid w:val="00BA7371"/>
    <w:rsid w:val="00BA7F7E"/>
    <w:rsid w:val="00BA7FAC"/>
    <w:rsid w:val="00BB10D1"/>
    <w:rsid w:val="00BB1461"/>
    <w:rsid w:val="00BB1515"/>
    <w:rsid w:val="00BB19E7"/>
    <w:rsid w:val="00BB1C44"/>
    <w:rsid w:val="00BB2C61"/>
    <w:rsid w:val="00BB367F"/>
    <w:rsid w:val="00BB3B8A"/>
    <w:rsid w:val="00BB40EC"/>
    <w:rsid w:val="00BB48E8"/>
    <w:rsid w:val="00BB5411"/>
    <w:rsid w:val="00BB5777"/>
    <w:rsid w:val="00BB72B3"/>
    <w:rsid w:val="00BB738E"/>
    <w:rsid w:val="00BC040F"/>
    <w:rsid w:val="00BC08F8"/>
    <w:rsid w:val="00BC0960"/>
    <w:rsid w:val="00BC09E0"/>
    <w:rsid w:val="00BC0ABD"/>
    <w:rsid w:val="00BC12C2"/>
    <w:rsid w:val="00BC23D8"/>
    <w:rsid w:val="00BC2644"/>
    <w:rsid w:val="00BC3351"/>
    <w:rsid w:val="00BC46B3"/>
    <w:rsid w:val="00BC4CB6"/>
    <w:rsid w:val="00BC51D6"/>
    <w:rsid w:val="00BC53E7"/>
    <w:rsid w:val="00BC588B"/>
    <w:rsid w:val="00BC63FF"/>
    <w:rsid w:val="00BC6EDF"/>
    <w:rsid w:val="00BC71A7"/>
    <w:rsid w:val="00BC77C1"/>
    <w:rsid w:val="00BC78E5"/>
    <w:rsid w:val="00BD0C36"/>
    <w:rsid w:val="00BD1B8F"/>
    <w:rsid w:val="00BD2588"/>
    <w:rsid w:val="00BD27F5"/>
    <w:rsid w:val="00BD29F5"/>
    <w:rsid w:val="00BD3413"/>
    <w:rsid w:val="00BD3806"/>
    <w:rsid w:val="00BD42AD"/>
    <w:rsid w:val="00BD439C"/>
    <w:rsid w:val="00BD4741"/>
    <w:rsid w:val="00BD478C"/>
    <w:rsid w:val="00BD5151"/>
    <w:rsid w:val="00BD537B"/>
    <w:rsid w:val="00BD63F9"/>
    <w:rsid w:val="00BD65DC"/>
    <w:rsid w:val="00BD6B0C"/>
    <w:rsid w:val="00BE03D9"/>
    <w:rsid w:val="00BE27CE"/>
    <w:rsid w:val="00BE2A30"/>
    <w:rsid w:val="00BE2ABC"/>
    <w:rsid w:val="00BE37B1"/>
    <w:rsid w:val="00BE37B5"/>
    <w:rsid w:val="00BE39FF"/>
    <w:rsid w:val="00BE4108"/>
    <w:rsid w:val="00BE4208"/>
    <w:rsid w:val="00BE4604"/>
    <w:rsid w:val="00BE507D"/>
    <w:rsid w:val="00BE5A3B"/>
    <w:rsid w:val="00BE5E0F"/>
    <w:rsid w:val="00BE5F8D"/>
    <w:rsid w:val="00BE6B96"/>
    <w:rsid w:val="00BE71E8"/>
    <w:rsid w:val="00BF0BCB"/>
    <w:rsid w:val="00BF0BE4"/>
    <w:rsid w:val="00BF0D6A"/>
    <w:rsid w:val="00BF1674"/>
    <w:rsid w:val="00BF1EC3"/>
    <w:rsid w:val="00BF21EC"/>
    <w:rsid w:val="00BF2259"/>
    <w:rsid w:val="00BF29D1"/>
    <w:rsid w:val="00BF4131"/>
    <w:rsid w:val="00BF46A0"/>
    <w:rsid w:val="00BF46B5"/>
    <w:rsid w:val="00BF5432"/>
    <w:rsid w:val="00BF5EB0"/>
    <w:rsid w:val="00BF6F9E"/>
    <w:rsid w:val="00BF717F"/>
    <w:rsid w:val="00BF7EC2"/>
    <w:rsid w:val="00C002C3"/>
    <w:rsid w:val="00C0069E"/>
    <w:rsid w:val="00C008CB"/>
    <w:rsid w:val="00C010FD"/>
    <w:rsid w:val="00C01775"/>
    <w:rsid w:val="00C01A04"/>
    <w:rsid w:val="00C01E2B"/>
    <w:rsid w:val="00C020C2"/>
    <w:rsid w:val="00C020DC"/>
    <w:rsid w:val="00C027A7"/>
    <w:rsid w:val="00C038F1"/>
    <w:rsid w:val="00C051F6"/>
    <w:rsid w:val="00C05320"/>
    <w:rsid w:val="00C058D5"/>
    <w:rsid w:val="00C064AA"/>
    <w:rsid w:val="00C0677E"/>
    <w:rsid w:val="00C0732C"/>
    <w:rsid w:val="00C073E6"/>
    <w:rsid w:val="00C07423"/>
    <w:rsid w:val="00C10278"/>
    <w:rsid w:val="00C106D0"/>
    <w:rsid w:val="00C10706"/>
    <w:rsid w:val="00C10779"/>
    <w:rsid w:val="00C10831"/>
    <w:rsid w:val="00C1095A"/>
    <w:rsid w:val="00C126E7"/>
    <w:rsid w:val="00C137B4"/>
    <w:rsid w:val="00C14962"/>
    <w:rsid w:val="00C14BA0"/>
    <w:rsid w:val="00C14DA0"/>
    <w:rsid w:val="00C150F1"/>
    <w:rsid w:val="00C16150"/>
    <w:rsid w:val="00C163B7"/>
    <w:rsid w:val="00C16483"/>
    <w:rsid w:val="00C17046"/>
    <w:rsid w:val="00C17449"/>
    <w:rsid w:val="00C17A38"/>
    <w:rsid w:val="00C20E70"/>
    <w:rsid w:val="00C2101D"/>
    <w:rsid w:val="00C2131A"/>
    <w:rsid w:val="00C21925"/>
    <w:rsid w:val="00C21950"/>
    <w:rsid w:val="00C24599"/>
    <w:rsid w:val="00C247F8"/>
    <w:rsid w:val="00C24C66"/>
    <w:rsid w:val="00C25108"/>
    <w:rsid w:val="00C25A73"/>
    <w:rsid w:val="00C25AF2"/>
    <w:rsid w:val="00C25CD7"/>
    <w:rsid w:val="00C26283"/>
    <w:rsid w:val="00C26882"/>
    <w:rsid w:val="00C27854"/>
    <w:rsid w:val="00C27D70"/>
    <w:rsid w:val="00C27DB5"/>
    <w:rsid w:val="00C3026E"/>
    <w:rsid w:val="00C303A5"/>
    <w:rsid w:val="00C30B45"/>
    <w:rsid w:val="00C30FA0"/>
    <w:rsid w:val="00C3125C"/>
    <w:rsid w:val="00C315DC"/>
    <w:rsid w:val="00C32851"/>
    <w:rsid w:val="00C32E07"/>
    <w:rsid w:val="00C339D4"/>
    <w:rsid w:val="00C33D73"/>
    <w:rsid w:val="00C34351"/>
    <w:rsid w:val="00C348F4"/>
    <w:rsid w:val="00C35DD0"/>
    <w:rsid w:val="00C36377"/>
    <w:rsid w:val="00C3693A"/>
    <w:rsid w:val="00C36997"/>
    <w:rsid w:val="00C36DAD"/>
    <w:rsid w:val="00C36DB8"/>
    <w:rsid w:val="00C37025"/>
    <w:rsid w:val="00C3793D"/>
    <w:rsid w:val="00C37FEC"/>
    <w:rsid w:val="00C4083B"/>
    <w:rsid w:val="00C41422"/>
    <w:rsid w:val="00C4150B"/>
    <w:rsid w:val="00C41962"/>
    <w:rsid w:val="00C41BF9"/>
    <w:rsid w:val="00C42B30"/>
    <w:rsid w:val="00C44B42"/>
    <w:rsid w:val="00C45540"/>
    <w:rsid w:val="00C460F2"/>
    <w:rsid w:val="00C4639D"/>
    <w:rsid w:val="00C46F5B"/>
    <w:rsid w:val="00C4754A"/>
    <w:rsid w:val="00C47EDE"/>
    <w:rsid w:val="00C5003D"/>
    <w:rsid w:val="00C50D42"/>
    <w:rsid w:val="00C51231"/>
    <w:rsid w:val="00C51305"/>
    <w:rsid w:val="00C513C9"/>
    <w:rsid w:val="00C516C7"/>
    <w:rsid w:val="00C51A4E"/>
    <w:rsid w:val="00C51B01"/>
    <w:rsid w:val="00C52E0C"/>
    <w:rsid w:val="00C530EA"/>
    <w:rsid w:val="00C531C2"/>
    <w:rsid w:val="00C534B6"/>
    <w:rsid w:val="00C5368D"/>
    <w:rsid w:val="00C540A0"/>
    <w:rsid w:val="00C54939"/>
    <w:rsid w:val="00C554EA"/>
    <w:rsid w:val="00C55762"/>
    <w:rsid w:val="00C56195"/>
    <w:rsid w:val="00C56475"/>
    <w:rsid w:val="00C569A5"/>
    <w:rsid w:val="00C56CC7"/>
    <w:rsid w:val="00C574E1"/>
    <w:rsid w:val="00C57925"/>
    <w:rsid w:val="00C57CDB"/>
    <w:rsid w:val="00C602F5"/>
    <w:rsid w:val="00C60888"/>
    <w:rsid w:val="00C60C51"/>
    <w:rsid w:val="00C61054"/>
    <w:rsid w:val="00C611C0"/>
    <w:rsid w:val="00C613EE"/>
    <w:rsid w:val="00C61529"/>
    <w:rsid w:val="00C61E04"/>
    <w:rsid w:val="00C621FB"/>
    <w:rsid w:val="00C62576"/>
    <w:rsid w:val="00C62E42"/>
    <w:rsid w:val="00C62E4E"/>
    <w:rsid w:val="00C64F95"/>
    <w:rsid w:val="00C659AB"/>
    <w:rsid w:val="00C65AD9"/>
    <w:rsid w:val="00C65C5B"/>
    <w:rsid w:val="00C65EF2"/>
    <w:rsid w:val="00C6657E"/>
    <w:rsid w:val="00C665B1"/>
    <w:rsid w:val="00C66866"/>
    <w:rsid w:val="00C66B7A"/>
    <w:rsid w:val="00C677C8"/>
    <w:rsid w:val="00C67E63"/>
    <w:rsid w:val="00C67FE0"/>
    <w:rsid w:val="00C70949"/>
    <w:rsid w:val="00C714DA"/>
    <w:rsid w:val="00C71604"/>
    <w:rsid w:val="00C71E4E"/>
    <w:rsid w:val="00C72768"/>
    <w:rsid w:val="00C73601"/>
    <w:rsid w:val="00C73B7F"/>
    <w:rsid w:val="00C73CFC"/>
    <w:rsid w:val="00C7461F"/>
    <w:rsid w:val="00C74955"/>
    <w:rsid w:val="00C74B0D"/>
    <w:rsid w:val="00C74CAA"/>
    <w:rsid w:val="00C74DA2"/>
    <w:rsid w:val="00C75070"/>
    <w:rsid w:val="00C7574A"/>
    <w:rsid w:val="00C758E4"/>
    <w:rsid w:val="00C766E1"/>
    <w:rsid w:val="00C769ED"/>
    <w:rsid w:val="00C76D8C"/>
    <w:rsid w:val="00C76FB3"/>
    <w:rsid w:val="00C773E7"/>
    <w:rsid w:val="00C77A4E"/>
    <w:rsid w:val="00C77BA0"/>
    <w:rsid w:val="00C77DE3"/>
    <w:rsid w:val="00C801B5"/>
    <w:rsid w:val="00C8082B"/>
    <w:rsid w:val="00C808C4"/>
    <w:rsid w:val="00C80E0C"/>
    <w:rsid w:val="00C80EBC"/>
    <w:rsid w:val="00C81A07"/>
    <w:rsid w:val="00C81AF1"/>
    <w:rsid w:val="00C8216E"/>
    <w:rsid w:val="00C82590"/>
    <w:rsid w:val="00C82ED5"/>
    <w:rsid w:val="00C834DD"/>
    <w:rsid w:val="00C84C0E"/>
    <w:rsid w:val="00C859C4"/>
    <w:rsid w:val="00C85E0C"/>
    <w:rsid w:val="00C86777"/>
    <w:rsid w:val="00C86779"/>
    <w:rsid w:val="00C86A7D"/>
    <w:rsid w:val="00C86CA0"/>
    <w:rsid w:val="00C87623"/>
    <w:rsid w:val="00C904A4"/>
    <w:rsid w:val="00C916E9"/>
    <w:rsid w:val="00C92256"/>
    <w:rsid w:val="00C924FB"/>
    <w:rsid w:val="00C92780"/>
    <w:rsid w:val="00C92E19"/>
    <w:rsid w:val="00C9349C"/>
    <w:rsid w:val="00C93986"/>
    <w:rsid w:val="00C93E6A"/>
    <w:rsid w:val="00C94061"/>
    <w:rsid w:val="00C940D2"/>
    <w:rsid w:val="00C942CF"/>
    <w:rsid w:val="00C94563"/>
    <w:rsid w:val="00C94928"/>
    <w:rsid w:val="00C95618"/>
    <w:rsid w:val="00C96099"/>
    <w:rsid w:val="00C96545"/>
    <w:rsid w:val="00C96C1F"/>
    <w:rsid w:val="00C97ABF"/>
    <w:rsid w:val="00CA00E7"/>
    <w:rsid w:val="00CA0E17"/>
    <w:rsid w:val="00CA315E"/>
    <w:rsid w:val="00CA40CD"/>
    <w:rsid w:val="00CA41A6"/>
    <w:rsid w:val="00CA5707"/>
    <w:rsid w:val="00CA5966"/>
    <w:rsid w:val="00CA59E2"/>
    <w:rsid w:val="00CA6CD6"/>
    <w:rsid w:val="00CA6D0A"/>
    <w:rsid w:val="00CA6EA5"/>
    <w:rsid w:val="00CA7153"/>
    <w:rsid w:val="00CA765F"/>
    <w:rsid w:val="00CA78F7"/>
    <w:rsid w:val="00CA7FF6"/>
    <w:rsid w:val="00CB05F7"/>
    <w:rsid w:val="00CB08F6"/>
    <w:rsid w:val="00CB0CA4"/>
    <w:rsid w:val="00CB2992"/>
    <w:rsid w:val="00CB2B88"/>
    <w:rsid w:val="00CB2F44"/>
    <w:rsid w:val="00CB358C"/>
    <w:rsid w:val="00CB3FD4"/>
    <w:rsid w:val="00CB48D0"/>
    <w:rsid w:val="00CB5365"/>
    <w:rsid w:val="00CB53EA"/>
    <w:rsid w:val="00CB6E51"/>
    <w:rsid w:val="00CC15E4"/>
    <w:rsid w:val="00CC1A15"/>
    <w:rsid w:val="00CC2572"/>
    <w:rsid w:val="00CC261E"/>
    <w:rsid w:val="00CC2BBA"/>
    <w:rsid w:val="00CC2E24"/>
    <w:rsid w:val="00CC38F8"/>
    <w:rsid w:val="00CC3946"/>
    <w:rsid w:val="00CC3CB0"/>
    <w:rsid w:val="00CC41E6"/>
    <w:rsid w:val="00CC432B"/>
    <w:rsid w:val="00CC4602"/>
    <w:rsid w:val="00CC4640"/>
    <w:rsid w:val="00CC4711"/>
    <w:rsid w:val="00CC4D8E"/>
    <w:rsid w:val="00CC4F81"/>
    <w:rsid w:val="00CC5497"/>
    <w:rsid w:val="00CC67BF"/>
    <w:rsid w:val="00CC6CD6"/>
    <w:rsid w:val="00CC7269"/>
    <w:rsid w:val="00CC7A1C"/>
    <w:rsid w:val="00CD0C78"/>
    <w:rsid w:val="00CD14C0"/>
    <w:rsid w:val="00CD1B11"/>
    <w:rsid w:val="00CD2F65"/>
    <w:rsid w:val="00CD314E"/>
    <w:rsid w:val="00CD33FB"/>
    <w:rsid w:val="00CD3487"/>
    <w:rsid w:val="00CD3D5A"/>
    <w:rsid w:val="00CD3DA0"/>
    <w:rsid w:val="00CD3F56"/>
    <w:rsid w:val="00CD442F"/>
    <w:rsid w:val="00CD514A"/>
    <w:rsid w:val="00CD5337"/>
    <w:rsid w:val="00CD5A01"/>
    <w:rsid w:val="00CD5E60"/>
    <w:rsid w:val="00CD6BB9"/>
    <w:rsid w:val="00CD6EF4"/>
    <w:rsid w:val="00CD7371"/>
    <w:rsid w:val="00CE0BA2"/>
    <w:rsid w:val="00CE113A"/>
    <w:rsid w:val="00CE219D"/>
    <w:rsid w:val="00CE220D"/>
    <w:rsid w:val="00CE2B20"/>
    <w:rsid w:val="00CE2FC6"/>
    <w:rsid w:val="00CE3495"/>
    <w:rsid w:val="00CE45E7"/>
    <w:rsid w:val="00CE4A71"/>
    <w:rsid w:val="00CE5A3F"/>
    <w:rsid w:val="00CE5F8E"/>
    <w:rsid w:val="00CE65D6"/>
    <w:rsid w:val="00CE785C"/>
    <w:rsid w:val="00CE7BF6"/>
    <w:rsid w:val="00CF0A92"/>
    <w:rsid w:val="00CF0CBD"/>
    <w:rsid w:val="00CF1699"/>
    <w:rsid w:val="00CF1BE6"/>
    <w:rsid w:val="00CF1C19"/>
    <w:rsid w:val="00CF21DF"/>
    <w:rsid w:val="00CF2C91"/>
    <w:rsid w:val="00CF2CAD"/>
    <w:rsid w:val="00CF3058"/>
    <w:rsid w:val="00CF3433"/>
    <w:rsid w:val="00CF41A8"/>
    <w:rsid w:val="00CF47A9"/>
    <w:rsid w:val="00CF52EE"/>
    <w:rsid w:val="00CF5863"/>
    <w:rsid w:val="00CF7C9F"/>
    <w:rsid w:val="00D00516"/>
    <w:rsid w:val="00D00FE5"/>
    <w:rsid w:val="00D01035"/>
    <w:rsid w:val="00D01714"/>
    <w:rsid w:val="00D019D3"/>
    <w:rsid w:val="00D01D4A"/>
    <w:rsid w:val="00D021EE"/>
    <w:rsid w:val="00D02683"/>
    <w:rsid w:val="00D026FE"/>
    <w:rsid w:val="00D03569"/>
    <w:rsid w:val="00D03BAD"/>
    <w:rsid w:val="00D03BE5"/>
    <w:rsid w:val="00D03C78"/>
    <w:rsid w:val="00D03F60"/>
    <w:rsid w:val="00D0422A"/>
    <w:rsid w:val="00D045F6"/>
    <w:rsid w:val="00D0470F"/>
    <w:rsid w:val="00D04BA0"/>
    <w:rsid w:val="00D04E66"/>
    <w:rsid w:val="00D0612A"/>
    <w:rsid w:val="00D061C0"/>
    <w:rsid w:val="00D0630E"/>
    <w:rsid w:val="00D06E98"/>
    <w:rsid w:val="00D07F4A"/>
    <w:rsid w:val="00D10883"/>
    <w:rsid w:val="00D117E4"/>
    <w:rsid w:val="00D119B2"/>
    <w:rsid w:val="00D120E9"/>
    <w:rsid w:val="00D124EE"/>
    <w:rsid w:val="00D125A5"/>
    <w:rsid w:val="00D12C88"/>
    <w:rsid w:val="00D131EF"/>
    <w:rsid w:val="00D1323C"/>
    <w:rsid w:val="00D1604A"/>
    <w:rsid w:val="00D16778"/>
    <w:rsid w:val="00D17B38"/>
    <w:rsid w:val="00D17B5E"/>
    <w:rsid w:val="00D20390"/>
    <w:rsid w:val="00D206A1"/>
    <w:rsid w:val="00D223FB"/>
    <w:rsid w:val="00D22BC3"/>
    <w:rsid w:val="00D23915"/>
    <w:rsid w:val="00D23D87"/>
    <w:rsid w:val="00D23DDE"/>
    <w:rsid w:val="00D2405B"/>
    <w:rsid w:val="00D24359"/>
    <w:rsid w:val="00D25A09"/>
    <w:rsid w:val="00D25A5E"/>
    <w:rsid w:val="00D25D8E"/>
    <w:rsid w:val="00D25F4C"/>
    <w:rsid w:val="00D2646F"/>
    <w:rsid w:val="00D264C3"/>
    <w:rsid w:val="00D270E3"/>
    <w:rsid w:val="00D27C5C"/>
    <w:rsid w:val="00D306CE"/>
    <w:rsid w:val="00D30FAF"/>
    <w:rsid w:val="00D322BE"/>
    <w:rsid w:val="00D32492"/>
    <w:rsid w:val="00D32A60"/>
    <w:rsid w:val="00D32A95"/>
    <w:rsid w:val="00D332A8"/>
    <w:rsid w:val="00D33998"/>
    <w:rsid w:val="00D33EDF"/>
    <w:rsid w:val="00D33F19"/>
    <w:rsid w:val="00D351E3"/>
    <w:rsid w:val="00D357F8"/>
    <w:rsid w:val="00D35B9C"/>
    <w:rsid w:val="00D35E5F"/>
    <w:rsid w:val="00D3602B"/>
    <w:rsid w:val="00D36959"/>
    <w:rsid w:val="00D36EFA"/>
    <w:rsid w:val="00D37069"/>
    <w:rsid w:val="00D37960"/>
    <w:rsid w:val="00D37B3C"/>
    <w:rsid w:val="00D40A8B"/>
    <w:rsid w:val="00D41329"/>
    <w:rsid w:val="00D414A8"/>
    <w:rsid w:val="00D4184B"/>
    <w:rsid w:val="00D42A3D"/>
    <w:rsid w:val="00D42EC5"/>
    <w:rsid w:val="00D4310C"/>
    <w:rsid w:val="00D43605"/>
    <w:rsid w:val="00D43746"/>
    <w:rsid w:val="00D4376E"/>
    <w:rsid w:val="00D43D91"/>
    <w:rsid w:val="00D4433E"/>
    <w:rsid w:val="00D443C1"/>
    <w:rsid w:val="00D44558"/>
    <w:rsid w:val="00D44988"/>
    <w:rsid w:val="00D452B6"/>
    <w:rsid w:val="00D458CF"/>
    <w:rsid w:val="00D45BFE"/>
    <w:rsid w:val="00D4602C"/>
    <w:rsid w:val="00D46092"/>
    <w:rsid w:val="00D4674F"/>
    <w:rsid w:val="00D46C69"/>
    <w:rsid w:val="00D47084"/>
    <w:rsid w:val="00D47668"/>
    <w:rsid w:val="00D47722"/>
    <w:rsid w:val="00D47BFE"/>
    <w:rsid w:val="00D505A1"/>
    <w:rsid w:val="00D50834"/>
    <w:rsid w:val="00D513F5"/>
    <w:rsid w:val="00D52251"/>
    <w:rsid w:val="00D52632"/>
    <w:rsid w:val="00D526EA"/>
    <w:rsid w:val="00D52F56"/>
    <w:rsid w:val="00D5431F"/>
    <w:rsid w:val="00D54363"/>
    <w:rsid w:val="00D54D54"/>
    <w:rsid w:val="00D54FC4"/>
    <w:rsid w:val="00D553E2"/>
    <w:rsid w:val="00D5548E"/>
    <w:rsid w:val="00D557D6"/>
    <w:rsid w:val="00D56AF3"/>
    <w:rsid w:val="00D56E61"/>
    <w:rsid w:val="00D60189"/>
    <w:rsid w:val="00D62041"/>
    <w:rsid w:val="00D6298C"/>
    <w:rsid w:val="00D62C5C"/>
    <w:rsid w:val="00D642F0"/>
    <w:rsid w:val="00D648CF"/>
    <w:rsid w:val="00D64963"/>
    <w:rsid w:val="00D64CA9"/>
    <w:rsid w:val="00D6544A"/>
    <w:rsid w:val="00D65EC8"/>
    <w:rsid w:val="00D66FCF"/>
    <w:rsid w:val="00D67815"/>
    <w:rsid w:val="00D67866"/>
    <w:rsid w:val="00D67946"/>
    <w:rsid w:val="00D708F8"/>
    <w:rsid w:val="00D71833"/>
    <w:rsid w:val="00D7274C"/>
    <w:rsid w:val="00D72DEA"/>
    <w:rsid w:val="00D73098"/>
    <w:rsid w:val="00D731E7"/>
    <w:rsid w:val="00D74011"/>
    <w:rsid w:val="00D740B6"/>
    <w:rsid w:val="00D7449A"/>
    <w:rsid w:val="00D747CD"/>
    <w:rsid w:val="00D749FC"/>
    <w:rsid w:val="00D74D0F"/>
    <w:rsid w:val="00D751D1"/>
    <w:rsid w:val="00D757AE"/>
    <w:rsid w:val="00D75C76"/>
    <w:rsid w:val="00D76BD0"/>
    <w:rsid w:val="00D76D0B"/>
    <w:rsid w:val="00D77640"/>
    <w:rsid w:val="00D8195E"/>
    <w:rsid w:val="00D81C03"/>
    <w:rsid w:val="00D81C3A"/>
    <w:rsid w:val="00D82A9B"/>
    <w:rsid w:val="00D836B6"/>
    <w:rsid w:val="00D83E07"/>
    <w:rsid w:val="00D8491D"/>
    <w:rsid w:val="00D85115"/>
    <w:rsid w:val="00D85BE9"/>
    <w:rsid w:val="00D85CA2"/>
    <w:rsid w:val="00D862EC"/>
    <w:rsid w:val="00D86606"/>
    <w:rsid w:val="00D86932"/>
    <w:rsid w:val="00D87089"/>
    <w:rsid w:val="00D87201"/>
    <w:rsid w:val="00D87B32"/>
    <w:rsid w:val="00D87E57"/>
    <w:rsid w:val="00D9126F"/>
    <w:rsid w:val="00D912C7"/>
    <w:rsid w:val="00D91A53"/>
    <w:rsid w:val="00D91A64"/>
    <w:rsid w:val="00D91F8B"/>
    <w:rsid w:val="00D929C2"/>
    <w:rsid w:val="00D932B0"/>
    <w:rsid w:val="00D9351E"/>
    <w:rsid w:val="00D93DB5"/>
    <w:rsid w:val="00D93EFC"/>
    <w:rsid w:val="00D9458B"/>
    <w:rsid w:val="00D94A46"/>
    <w:rsid w:val="00D95959"/>
    <w:rsid w:val="00D96AF5"/>
    <w:rsid w:val="00D971BA"/>
    <w:rsid w:val="00D9720D"/>
    <w:rsid w:val="00D97611"/>
    <w:rsid w:val="00D979E2"/>
    <w:rsid w:val="00D97BD5"/>
    <w:rsid w:val="00DA032D"/>
    <w:rsid w:val="00DA0357"/>
    <w:rsid w:val="00DA12F0"/>
    <w:rsid w:val="00DA1E2E"/>
    <w:rsid w:val="00DA2118"/>
    <w:rsid w:val="00DA3E94"/>
    <w:rsid w:val="00DA4C21"/>
    <w:rsid w:val="00DA54CF"/>
    <w:rsid w:val="00DA57CB"/>
    <w:rsid w:val="00DA5A18"/>
    <w:rsid w:val="00DA603C"/>
    <w:rsid w:val="00DA66D1"/>
    <w:rsid w:val="00DA6979"/>
    <w:rsid w:val="00DA6F2C"/>
    <w:rsid w:val="00DA7879"/>
    <w:rsid w:val="00DA7B06"/>
    <w:rsid w:val="00DB09AD"/>
    <w:rsid w:val="00DB0C1C"/>
    <w:rsid w:val="00DB0D1F"/>
    <w:rsid w:val="00DB1793"/>
    <w:rsid w:val="00DB2B09"/>
    <w:rsid w:val="00DB2EE0"/>
    <w:rsid w:val="00DB35E4"/>
    <w:rsid w:val="00DB3660"/>
    <w:rsid w:val="00DB36FD"/>
    <w:rsid w:val="00DB48E9"/>
    <w:rsid w:val="00DB54D2"/>
    <w:rsid w:val="00DB563A"/>
    <w:rsid w:val="00DB5700"/>
    <w:rsid w:val="00DB5E94"/>
    <w:rsid w:val="00DB65A7"/>
    <w:rsid w:val="00DB6710"/>
    <w:rsid w:val="00DB6949"/>
    <w:rsid w:val="00DB7191"/>
    <w:rsid w:val="00DB7A08"/>
    <w:rsid w:val="00DB7A5A"/>
    <w:rsid w:val="00DC031E"/>
    <w:rsid w:val="00DC0710"/>
    <w:rsid w:val="00DC0B83"/>
    <w:rsid w:val="00DC1151"/>
    <w:rsid w:val="00DC1694"/>
    <w:rsid w:val="00DC1E12"/>
    <w:rsid w:val="00DC2235"/>
    <w:rsid w:val="00DC34B8"/>
    <w:rsid w:val="00DC3932"/>
    <w:rsid w:val="00DC3B43"/>
    <w:rsid w:val="00DC4038"/>
    <w:rsid w:val="00DC4233"/>
    <w:rsid w:val="00DC492A"/>
    <w:rsid w:val="00DC4EEF"/>
    <w:rsid w:val="00DC5065"/>
    <w:rsid w:val="00DC5AE4"/>
    <w:rsid w:val="00DC6AC5"/>
    <w:rsid w:val="00DC6C9C"/>
    <w:rsid w:val="00DC6E29"/>
    <w:rsid w:val="00DC7B41"/>
    <w:rsid w:val="00DD0E17"/>
    <w:rsid w:val="00DD1079"/>
    <w:rsid w:val="00DD11D2"/>
    <w:rsid w:val="00DD12A6"/>
    <w:rsid w:val="00DD151E"/>
    <w:rsid w:val="00DD2830"/>
    <w:rsid w:val="00DD298F"/>
    <w:rsid w:val="00DD2A42"/>
    <w:rsid w:val="00DD2B2D"/>
    <w:rsid w:val="00DD2C1E"/>
    <w:rsid w:val="00DD30AB"/>
    <w:rsid w:val="00DD318B"/>
    <w:rsid w:val="00DD3F21"/>
    <w:rsid w:val="00DD4491"/>
    <w:rsid w:val="00DD470E"/>
    <w:rsid w:val="00DD4994"/>
    <w:rsid w:val="00DD5C03"/>
    <w:rsid w:val="00DD67C4"/>
    <w:rsid w:val="00DD70E8"/>
    <w:rsid w:val="00DD7715"/>
    <w:rsid w:val="00DD7E2D"/>
    <w:rsid w:val="00DE06B9"/>
    <w:rsid w:val="00DE07CC"/>
    <w:rsid w:val="00DE100A"/>
    <w:rsid w:val="00DE1046"/>
    <w:rsid w:val="00DE125F"/>
    <w:rsid w:val="00DE1EDC"/>
    <w:rsid w:val="00DE4123"/>
    <w:rsid w:val="00DE4484"/>
    <w:rsid w:val="00DE4984"/>
    <w:rsid w:val="00DE4A36"/>
    <w:rsid w:val="00DE5075"/>
    <w:rsid w:val="00DE5B02"/>
    <w:rsid w:val="00DE6184"/>
    <w:rsid w:val="00DE72FA"/>
    <w:rsid w:val="00DE7494"/>
    <w:rsid w:val="00DE755E"/>
    <w:rsid w:val="00DF09E0"/>
    <w:rsid w:val="00DF2754"/>
    <w:rsid w:val="00DF288D"/>
    <w:rsid w:val="00DF3409"/>
    <w:rsid w:val="00DF3A9E"/>
    <w:rsid w:val="00DF3D88"/>
    <w:rsid w:val="00DF4121"/>
    <w:rsid w:val="00DF523E"/>
    <w:rsid w:val="00DF5288"/>
    <w:rsid w:val="00DF5313"/>
    <w:rsid w:val="00DF5481"/>
    <w:rsid w:val="00DF5599"/>
    <w:rsid w:val="00DF5F59"/>
    <w:rsid w:val="00DF6EE3"/>
    <w:rsid w:val="00DF7020"/>
    <w:rsid w:val="00DF7128"/>
    <w:rsid w:val="00DF7659"/>
    <w:rsid w:val="00DF7672"/>
    <w:rsid w:val="00DF7DF6"/>
    <w:rsid w:val="00E00050"/>
    <w:rsid w:val="00E00D0F"/>
    <w:rsid w:val="00E00EF5"/>
    <w:rsid w:val="00E01139"/>
    <w:rsid w:val="00E011C9"/>
    <w:rsid w:val="00E0164B"/>
    <w:rsid w:val="00E0178F"/>
    <w:rsid w:val="00E019E2"/>
    <w:rsid w:val="00E02352"/>
    <w:rsid w:val="00E024F6"/>
    <w:rsid w:val="00E029CD"/>
    <w:rsid w:val="00E02A24"/>
    <w:rsid w:val="00E02AEE"/>
    <w:rsid w:val="00E033A0"/>
    <w:rsid w:val="00E0363A"/>
    <w:rsid w:val="00E0407B"/>
    <w:rsid w:val="00E0419F"/>
    <w:rsid w:val="00E04D4A"/>
    <w:rsid w:val="00E05E96"/>
    <w:rsid w:val="00E0668E"/>
    <w:rsid w:val="00E06776"/>
    <w:rsid w:val="00E067FB"/>
    <w:rsid w:val="00E06819"/>
    <w:rsid w:val="00E0681F"/>
    <w:rsid w:val="00E06ACA"/>
    <w:rsid w:val="00E06D47"/>
    <w:rsid w:val="00E0764F"/>
    <w:rsid w:val="00E07B0E"/>
    <w:rsid w:val="00E07E92"/>
    <w:rsid w:val="00E106A6"/>
    <w:rsid w:val="00E11A5D"/>
    <w:rsid w:val="00E11D65"/>
    <w:rsid w:val="00E125E3"/>
    <w:rsid w:val="00E12923"/>
    <w:rsid w:val="00E1356E"/>
    <w:rsid w:val="00E13EC5"/>
    <w:rsid w:val="00E14434"/>
    <w:rsid w:val="00E14567"/>
    <w:rsid w:val="00E146B2"/>
    <w:rsid w:val="00E16378"/>
    <w:rsid w:val="00E17158"/>
    <w:rsid w:val="00E17455"/>
    <w:rsid w:val="00E176F8"/>
    <w:rsid w:val="00E17A5E"/>
    <w:rsid w:val="00E17DEC"/>
    <w:rsid w:val="00E17E83"/>
    <w:rsid w:val="00E17F21"/>
    <w:rsid w:val="00E17FEB"/>
    <w:rsid w:val="00E2009B"/>
    <w:rsid w:val="00E20315"/>
    <w:rsid w:val="00E204E0"/>
    <w:rsid w:val="00E20A4E"/>
    <w:rsid w:val="00E216C4"/>
    <w:rsid w:val="00E21A68"/>
    <w:rsid w:val="00E21E01"/>
    <w:rsid w:val="00E2240B"/>
    <w:rsid w:val="00E22C39"/>
    <w:rsid w:val="00E233A1"/>
    <w:rsid w:val="00E23954"/>
    <w:rsid w:val="00E23B81"/>
    <w:rsid w:val="00E2457A"/>
    <w:rsid w:val="00E2488A"/>
    <w:rsid w:val="00E26135"/>
    <w:rsid w:val="00E26945"/>
    <w:rsid w:val="00E271E1"/>
    <w:rsid w:val="00E27506"/>
    <w:rsid w:val="00E27644"/>
    <w:rsid w:val="00E277E8"/>
    <w:rsid w:val="00E30C6B"/>
    <w:rsid w:val="00E30D4E"/>
    <w:rsid w:val="00E30E45"/>
    <w:rsid w:val="00E31371"/>
    <w:rsid w:val="00E321DA"/>
    <w:rsid w:val="00E32774"/>
    <w:rsid w:val="00E32B6C"/>
    <w:rsid w:val="00E32EF7"/>
    <w:rsid w:val="00E3449D"/>
    <w:rsid w:val="00E345CA"/>
    <w:rsid w:val="00E347AE"/>
    <w:rsid w:val="00E35972"/>
    <w:rsid w:val="00E35C9E"/>
    <w:rsid w:val="00E3632C"/>
    <w:rsid w:val="00E3665E"/>
    <w:rsid w:val="00E36A94"/>
    <w:rsid w:val="00E36F66"/>
    <w:rsid w:val="00E37381"/>
    <w:rsid w:val="00E3754D"/>
    <w:rsid w:val="00E37C18"/>
    <w:rsid w:val="00E37E4B"/>
    <w:rsid w:val="00E40021"/>
    <w:rsid w:val="00E405F8"/>
    <w:rsid w:val="00E40719"/>
    <w:rsid w:val="00E40F87"/>
    <w:rsid w:val="00E41434"/>
    <w:rsid w:val="00E41513"/>
    <w:rsid w:val="00E42046"/>
    <w:rsid w:val="00E442AD"/>
    <w:rsid w:val="00E444CC"/>
    <w:rsid w:val="00E44698"/>
    <w:rsid w:val="00E44E50"/>
    <w:rsid w:val="00E45B51"/>
    <w:rsid w:val="00E464E5"/>
    <w:rsid w:val="00E465F6"/>
    <w:rsid w:val="00E46B02"/>
    <w:rsid w:val="00E46B3E"/>
    <w:rsid w:val="00E47266"/>
    <w:rsid w:val="00E47D56"/>
    <w:rsid w:val="00E500AC"/>
    <w:rsid w:val="00E50E82"/>
    <w:rsid w:val="00E51040"/>
    <w:rsid w:val="00E5184D"/>
    <w:rsid w:val="00E52F38"/>
    <w:rsid w:val="00E539A5"/>
    <w:rsid w:val="00E541A1"/>
    <w:rsid w:val="00E54368"/>
    <w:rsid w:val="00E5484C"/>
    <w:rsid w:val="00E558A7"/>
    <w:rsid w:val="00E55A52"/>
    <w:rsid w:val="00E55B41"/>
    <w:rsid w:val="00E55EDA"/>
    <w:rsid w:val="00E56124"/>
    <w:rsid w:val="00E56627"/>
    <w:rsid w:val="00E56D35"/>
    <w:rsid w:val="00E570E5"/>
    <w:rsid w:val="00E60B30"/>
    <w:rsid w:val="00E616F8"/>
    <w:rsid w:val="00E616FC"/>
    <w:rsid w:val="00E61893"/>
    <w:rsid w:val="00E626EE"/>
    <w:rsid w:val="00E62D68"/>
    <w:rsid w:val="00E637B7"/>
    <w:rsid w:val="00E63D6C"/>
    <w:rsid w:val="00E64112"/>
    <w:rsid w:val="00E6435E"/>
    <w:rsid w:val="00E64812"/>
    <w:rsid w:val="00E65392"/>
    <w:rsid w:val="00E65D00"/>
    <w:rsid w:val="00E66B90"/>
    <w:rsid w:val="00E66C46"/>
    <w:rsid w:val="00E66D93"/>
    <w:rsid w:val="00E702AE"/>
    <w:rsid w:val="00E70558"/>
    <w:rsid w:val="00E713B9"/>
    <w:rsid w:val="00E71588"/>
    <w:rsid w:val="00E71BF7"/>
    <w:rsid w:val="00E72340"/>
    <w:rsid w:val="00E72E0B"/>
    <w:rsid w:val="00E73657"/>
    <w:rsid w:val="00E744BD"/>
    <w:rsid w:val="00E746FD"/>
    <w:rsid w:val="00E74A75"/>
    <w:rsid w:val="00E74BD3"/>
    <w:rsid w:val="00E752D4"/>
    <w:rsid w:val="00E7744E"/>
    <w:rsid w:val="00E77C26"/>
    <w:rsid w:val="00E810DC"/>
    <w:rsid w:val="00E81279"/>
    <w:rsid w:val="00E81E8E"/>
    <w:rsid w:val="00E82249"/>
    <w:rsid w:val="00E84819"/>
    <w:rsid w:val="00E84952"/>
    <w:rsid w:val="00E8497B"/>
    <w:rsid w:val="00E84E84"/>
    <w:rsid w:val="00E86EFC"/>
    <w:rsid w:val="00E9021D"/>
    <w:rsid w:val="00E904BA"/>
    <w:rsid w:val="00E9068D"/>
    <w:rsid w:val="00E90DB1"/>
    <w:rsid w:val="00E90E14"/>
    <w:rsid w:val="00E90F94"/>
    <w:rsid w:val="00E91067"/>
    <w:rsid w:val="00E918B7"/>
    <w:rsid w:val="00E91A37"/>
    <w:rsid w:val="00E9214B"/>
    <w:rsid w:val="00E92B8B"/>
    <w:rsid w:val="00E937DF"/>
    <w:rsid w:val="00E93A0E"/>
    <w:rsid w:val="00E93E05"/>
    <w:rsid w:val="00E9424C"/>
    <w:rsid w:val="00E94808"/>
    <w:rsid w:val="00E94BF5"/>
    <w:rsid w:val="00E965A5"/>
    <w:rsid w:val="00E96C49"/>
    <w:rsid w:val="00E97055"/>
    <w:rsid w:val="00E9791C"/>
    <w:rsid w:val="00EA0119"/>
    <w:rsid w:val="00EA1169"/>
    <w:rsid w:val="00EA14AB"/>
    <w:rsid w:val="00EA198A"/>
    <w:rsid w:val="00EA1BA4"/>
    <w:rsid w:val="00EA1D22"/>
    <w:rsid w:val="00EA1FDD"/>
    <w:rsid w:val="00EA206B"/>
    <w:rsid w:val="00EA239E"/>
    <w:rsid w:val="00EA2F38"/>
    <w:rsid w:val="00EA328D"/>
    <w:rsid w:val="00EA37BF"/>
    <w:rsid w:val="00EA3B8F"/>
    <w:rsid w:val="00EA41FA"/>
    <w:rsid w:val="00EA43A3"/>
    <w:rsid w:val="00EA48D2"/>
    <w:rsid w:val="00EA490D"/>
    <w:rsid w:val="00EA4A50"/>
    <w:rsid w:val="00EA6546"/>
    <w:rsid w:val="00EA6640"/>
    <w:rsid w:val="00EA6665"/>
    <w:rsid w:val="00EA6A4F"/>
    <w:rsid w:val="00EA6C13"/>
    <w:rsid w:val="00EA700F"/>
    <w:rsid w:val="00EA7738"/>
    <w:rsid w:val="00EA7E07"/>
    <w:rsid w:val="00EB00F2"/>
    <w:rsid w:val="00EB041C"/>
    <w:rsid w:val="00EB05FB"/>
    <w:rsid w:val="00EB1C81"/>
    <w:rsid w:val="00EB1D72"/>
    <w:rsid w:val="00EB2375"/>
    <w:rsid w:val="00EB2958"/>
    <w:rsid w:val="00EB2B67"/>
    <w:rsid w:val="00EB2C9B"/>
    <w:rsid w:val="00EB3845"/>
    <w:rsid w:val="00EB3E38"/>
    <w:rsid w:val="00EB4059"/>
    <w:rsid w:val="00EB4163"/>
    <w:rsid w:val="00EB4462"/>
    <w:rsid w:val="00EB53CF"/>
    <w:rsid w:val="00EB643E"/>
    <w:rsid w:val="00EB7130"/>
    <w:rsid w:val="00EB71C2"/>
    <w:rsid w:val="00EB74F3"/>
    <w:rsid w:val="00EC00CC"/>
    <w:rsid w:val="00EC027C"/>
    <w:rsid w:val="00EC050E"/>
    <w:rsid w:val="00EC209F"/>
    <w:rsid w:val="00EC24E6"/>
    <w:rsid w:val="00EC2631"/>
    <w:rsid w:val="00EC3020"/>
    <w:rsid w:val="00EC316B"/>
    <w:rsid w:val="00EC3A62"/>
    <w:rsid w:val="00EC4560"/>
    <w:rsid w:val="00EC4932"/>
    <w:rsid w:val="00EC546E"/>
    <w:rsid w:val="00EC5960"/>
    <w:rsid w:val="00EC7476"/>
    <w:rsid w:val="00EC780F"/>
    <w:rsid w:val="00EC7DB1"/>
    <w:rsid w:val="00ED05CF"/>
    <w:rsid w:val="00ED09A5"/>
    <w:rsid w:val="00ED12D7"/>
    <w:rsid w:val="00ED1AB3"/>
    <w:rsid w:val="00ED1C8C"/>
    <w:rsid w:val="00ED1DC2"/>
    <w:rsid w:val="00ED2A41"/>
    <w:rsid w:val="00ED314C"/>
    <w:rsid w:val="00ED35B1"/>
    <w:rsid w:val="00ED3697"/>
    <w:rsid w:val="00ED3EDA"/>
    <w:rsid w:val="00ED482E"/>
    <w:rsid w:val="00ED5292"/>
    <w:rsid w:val="00ED5476"/>
    <w:rsid w:val="00ED5A09"/>
    <w:rsid w:val="00ED5B7D"/>
    <w:rsid w:val="00ED618C"/>
    <w:rsid w:val="00EE0BFD"/>
    <w:rsid w:val="00EE1393"/>
    <w:rsid w:val="00EE2220"/>
    <w:rsid w:val="00EE2509"/>
    <w:rsid w:val="00EE27CB"/>
    <w:rsid w:val="00EE2CA6"/>
    <w:rsid w:val="00EE2FD0"/>
    <w:rsid w:val="00EE32CF"/>
    <w:rsid w:val="00EE43AA"/>
    <w:rsid w:val="00EE4E67"/>
    <w:rsid w:val="00EE5AC9"/>
    <w:rsid w:val="00EE5D77"/>
    <w:rsid w:val="00EE6005"/>
    <w:rsid w:val="00EE7413"/>
    <w:rsid w:val="00EE74D4"/>
    <w:rsid w:val="00EF0CD1"/>
    <w:rsid w:val="00EF1339"/>
    <w:rsid w:val="00EF1428"/>
    <w:rsid w:val="00EF19B3"/>
    <w:rsid w:val="00EF345E"/>
    <w:rsid w:val="00EF3846"/>
    <w:rsid w:val="00EF3B2E"/>
    <w:rsid w:val="00EF4E50"/>
    <w:rsid w:val="00EF4E89"/>
    <w:rsid w:val="00EF5163"/>
    <w:rsid w:val="00EF5461"/>
    <w:rsid w:val="00EF5AFF"/>
    <w:rsid w:val="00F00104"/>
    <w:rsid w:val="00F014FA"/>
    <w:rsid w:val="00F01794"/>
    <w:rsid w:val="00F01A68"/>
    <w:rsid w:val="00F01C1A"/>
    <w:rsid w:val="00F01F08"/>
    <w:rsid w:val="00F022A2"/>
    <w:rsid w:val="00F02521"/>
    <w:rsid w:val="00F02A49"/>
    <w:rsid w:val="00F033BD"/>
    <w:rsid w:val="00F03585"/>
    <w:rsid w:val="00F037CE"/>
    <w:rsid w:val="00F03E23"/>
    <w:rsid w:val="00F0478D"/>
    <w:rsid w:val="00F04CB3"/>
    <w:rsid w:val="00F05188"/>
    <w:rsid w:val="00F05430"/>
    <w:rsid w:val="00F065ED"/>
    <w:rsid w:val="00F06B35"/>
    <w:rsid w:val="00F06E54"/>
    <w:rsid w:val="00F06FF4"/>
    <w:rsid w:val="00F07929"/>
    <w:rsid w:val="00F100B4"/>
    <w:rsid w:val="00F11049"/>
    <w:rsid w:val="00F11524"/>
    <w:rsid w:val="00F1153E"/>
    <w:rsid w:val="00F11627"/>
    <w:rsid w:val="00F11F0D"/>
    <w:rsid w:val="00F12658"/>
    <w:rsid w:val="00F1307D"/>
    <w:rsid w:val="00F139D7"/>
    <w:rsid w:val="00F13BDC"/>
    <w:rsid w:val="00F149E9"/>
    <w:rsid w:val="00F14A6C"/>
    <w:rsid w:val="00F14FAB"/>
    <w:rsid w:val="00F1530E"/>
    <w:rsid w:val="00F160DA"/>
    <w:rsid w:val="00F16308"/>
    <w:rsid w:val="00F16E42"/>
    <w:rsid w:val="00F170BE"/>
    <w:rsid w:val="00F178DB"/>
    <w:rsid w:val="00F17EAA"/>
    <w:rsid w:val="00F204F7"/>
    <w:rsid w:val="00F2068C"/>
    <w:rsid w:val="00F21821"/>
    <w:rsid w:val="00F225C5"/>
    <w:rsid w:val="00F22D1F"/>
    <w:rsid w:val="00F2316B"/>
    <w:rsid w:val="00F23D31"/>
    <w:rsid w:val="00F2656B"/>
    <w:rsid w:val="00F26C5E"/>
    <w:rsid w:val="00F26CDC"/>
    <w:rsid w:val="00F26FFB"/>
    <w:rsid w:val="00F27230"/>
    <w:rsid w:val="00F309F6"/>
    <w:rsid w:val="00F30E06"/>
    <w:rsid w:val="00F310D4"/>
    <w:rsid w:val="00F316E3"/>
    <w:rsid w:val="00F33D4B"/>
    <w:rsid w:val="00F33ECD"/>
    <w:rsid w:val="00F34B49"/>
    <w:rsid w:val="00F34EB6"/>
    <w:rsid w:val="00F35EA2"/>
    <w:rsid w:val="00F362E3"/>
    <w:rsid w:val="00F36CF6"/>
    <w:rsid w:val="00F372AC"/>
    <w:rsid w:val="00F373C6"/>
    <w:rsid w:val="00F37497"/>
    <w:rsid w:val="00F3754C"/>
    <w:rsid w:val="00F40238"/>
    <w:rsid w:val="00F408D4"/>
    <w:rsid w:val="00F40973"/>
    <w:rsid w:val="00F40C27"/>
    <w:rsid w:val="00F414D9"/>
    <w:rsid w:val="00F41953"/>
    <w:rsid w:val="00F4254B"/>
    <w:rsid w:val="00F43243"/>
    <w:rsid w:val="00F43415"/>
    <w:rsid w:val="00F43473"/>
    <w:rsid w:val="00F43516"/>
    <w:rsid w:val="00F43813"/>
    <w:rsid w:val="00F4389B"/>
    <w:rsid w:val="00F43ACF"/>
    <w:rsid w:val="00F448E3"/>
    <w:rsid w:val="00F45459"/>
    <w:rsid w:val="00F45D0F"/>
    <w:rsid w:val="00F461D3"/>
    <w:rsid w:val="00F47C00"/>
    <w:rsid w:val="00F501AA"/>
    <w:rsid w:val="00F50CFC"/>
    <w:rsid w:val="00F519BF"/>
    <w:rsid w:val="00F51CFF"/>
    <w:rsid w:val="00F53337"/>
    <w:rsid w:val="00F537B8"/>
    <w:rsid w:val="00F5394E"/>
    <w:rsid w:val="00F53C62"/>
    <w:rsid w:val="00F54BC2"/>
    <w:rsid w:val="00F563CD"/>
    <w:rsid w:val="00F5695B"/>
    <w:rsid w:val="00F56A04"/>
    <w:rsid w:val="00F56C3A"/>
    <w:rsid w:val="00F574F5"/>
    <w:rsid w:val="00F57A0C"/>
    <w:rsid w:val="00F6142F"/>
    <w:rsid w:val="00F62817"/>
    <w:rsid w:val="00F63405"/>
    <w:rsid w:val="00F634C0"/>
    <w:rsid w:val="00F634FC"/>
    <w:rsid w:val="00F635C2"/>
    <w:rsid w:val="00F63656"/>
    <w:rsid w:val="00F642F8"/>
    <w:rsid w:val="00F64955"/>
    <w:rsid w:val="00F64AE3"/>
    <w:rsid w:val="00F64FD6"/>
    <w:rsid w:val="00F65A2D"/>
    <w:rsid w:val="00F66B1D"/>
    <w:rsid w:val="00F66B60"/>
    <w:rsid w:val="00F67154"/>
    <w:rsid w:val="00F67327"/>
    <w:rsid w:val="00F677E5"/>
    <w:rsid w:val="00F70776"/>
    <w:rsid w:val="00F70E67"/>
    <w:rsid w:val="00F71B4B"/>
    <w:rsid w:val="00F71C72"/>
    <w:rsid w:val="00F720E4"/>
    <w:rsid w:val="00F7257D"/>
    <w:rsid w:val="00F72DBE"/>
    <w:rsid w:val="00F7391A"/>
    <w:rsid w:val="00F73A11"/>
    <w:rsid w:val="00F740A0"/>
    <w:rsid w:val="00F74361"/>
    <w:rsid w:val="00F74957"/>
    <w:rsid w:val="00F7565A"/>
    <w:rsid w:val="00F75C39"/>
    <w:rsid w:val="00F76390"/>
    <w:rsid w:val="00F763D1"/>
    <w:rsid w:val="00F766D1"/>
    <w:rsid w:val="00F76724"/>
    <w:rsid w:val="00F7678C"/>
    <w:rsid w:val="00F76B02"/>
    <w:rsid w:val="00F77184"/>
    <w:rsid w:val="00F77268"/>
    <w:rsid w:val="00F778D2"/>
    <w:rsid w:val="00F8042B"/>
    <w:rsid w:val="00F81920"/>
    <w:rsid w:val="00F822A6"/>
    <w:rsid w:val="00F822E3"/>
    <w:rsid w:val="00F8338F"/>
    <w:rsid w:val="00F836B5"/>
    <w:rsid w:val="00F84291"/>
    <w:rsid w:val="00F84565"/>
    <w:rsid w:val="00F84869"/>
    <w:rsid w:val="00F85418"/>
    <w:rsid w:val="00F8552B"/>
    <w:rsid w:val="00F8624D"/>
    <w:rsid w:val="00F868B8"/>
    <w:rsid w:val="00F86C43"/>
    <w:rsid w:val="00F86DBA"/>
    <w:rsid w:val="00F86DDC"/>
    <w:rsid w:val="00F87246"/>
    <w:rsid w:val="00F8782B"/>
    <w:rsid w:val="00F87917"/>
    <w:rsid w:val="00F879C8"/>
    <w:rsid w:val="00F90C48"/>
    <w:rsid w:val="00F90DED"/>
    <w:rsid w:val="00F92600"/>
    <w:rsid w:val="00F92D9C"/>
    <w:rsid w:val="00F9311F"/>
    <w:rsid w:val="00F936B0"/>
    <w:rsid w:val="00F93B30"/>
    <w:rsid w:val="00F9421E"/>
    <w:rsid w:val="00F94A6A"/>
    <w:rsid w:val="00F95408"/>
    <w:rsid w:val="00F9556E"/>
    <w:rsid w:val="00F96694"/>
    <w:rsid w:val="00F9687C"/>
    <w:rsid w:val="00F96DFD"/>
    <w:rsid w:val="00FA0603"/>
    <w:rsid w:val="00FA0EE5"/>
    <w:rsid w:val="00FA13A7"/>
    <w:rsid w:val="00FA1DDA"/>
    <w:rsid w:val="00FA20C6"/>
    <w:rsid w:val="00FA25B9"/>
    <w:rsid w:val="00FA282A"/>
    <w:rsid w:val="00FA2874"/>
    <w:rsid w:val="00FA2D8A"/>
    <w:rsid w:val="00FA2FEE"/>
    <w:rsid w:val="00FA368D"/>
    <w:rsid w:val="00FA3BF7"/>
    <w:rsid w:val="00FA3F30"/>
    <w:rsid w:val="00FA45B8"/>
    <w:rsid w:val="00FA4604"/>
    <w:rsid w:val="00FA567E"/>
    <w:rsid w:val="00FA6712"/>
    <w:rsid w:val="00FA72A6"/>
    <w:rsid w:val="00FA73CC"/>
    <w:rsid w:val="00FB1467"/>
    <w:rsid w:val="00FB1EA0"/>
    <w:rsid w:val="00FB201D"/>
    <w:rsid w:val="00FB254F"/>
    <w:rsid w:val="00FB26C8"/>
    <w:rsid w:val="00FB28FE"/>
    <w:rsid w:val="00FB2D65"/>
    <w:rsid w:val="00FB3227"/>
    <w:rsid w:val="00FB33F1"/>
    <w:rsid w:val="00FB3EA4"/>
    <w:rsid w:val="00FB3FC4"/>
    <w:rsid w:val="00FB47DF"/>
    <w:rsid w:val="00FB5240"/>
    <w:rsid w:val="00FB6037"/>
    <w:rsid w:val="00FB6DF1"/>
    <w:rsid w:val="00FB7477"/>
    <w:rsid w:val="00FC069F"/>
    <w:rsid w:val="00FC15FF"/>
    <w:rsid w:val="00FC1728"/>
    <w:rsid w:val="00FC201E"/>
    <w:rsid w:val="00FC2961"/>
    <w:rsid w:val="00FC3ABE"/>
    <w:rsid w:val="00FC3CF1"/>
    <w:rsid w:val="00FC3D45"/>
    <w:rsid w:val="00FC4255"/>
    <w:rsid w:val="00FC55D3"/>
    <w:rsid w:val="00FC5A71"/>
    <w:rsid w:val="00FC6D45"/>
    <w:rsid w:val="00FC711A"/>
    <w:rsid w:val="00FD024A"/>
    <w:rsid w:val="00FD069A"/>
    <w:rsid w:val="00FD0817"/>
    <w:rsid w:val="00FD085A"/>
    <w:rsid w:val="00FD177C"/>
    <w:rsid w:val="00FD1815"/>
    <w:rsid w:val="00FD203A"/>
    <w:rsid w:val="00FD2640"/>
    <w:rsid w:val="00FD2698"/>
    <w:rsid w:val="00FD3538"/>
    <w:rsid w:val="00FD390D"/>
    <w:rsid w:val="00FD4263"/>
    <w:rsid w:val="00FD44B5"/>
    <w:rsid w:val="00FD4CEC"/>
    <w:rsid w:val="00FD4FB0"/>
    <w:rsid w:val="00FD55FE"/>
    <w:rsid w:val="00FE156A"/>
    <w:rsid w:val="00FE19AB"/>
    <w:rsid w:val="00FE1A91"/>
    <w:rsid w:val="00FE1B7D"/>
    <w:rsid w:val="00FE23EE"/>
    <w:rsid w:val="00FE28EC"/>
    <w:rsid w:val="00FE36EA"/>
    <w:rsid w:val="00FE3A5A"/>
    <w:rsid w:val="00FE51A5"/>
    <w:rsid w:val="00FE5648"/>
    <w:rsid w:val="00FE5B35"/>
    <w:rsid w:val="00FE5D71"/>
    <w:rsid w:val="00FE644E"/>
    <w:rsid w:val="00FE662E"/>
    <w:rsid w:val="00FE7120"/>
    <w:rsid w:val="00FE71C0"/>
    <w:rsid w:val="00FE747E"/>
    <w:rsid w:val="00FE7AA3"/>
    <w:rsid w:val="00FE7F1C"/>
    <w:rsid w:val="00FF0695"/>
    <w:rsid w:val="00FF2C6D"/>
    <w:rsid w:val="00FF2E8F"/>
    <w:rsid w:val="00FF3B1D"/>
    <w:rsid w:val="00FF4B5C"/>
    <w:rsid w:val="00FF4F9F"/>
    <w:rsid w:val="00FF5A7A"/>
    <w:rsid w:val="00FF5DCF"/>
    <w:rsid w:val="00FF60CF"/>
    <w:rsid w:val="00FF6A80"/>
    <w:rsid w:val="00FF6E50"/>
    <w:rsid w:val="00FF7076"/>
    <w:rsid w:val="00FF71AB"/>
    <w:rsid w:val="00FF788D"/>
    <w:rsid w:val="00FF7B8D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61719"/>
  <w15:chartTrackingRefBased/>
  <w15:docId w15:val="{E3D81A30-EA91-466E-9B36-C32391B7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6D62C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4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413"/>
  </w:style>
  <w:style w:type="paragraph" w:styleId="Footer">
    <w:name w:val="footer"/>
    <w:basedOn w:val="Normal"/>
    <w:link w:val="FooterChar"/>
    <w:uiPriority w:val="99"/>
    <w:unhideWhenUsed/>
    <w:rsid w:val="00BD34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413"/>
  </w:style>
  <w:style w:type="paragraph" w:customStyle="1" w:styleId="EndNoteBibliography">
    <w:name w:val="EndNote Bibliography"/>
    <w:basedOn w:val="Normal"/>
    <w:link w:val="EndNoteBibliographyChar"/>
    <w:rsid w:val="00BD3413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413"/>
    <w:rPr>
      <w:rFonts w:ascii="Calibri" w:hAnsi="Calibri" w:cs="Calibri"/>
      <w:noProof/>
      <w:lang w:val="en-GB"/>
    </w:rPr>
  </w:style>
  <w:style w:type="character" w:customStyle="1" w:styleId="gi">
    <w:name w:val="gi"/>
    <w:basedOn w:val="DefaultParagraphFont"/>
    <w:rsid w:val="00A61DC3"/>
  </w:style>
  <w:style w:type="paragraph" w:styleId="ListParagraph">
    <w:name w:val="List Paragraph"/>
    <w:basedOn w:val="Normal"/>
    <w:link w:val="ListParagraphChar"/>
    <w:uiPriority w:val="34"/>
    <w:qFormat/>
    <w:rsid w:val="005A7A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96A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1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618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D62CD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AF1DC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DCC"/>
    <w:rPr>
      <w:rFonts w:ascii="Calibri" w:hAnsi="Calibri" w:cs="Calibri"/>
      <w:noProof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58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91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95B"/>
    <w:rPr>
      <w:i/>
      <w:iCs/>
    </w:rPr>
  </w:style>
  <w:style w:type="character" w:customStyle="1" w:styleId="markedcontent">
    <w:name w:val="markedcontent"/>
    <w:basedOn w:val="DefaultParagraphFont"/>
    <w:rsid w:val="00305B4A"/>
  </w:style>
  <w:style w:type="character" w:customStyle="1" w:styleId="lrzxr">
    <w:name w:val="lrzxr"/>
    <w:basedOn w:val="DefaultParagraphFont"/>
    <w:rsid w:val="00A74186"/>
  </w:style>
  <w:style w:type="paragraph" w:styleId="Revision">
    <w:name w:val="Revision"/>
    <w:hidden/>
    <w:uiPriority w:val="99"/>
    <w:semiHidden/>
    <w:rsid w:val="00745083"/>
  </w:style>
  <w:style w:type="character" w:styleId="Strong">
    <w:name w:val="Strong"/>
    <w:basedOn w:val="DefaultParagraphFont"/>
    <w:uiPriority w:val="22"/>
    <w:qFormat/>
    <w:rsid w:val="00A5375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24074"/>
    <w:rPr>
      <w:color w:val="954F72" w:themeColor="followedHyperlink"/>
      <w:u w:val="single"/>
    </w:rPr>
  </w:style>
  <w:style w:type="character" w:customStyle="1" w:styleId="gd">
    <w:name w:val="gd"/>
    <w:basedOn w:val="DefaultParagraphFont"/>
    <w:rsid w:val="000C73A5"/>
  </w:style>
  <w:style w:type="character" w:customStyle="1" w:styleId="il">
    <w:name w:val="il"/>
    <w:basedOn w:val="DefaultParagraphFont"/>
    <w:rsid w:val="007D259D"/>
  </w:style>
  <w:style w:type="paragraph" w:customStyle="1" w:styleId="Default">
    <w:name w:val="Default"/>
    <w:rsid w:val="001210E0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7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705"/>
    <w:rPr>
      <w:rFonts w:ascii="Segoe UI" w:hAnsi="Segoe UI" w:cs="Segoe UI"/>
      <w:sz w:val="18"/>
      <w:szCs w:val="18"/>
    </w:rPr>
  </w:style>
  <w:style w:type="character" w:customStyle="1" w:styleId="contentpasted7">
    <w:name w:val="contentpasted7"/>
    <w:basedOn w:val="DefaultParagraphFont"/>
    <w:rsid w:val="00807C51"/>
  </w:style>
  <w:style w:type="character" w:customStyle="1" w:styleId="contentpasted0">
    <w:name w:val="contentpasted0"/>
    <w:basedOn w:val="DefaultParagraphFont"/>
    <w:rsid w:val="00807C51"/>
  </w:style>
  <w:style w:type="character" w:customStyle="1" w:styleId="contentpasted8">
    <w:name w:val="contentpasted8"/>
    <w:basedOn w:val="DefaultParagraphFont"/>
    <w:rsid w:val="00807C51"/>
  </w:style>
  <w:style w:type="character" w:customStyle="1" w:styleId="contentpasted6">
    <w:name w:val="contentpasted6"/>
    <w:basedOn w:val="DefaultParagraphFont"/>
    <w:rsid w:val="00807C5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4B1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14D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8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8A1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d-iwgdh3b">
    <w:name w:val="gnd-iwgdh3b"/>
    <w:basedOn w:val="DefaultParagraphFont"/>
    <w:rsid w:val="006708A1"/>
  </w:style>
  <w:style w:type="character" w:customStyle="1" w:styleId="gnd-iwgdo3b">
    <w:name w:val="gnd-iwgdo3b"/>
    <w:basedOn w:val="DefaultParagraphFont"/>
    <w:rsid w:val="007A6963"/>
  </w:style>
  <w:style w:type="character" w:customStyle="1" w:styleId="gnd-iwgdn2b">
    <w:name w:val="gnd-iwgdn2b"/>
    <w:basedOn w:val="DefaultParagraphFont"/>
    <w:rsid w:val="007A6963"/>
  </w:style>
  <w:style w:type="character" w:customStyle="1" w:styleId="cf01">
    <w:name w:val="cf01"/>
    <w:basedOn w:val="DefaultParagraphFont"/>
    <w:rsid w:val="0092106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334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E7AA3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163A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163A"/>
    <w:rPr>
      <w:rFonts w:ascii="Arial" w:eastAsia="Times New Roman" w:hAnsi="Arial" w:cs="Arial"/>
      <w:vanish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4F96"/>
  </w:style>
  <w:style w:type="character" w:customStyle="1" w:styleId="ListParagraphChar">
    <w:name w:val="List Paragraph Char"/>
    <w:basedOn w:val="DefaultParagraphFont"/>
    <w:link w:val="ListParagraph"/>
    <w:uiPriority w:val="34"/>
    <w:rsid w:val="00345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3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59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07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8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811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10473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939809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75451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811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00712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472272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83872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04793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651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34368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32085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5294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9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2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24718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76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8136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16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0665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4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6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50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806658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7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142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7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8155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283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088521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179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025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3842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3205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0064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9190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9611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5496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1155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260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2071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3687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0630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4324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3563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6019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892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7412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6428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3993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2201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686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9688151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085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6861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401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2321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8486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6351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7477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7178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2021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848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9808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8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3555E1B84A946ED86939F8A9895CD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DA6578-D9E0-495A-8708-75762C25B455}"/>
      </w:docPartPr>
      <w:docPartBody>
        <w:p w:rsidR="00F309D9" w:rsidRDefault="004F7DDD" w:rsidP="004F7DDD">
          <w:pPr>
            <w:pStyle w:val="03555E1B84A946ED86939F8A9895CDFC"/>
          </w:pPr>
          <w:r>
            <w:rPr>
              <w:color w:val="156082" w:themeColor="accent1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DDD"/>
    <w:rsid w:val="00064206"/>
    <w:rsid w:val="00073433"/>
    <w:rsid w:val="00093D56"/>
    <w:rsid w:val="000D4C5E"/>
    <w:rsid w:val="000E0234"/>
    <w:rsid w:val="000E4FAB"/>
    <w:rsid w:val="001172E1"/>
    <w:rsid w:val="00136A5F"/>
    <w:rsid w:val="0017254E"/>
    <w:rsid w:val="00174AEF"/>
    <w:rsid w:val="00182AFF"/>
    <w:rsid w:val="001A7737"/>
    <w:rsid w:val="001D59E4"/>
    <w:rsid w:val="001E53C4"/>
    <w:rsid w:val="001F5848"/>
    <w:rsid w:val="00235DBB"/>
    <w:rsid w:val="002430D1"/>
    <w:rsid w:val="002637A4"/>
    <w:rsid w:val="002719A9"/>
    <w:rsid w:val="0028482E"/>
    <w:rsid w:val="002928C6"/>
    <w:rsid w:val="002D3034"/>
    <w:rsid w:val="002F1A9A"/>
    <w:rsid w:val="00305A2D"/>
    <w:rsid w:val="00343A91"/>
    <w:rsid w:val="0034659C"/>
    <w:rsid w:val="00352EEF"/>
    <w:rsid w:val="00415B12"/>
    <w:rsid w:val="00475F70"/>
    <w:rsid w:val="004858E1"/>
    <w:rsid w:val="00497C65"/>
    <w:rsid w:val="004B24A1"/>
    <w:rsid w:val="004B5AC0"/>
    <w:rsid w:val="004C0129"/>
    <w:rsid w:val="004D64AF"/>
    <w:rsid w:val="004F7DDD"/>
    <w:rsid w:val="00504CB3"/>
    <w:rsid w:val="005165B6"/>
    <w:rsid w:val="00522022"/>
    <w:rsid w:val="005267AB"/>
    <w:rsid w:val="00533F8B"/>
    <w:rsid w:val="005358B8"/>
    <w:rsid w:val="00537A84"/>
    <w:rsid w:val="005717B6"/>
    <w:rsid w:val="005802DF"/>
    <w:rsid w:val="005960DF"/>
    <w:rsid w:val="005A10E6"/>
    <w:rsid w:val="005A50D4"/>
    <w:rsid w:val="005C4B49"/>
    <w:rsid w:val="005E2C1B"/>
    <w:rsid w:val="00612802"/>
    <w:rsid w:val="00614C69"/>
    <w:rsid w:val="00630102"/>
    <w:rsid w:val="00633778"/>
    <w:rsid w:val="0064411D"/>
    <w:rsid w:val="0067178B"/>
    <w:rsid w:val="00673CE7"/>
    <w:rsid w:val="00677218"/>
    <w:rsid w:val="00680029"/>
    <w:rsid w:val="006C308C"/>
    <w:rsid w:val="00720BF7"/>
    <w:rsid w:val="00727BB5"/>
    <w:rsid w:val="00732243"/>
    <w:rsid w:val="00771E8A"/>
    <w:rsid w:val="007839FB"/>
    <w:rsid w:val="007869BD"/>
    <w:rsid w:val="007956E2"/>
    <w:rsid w:val="007E41F5"/>
    <w:rsid w:val="007F2089"/>
    <w:rsid w:val="007F21CA"/>
    <w:rsid w:val="0083033E"/>
    <w:rsid w:val="00833694"/>
    <w:rsid w:val="00836AEF"/>
    <w:rsid w:val="00841830"/>
    <w:rsid w:val="00856FD6"/>
    <w:rsid w:val="008710D9"/>
    <w:rsid w:val="0087788D"/>
    <w:rsid w:val="00877F2E"/>
    <w:rsid w:val="0089412B"/>
    <w:rsid w:val="00895667"/>
    <w:rsid w:val="008A47CA"/>
    <w:rsid w:val="008B7551"/>
    <w:rsid w:val="008E2FBB"/>
    <w:rsid w:val="00902E7B"/>
    <w:rsid w:val="0091131B"/>
    <w:rsid w:val="009147DD"/>
    <w:rsid w:val="0095120C"/>
    <w:rsid w:val="009A57B2"/>
    <w:rsid w:val="009A6752"/>
    <w:rsid w:val="009C3144"/>
    <w:rsid w:val="009D404C"/>
    <w:rsid w:val="009D4A94"/>
    <w:rsid w:val="00A470B3"/>
    <w:rsid w:val="00A6543C"/>
    <w:rsid w:val="00A759F2"/>
    <w:rsid w:val="00A96825"/>
    <w:rsid w:val="00AC4630"/>
    <w:rsid w:val="00AC7182"/>
    <w:rsid w:val="00AD06BC"/>
    <w:rsid w:val="00AD0B1B"/>
    <w:rsid w:val="00B11D45"/>
    <w:rsid w:val="00B27F60"/>
    <w:rsid w:val="00B31820"/>
    <w:rsid w:val="00B31F52"/>
    <w:rsid w:val="00B65D6B"/>
    <w:rsid w:val="00BA277E"/>
    <w:rsid w:val="00BB4E38"/>
    <w:rsid w:val="00BE58E4"/>
    <w:rsid w:val="00BF1A50"/>
    <w:rsid w:val="00C17FAE"/>
    <w:rsid w:val="00C44800"/>
    <w:rsid w:val="00C627DC"/>
    <w:rsid w:val="00C65AA0"/>
    <w:rsid w:val="00C93916"/>
    <w:rsid w:val="00CB2F44"/>
    <w:rsid w:val="00CC6635"/>
    <w:rsid w:val="00CD60D4"/>
    <w:rsid w:val="00CE04C2"/>
    <w:rsid w:val="00CF1BE6"/>
    <w:rsid w:val="00D23DDE"/>
    <w:rsid w:val="00D35E5F"/>
    <w:rsid w:val="00D43166"/>
    <w:rsid w:val="00D505A1"/>
    <w:rsid w:val="00D66FCF"/>
    <w:rsid w:val="00D77D7D"/>
    <w:rsid w:val="00D85CA2"/>
    <w:rsid w:val="00D929C2"/>
    <w:rsid w:val="00DC4B75"/>
    <w:rsid w:val="00DE44CE"/>
    <w:rsid w:val="00DF2754"/>
    <w:rsid w:val="00DF796F"/>
    <w:rsid w:val="00E20C97"/>
    <w:rsid w:val="00E2736F"/>
    <w:rsid w:val="00E27506"/>
    <w:rsid w:val="00E2789E"/>
    <w:rsid w:val="00E4495D"/>
    <w:rsid w:val="00E45B51"/>
    <w:rsid w:val="00E466EA"/>
    <w:rsid w:val="00E50E82"/>
    <w:rsid w:val="00E70558"/>
    <w:rsid w:val="00EA14A8"/>
    <w:rsid w:val="00EA198A"/>
    <w:rsid w:val="00ED5A09"/>
    <w:rsid w:val="00ED5EC6"/>
    <w:rsid w:val="00ED7BF2"/>
    <w:rsid w:val="00EE43AA"/>
    <w:rsid w:val="00EF0CCF"/>
    <w:rsid w:val="00F15BF3"/>
    <w:rsid w:val="00F24CFA"/>
    <w:rsid w:val="00F309D9"/>
    <w:rsid w:val="00F373C6"/>
    <w:rsid w:val="00F40506"/>
    <w:rsid w:val="00F4471B"/>
    <w:rsid w:val="00F62362"/>
    <w:rsid w:val="00F65F53"/>
    <w:rsid w:val="00F80018"/>
    <w:rsid w:val="00F803F3"/>
    <w:rsid w:val="00F80CD3"/>
    <w:rsid w:val="00FA14F2"/>
    <w:rsid w:val="00FA71F9"/>
    <w:rsid w:val="00FB2F39"/>
    <w:rsid w:val="00FC570A"/>
    <w:rsid w:val="00FD177C"/>
    <w:rsid w:val="00FD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3555E1B84A946ED86939F8A9895CDFC">
    <w:name w:val="03555E1B84A946ED86939F8A9895CDFC"/>
    <w:rsid w:val="004F7D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EDAC0-FB67-4B1E-8C04-640B604E3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681</Characters>
  <Application>Microsoft Office Word</Application>
  <DocSecurity>0</DocSecurity>
  <Lines>223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Tan Mun Chieng</dc:creator>
  <cp:keywords/>
  <dc:description/>
  <cp:lastModifiedBy>Michelle Tan</cp:lastModifiedBy>
  <cp:revision>3</cp:revision>
  <dcterms:created xsi:type="dcterms:W3CDTF">2024-11-21T06:30:00Z</dcterms:created>
  <dcterms:modified xsi:type="dcterms:W3CDTF">2024-11-2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a3298ac61367e99aeea131132ba31b4d3d7c515534d83e4eca51a71aaa85d5</vt:lpwstr>
  </property>
</Properties>
</file>